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84C96" w14:textId="19434B75" w:rsidR="002D0454" w:rsidRPr="005D486E" w:rsidRDefault="002D0454" w:rsidP="002D0454">
      <w:pPr>
        <w:ind w:right="480"/>
        <w:jc w:val="right"/>
        <w:rPr>
          <w:rFonts w:ascii="Times New Roman" w:eastAsia="Arial Unicode MS" w:hAnsi="Times New Roman" w:cs="Times New Roman"/>
          <w:noProof/>
          <w:sz w:val="24"/>
          <w:szCs w:val="24"/>
        </w:rPr>
      </w:pPr>
      <w:bookmarkStart w:id="0" w:name="_GoBack"/>
      <w:bookmarkEnd w:id="0"/>
      <w:r w:rsidRPr="005D486E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B299A0" wp14:editId="67CB5553">
                <wp:simplePos x="0" y="0"/>
                <wp:positionH relativeFrom="margin">
                  <wp:posOffset>-314463</wp:posOffset>
                </wp:positionH>
                <wp:positionV relativeFrom="paragraph">
                  <wp:posOffset>6189980</wp:posOffset>
                </wp:positionV>
                <wp:extent cx="1681480" cy="2571750"/>
                <wp:effectExtent l="0" t="0" r="13970" b="1905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1480" cy="2571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ADF1B2" w14:textId="1B843F03" w:rsidR="004A16FF" w:rsidRPr="001A4B4E" w:rsidRDefault="004A16FF" w:rsidP="002D0454">
                            <w:pPr>
                              <w:spacing w:line="60" w:lineRule="auto"/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</w:pP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b/>
                                <w:sz w:val="16"/>
                                <w:szCs w:val="16"/>
                              </w:rPr>
                              <w:t>Fig S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sz w:val="16"/>
                                <w:szCs w:val="16"/>
                              </w:rPr>
                              <w:t xml:space="preserve"> Histograms showing the distribution of leaf 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soluble carbohydrates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a); free amino acids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b); starch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c); total phenolics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d); carbon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e); nitrogen (mg g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 w:rsidRPr="001A4B4E">
                              <w:rPr>
                                <w:rFonts w:ascii="Times New Roman" w:eastAsia="Arial Unicode MS" w:hAnsi="Times New Roman" w:cs="Times New Roman"/>
                                <w:noProof/>
                                <w:sz w:val="16"/>
                                <w:szCs w:val="16"/>
                              </w:rPr>
                              <w:t>) (f) and the C:N ratio (g). Red solid curves in (a-g) indicate fitted log-normal curves; red dashed curves in (c) indicate fitted exponential curves. The data include all the species considered in the stud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B299A0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-24.75pt;margin-top:487.4pt;width:132.4pt;height:202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" fillcolor="white [3201]" strokeweight=".5pt">
                <v:textbox>
                  <w:txbxContent>
                    <w:p w14:paraId="11ADF1B2" w14:textId="1B843F03" w:rsidR="004A16FF" w:rsidRPr="001A4B4E" w:rsidRDefault="004A16FF" w:rsidP="002D0454">
                      <w:pPr>
                        <w:spacing w:line="60" w:lineRule="auto"/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</w:pPr>
                      <w:r w:rsidRPr="001A4B4E">
                        <w:rPr>
                          <w:rFonts w:ascii="Times New Roman" w:eastAsia="Arial Unicode MS" w:hAnsi="Times New Roman" w:cs="Times New Roman"/>
                          <w:b/>
                          <w:sz w:val="16"/>
                          <w:szCs w:val="16"/>
                        </w:rPr>
                        <w:t>Fig S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sz w:val="16"/>
                          <w:szCs w:val="16"/>
                        </w:rPr>
                        <w:t xml:space="preserve"> Histograms showing the distribution of leaf 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soluble carbohydrates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a); free amino acids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b); starch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c); total phenolics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d); carbon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e); nitrogen (mg g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 w:rsidRPr="001A4B4E">
                        <w:rPr>
                          <w:rFonts w:ascii="Times New Roman" w:eastAsia="Arial Unicode MS" w:hAnsi="Times New Roman" w:cs="Times New Roman"/>
                          <w:noProof/>
                          <w:sz w:val="16"/>
                          <w:szCs w:val="16"/>
                        </w:rPr>
                        <w:t>) (f) and the C:N ratio (g). Red solid curves in (a-g) indicate fitted log-normal curves; red dashed curves in (c) indicate fitted exponential curves. The data include all the species considered in the stud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D486E">
        <w:rPr>
          <w:noProof/>
          <w:lang w:eastAsia="en-US"/>
        </w:rPr>
        <w:drawing>
          <wp:inline distT="0" distB="0" distL="0" distR="0" wp14:anchorId="6F934758" wp14:editId="0024E00D">
            <wp:extent cx="3481705" cy="886333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70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E0F14" w14:textId="156EB794" w:rsidR="007533FE" w:rsidRPr="005D486E" w:rsidRDefault="007533FE" w:rsidP="007533FE">
      <w:pPr>
        <w:rPr>
          <w:rFonts w:ascii="Times New Roman" w:eastAsia="Arial Unicode MS" w:hAnsi="Times New Roman" w:cs="Times New Roman"/>
          <w:sz w:val="24"/>
          <w:szCs w:val="24"/>
        </w:rPr>
        <w:sectPr w:rsidR="007533FE" w:rsidRPr="005D486E" w:rsidSect="007E49A2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p w14:paraId="17A54F7B" w14:textId="4AB6E47A" w:rsidR="00690826" w:rsidRPr="005D486E" w:rsidRDefault="00690826" w:rsidP="00690826">
      <w:pPr>
        <w:jc w:val="center"/>
        <w:rPr>
          <w:rFonts w:ascii="Times New Roman" w:eastAsia="Arial Unicode MS" w:hAnsi="Times New Roman" w:cs="Times New Roman"/>
          <w:noProof/>
          <w:sz w:val="16"/>
          <w:szCs w:val="16"/>
        </w:rPr>
      </w:pPr>
      <w:r w:rsidRPr="005D486E">
        <w:rPr>
          <w:rFonts w:ascii="Times New Roman" w:eastAsia="Arial Unicode MS" w:hAnsi="Times New Roman" w:cs="Times New Roman"/>
          <w:b/>
          <w:noProof/>
          <w:sz w:val="16"/>
          <w:szCs w:val="16"/>
        </w:rPr>
        <w:lastRenderedPageBreak/>
        <w:t>Table S1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Arithmetic mean and standard error of</w:t>
      </w:r>
      <w:r w:rsidRPr="005D486E">
        <w:rPr>
          <w:rFonts w:ascii="Times New Roman" w:hAnsi="Times New Roman" w:cs="Times New Roman"/>
        </w:rPr>
        <w:t xml:space="preserve">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leaf 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>soluble carbohydrates, free amino acids, starch</w:t>
      </w:r>
      <w:r w:rsidR="00E759A4"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,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total phenolics, carbon and nitrogen contents and the C:N ratio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of aquatic macrophytes with different life form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6"/>
        <w:gridCol w:w="331"/>
        <w:gridCol w:w="1237"/>
        <w:gridCol w:w="218"/>
        <w:gridCol w:w="492"/>
        <w:gridCol w:w="1107"/>
        <w:gridCol w:w="218"/>
        <w:gridCol w:w="404"/>
        <w:gridCol w:w="1126"/>
        <w:gridCol w:w="229"/>
        <w:gridCol w:w="398"/>
        <w:gridCol w:w="1120"/>
        <w:gridCol w:w="313"/>
        <w:gridCol w:w="326"/>
        <w:gridCol w:w="1320"/>
        <w:gridCol w:w="218"/>
        <w:gridCol w:w="422"/>
        <w:gridCol w:w="1127"/>
        <w:gridCol w:w="273"/>
        <w:gridCol w:w="425"/>
        <w:gridCol w:w="1276"/>
      </w:tblGrid>
      <w:tr w:rsidR="005D486E" w:rsidRPr="005D486E" w14:paraId="2F8CCC41" w14:textId="77777777" w:rsidTr="007E49A2">
        <w:trPr>
          <w:trHeight w:val="265"/>
        </w:trPr>
        <w:tc>
          <w:tcPr>
            <w:tcW w:w="2006" w:type="dxa"/>
            <w:vMerge w:val="restart"/>
            <w:vAlign w:val="center"/>
          </w:tcPr>
          <w:p w14:paraId="3BE6D3A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Life form</w:t>
            </w:r>
          </w:p>
        </w:tc>
        <w:tc>
          <w:tcPr>
            <w:tcW w:w="1568" w:type="dxa"/>
            <w:gridSpan w:val="2"/>
            <w:vAlign w:val="center"/>
          </w:tcPr>
          <w:p w14:paraId="2152DA28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C 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218" w:type="dxa"/>
          </w:tcPr>
          <w:p w14:paraId="0287E942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99" w:type="dxa"/>
            <w:gridSpan w:val="2"/>
            <w:vAlign w:val="center"/>
          </w:tcPr>
          <w:p w14:paraId="330C2959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FAA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218" w:type="dxa"/>
          </w:tcPr>
          <w:p w14:paraId="749B00CA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797A44D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tarch 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229" w:type="dxa"/>
          </w:tcPr>
          <w:p w14:paraId="62AF9E88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18" w:type="dxa"/>
            <w:gridSpan w:val="2"/>
            <w:vAlign w:val="center"/>
          </w:tcPr>
          <w:p w14:paraId="0661AAB1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 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313" w:type="dxa"/>
          </w:tcPr>
          <w:p w14:paraId="6BDDEF43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vAlign w:val="center"/>
          </w:tcPr>
          <w:p w14:paraId="3C30C890" w14:textId="77777777" w:rsidR="00690826" w:rsidRPr="005D486E" w:rsidRDefault="00690826" w:rsidP="007E49A2">
            <w:pPr>
              <w:ind w:right="420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 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218" w:type="dxa"/>
          </w:tcPr>
          <w:p w14:paraId="368B137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49" w:type="dxa"/>
            <w:gridSpan w:val="2"/>
          </w:tcPr>
          <w:p w14:paraId="10762C8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N (mg g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  <w:vertAlign w:val="superscript"/>
              </w:rPr>
              <w:t>-1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273" w:type="dxa"/>
          </w:tcPr>
          <w:p w14:paraId="2095D86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2F9CDB1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:N</w:t>
            </w:r>
          </w:p>
        </w:tc>
      </w:tr>
      <w:tr w:rsidR="005D486E" w:rsidRPr="005D486E" w14:paraId="343D8173" w14:textId="77777777" w:rsidTr="007E49A2">
        <w:trPr>
          <w:trHeight w:val="264"/>
        </w:trPr>
        <w:tc>
          <w:tcPr>
            <w:tcW w:w="2006" w:type="dxa"/>
            <w:vMerge/>
            <w:tcBorders>
              <w:bottom w:val="single" w:sz="8" w:space="0" w:color="auto"/>
            </w:tcBorders>
            <w:vAlign w:val="center"/>
          </w:tcPr>
          <w:p w14:paraId="4784B27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FDC7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AB66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218" w:type="dxa"/>
          </w:tcPr>
          <w:p w14:paraId="15B34A3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38C9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A5E19D" w14:textId="77777777" w:rsidR="00690826" w:rsidRPr="005D486E" w:rsidRDefault="00690826" w:rsidP="007E49A2">
            <w:pPr>
              <w:tabs>
                <w:tab w:val="left" w:pos="1560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218" w:type="dxa"/>
          </w:tcPr>
          <w:p w14:paraId="64CD0C90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7E9E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5D502" w14:textId="77777777" w:rsidR="00690826" w:rsidRPr="005D486E" w:rsidRDefault="00690826" w:rsidP="007E49A2">
            <w:pPr>
              <w:ind w:right="1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229" w:type="dxa"/>
          </w:tcPr>
          <w:p w14:paraId="3349722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C7C5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ABDF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313" w:type="dxa"/>
          </w:tcPr>
          <w:p w14:paraId="21C78F71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6B78A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C3300" w14:textId="77777777" w:rsidR="00690826" w:rsidRPr="005D486E" w:rsidRDefault="00690826" w:rsidP="007E49A2">
            <w:pPr>
              <w:tabs>
                <w:tab w:val="left" w:pos="1696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218" w:type="dxa"/>
            <w:tcBorders>
              <w:top w:val="single" w:sz="8" w:space="0" w:color="auto"/>
            </w:tcBorders>
          </w:tcPr>
          <w:p w14:paraId="654D693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</w:p>
        </w:tc>
        <w:tc>
          <w:tcPr>
            <w:tcW w:w="4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ADB5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E844F" w14:textId="77777777" w:rsidR="00690826" w:rsidRPr="005D486E" w:rsidRDefault="00690826" w:rsidP="007E49A2">
            <w:pPr>
              <w:tabs>
                <w:tab w:val="left" w:pos="1696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  <w:tc>
          <w:tcPr>
            <w:tcW w:w="273" w:type="dxa"/>
            <w:tcBorders>
              <w:top w:val="single" w:sz="8" w:space="0" w:color="auto"/>
            </w:tcBorders>
          </w:tcPr>
          <w:p w14:paraId="09369867" w14:textId="77777777" w:rsidR="00690826" w:rsidRPr="005D486E" w:rsidRDefault="00690826" w:rsidP="007E49A2">
            <w:pPr>
              <w:tabs>
                <w:tab w:val="left" w:pos="1696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8168C2" w14:textId="77777777" w:rsidR="00690826" w:rsidRPr="005D486E" w:rsidRDefault="00690826" w:rsidP="007E49A2">
            <w:pPr>
              <w:tabs>
                <w:tab w:val="left" w:pos="1696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9C9CF1" w14:textId="77777777" w:rsidR="00690826" w:rsidRPr="005D486E" w:rsidRDefault="00690826" w:rsidP="007E49A2">
            <w:pPr>
              <w:tabs>
                <w:tab w:val="left" w:pos="1696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ean±SE</w:t>
            </w:r>
          </w:p>
        </w:tc>
      </w:tr>
      <w:tr w:rsidR="005D486E" w:rsidRPr="005D486E" w14:paraId="7AC10A49" w14:textId="77777777" w:rsidTr="007E49A2">
        <w:trPr>
          <w:trHeight w:val="294"/>
        </w:trPr>
        <w:tc>
          <w:tcPr>
            <w:tcW w:w="2006" w:type="dxa"/>
            <w:tcBorders>
              <w:top w:val="single" w:sz="8" w:space="0" w:color="auto"/>
            </w:tcBorders>
            <w:vAlign w:val="center"/>
          </w:tcPr>
          <w:p w14:paraId="369BDF96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ubmerged </w:t>
            </w:r>
            <w:bookmarkStart w:id="1" w:name="OLE_LINK3"/>
            <w:bookmarkStart w:id="2" w:name="OLE_LINK4"/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  <w:bookmarkEnd w:id="1"/>
            <w:bookmarkEnd w:id="2"/>
          </w:p>
        </w:tc>
        <w:tc>
          <w:tcPr>
            <w:tcW w:w="331" w:type="dxa"/>
            <w:tcBorders>
              <w:top w:val="single" w:sz="8" w:space="0" w:color="auto"/>
            </w:tcBorders>
            <w:vAlign w:val="center"/>
          </w:tcPr>
          <w:p w14:paraId="14DD49E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0869A0B4" w14:textId="77777777" w:rsidR="00690826" w:rsidRPr="005D486E" w:rsidRDefault="00690826" w:rsidP="007E49A2">
            <w:pPr>
              <w:ind w:right="420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5746D52F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8" w:space="0" w:color="auto"/>
            </w:tcBorders>
            <w:vAlign w:val="center"/>
          </w:tcPr>
          <w:p w14:paraId="536D43F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8" w:space="0" w:color="auto"/>
            </w:tcBorders>
            <w:vAlign w:val="center"/>
          </w:tcPr>
          <w:p w14:paraId="21D5370B" w14:textId="77777777" w:rsidR="00690826" w:rsidRPr="005D486E" w:rsidRDefault="00690826" w:rsidP="007E49A2">
            <w:pPr>
              <w:ind w:right="19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0BAD7272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8" w:space="0" w:color="auto"/>
            </w:tcBorders>
          </w:tcPr>
          <w:p w14:paraId="180C43E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8" w:space="0" w:color="auto"/>
            </w:tcBorders>
          </w:tcPr>
          <w:p w14:paraId="2995A92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29" w:type="dxa"/>
          </w:tcPr>
          <w:p w14:paraId="6D86BB11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auto"/>
            </w:tcBorders>
            <w:vAlign w:val="center"/>
          </w:tcPr>
          <w:p w14:paraId="64C3781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vAlign w:val="center"/>
          </w:tcPr>
          <w:p w14:paraId="39E28FA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3" w:type="dxa"/>
          </w:tcPr>
          <w:p w14:paraId="43AEB5B7" w14:textId="77777777" w:rsidR="00690826" w:rsidRPr="005D486E" w:rsidRDefault="00690826" w:rsidP="007E49A2">
            <w:pPr>
              <w:ind w:rightChars="-36" w:right="-76"/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single" w:sz="8" w:space="0" w:color="auto"/>
            </w:tcBorders>
            <w:vAlign w:val="center"/>
          </w:tcPr>
          <w:p w14:paraId="207E0D77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  <w:vAlign w:val="center"/>
          </w:tcPr>
          <w:p w14:paraId="1ED75BDC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46EBC14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tcBorders>
              <w:top w:val="single" w:sz="8" w:space="0" w:color="auto"/>
            </w:tcBorders>
            <w:vAlign w:val="center"/>
          </w:tcPr>
          <w:p w14:paraId="5D6320D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14:paraId="3EEF42E7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73" w:type="dxa"/>
          </w:tcPr>
          <w:p w14:paraId="7BE6623E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053EBEB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E8E78E7" w14:textId="77777777" w:rsidR="00690826" w:rsidRPr="005D486E" w:rsidRDefault="00690826" w:rsidP="007E49A2">
            <w:pPr>
              <w:jc w:val="righ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</w:tr>
      <w:tr w:rsidR="005D486E" w:rsidRPr="005D486E" w14:paraId="50378E3B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5AB4809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 xml:space="preserve">P. pectinatus </w:t>
            </w:r>
          </w:p>
        </w:tc>
        <w:tc>
          <w:tcPr>
            <w:tcW w:w="331" w:type="dxa"/>
            <w:vAlign w:val="center"/>
          </w:tcPr>
          <w:p w14:paraId="59B5F44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</w:t>
            </w:r>
          </w:p>
        </w:tc>
        <w:tc>
          <w:tcPr>
            <w:tcW w:w="1237" w:type="dxa"/>
            <w:vAlign w:val="center"/>
          </w:tcPr>
          <w:p w14:paraId="34681B75" w14:textId="77777777" w:rsidR="00690826" w:rsidRPr="005D486E" w:rsidRDefault="00690826" w:rsidP="007E49A2">
            <w:pPr>
              <w:tabs>
                <w:tab w:val="left" w:pos="124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.42±3.74</w:t>
            </w:r>
          </w:p>
        </w:tc>
        <w:tc>
          <w:tcPr>
            <w:tcW w:w="218" w:type="dxa"/>
          </w:tcPr>
          <w:p w14:paraId="18F23A0A" w14:textId="77777777" w:rsidR="00690826" w:rsidRPr="005D486E" w:rsidRDefault="00690826" w:rsidP="007E49A2">
            <w:pPr>
              <w:tabs>
                <w:tab w:val="left" w:pos="59"/>
              </w:tabs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1FA93FA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</w:t>
            </w:r>
          </w:p>
        </w:tc>
        <w:tc>
          <w:tcPr>
            <w:tcW w:w="1107" w:type="dxa"/>
            <w:vAlign w:val="center"/>
          </w:tcPr>
          <w:p w14:paraId="3AFB3E4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4±0.07</w:t>
            </w:r>
          </w:p>
        </w:tc>
        <w:tc>
          <w:tcPr>
            <w:tcW w:w="218" w:type="dxa"/>
          </w:tcPr>
          <w:p w14:paraId="539149D7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07CA965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</w:t>
            </w:r>
          </w:p>
        </w:tc>
        <w:tc>
          <w:tcPr>
            <w:tcW w:w="1126" w:type="dxa"/>
          </w:tcPr>
          <w:p w14:paraId="01F694A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.65±4.08</w:t>
            </w:r>
          </w:p>
        </w:tc>
        <w:tc>
          <w:tcPr>
            <w:tcW w:w="229" w:type="dxa"/>
          </w:tcPr>
          <w:p w14:paraId="6BB06BC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6A22BCB4" w14:textId="77777777" w:rsidR="00690826" w:rsidRPr="005D486E" w:rsidRDefault="00690826" w:rsidP="007E49A2">
            <w:pPr>
              <w:tabs>
                <w:tab w:val="left" w:pos="59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</w:t>
            </w:r>
          </w:p>
        </w:tc>
        <w:tc>
          <w:tcPr>
            <w:tcW w:w="1120" w:type="dxa"/>
            <w:vAlign w:val="center"/>
          </w:tcPr>
          <w:p w14:paraId="51AE4465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.80±0.56</w:t>
            </w:r>
          </w:p>
        </w:tc>
        <w:tc>
          <w:tcPr>
            <w:tcW w:w="313" w:type="dxa"/>
          </w:tcPr>
          <w:p w14:paraId="2582ABF6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210BCAF8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320" w:type="dxa"/>
            <w:vAlign w:val="center"/>
          </w:tcPr>
          <w:p w14:paraId="5C765453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44.63±7.19</w:t>
            </w:r>
          </w:p>
        </w:tc>
        <w:tc>
          <w:tcPr>
            <w:tcW w:w="218" w:type="dxa"/>
          </w:tcPr>
          <w:p w14:paraId="428DD1E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55B9D43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27" w:type="dxa"/>
            <w:vAlign w:val="center"/>
          </w:tcPr>
          <w:p w14:paraId="550F519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1.26±1.63</w:t>
            </w:r>
          </w:p>
        </w:tc>
        <w:tc>
          <w:tcPr>
            <w:tcW w:w="273" w:type="dxa"/>
          </w:tcPr>
          <w:p w14:paraId="47BAFC1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</w:tcPr>
          <w:p w14:paraId="6B666C4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14:paraId="5353C84A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.14±1.18</w:t>
            </w:r>
          </w:p>
        </w:tc>
      </w:tr>
      <w:tr w:rsidR="005D486E" w:rsidRPr="005D486E" w14:paraId="78BC6179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7E5854F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 xml:space="preserve">P. perfoliatus </w:t>
            </w:r>
          </w:p>
        </w:tc>
        <w:tc>
          <w:tcPr>
            <w:tcW w:w="331" w:type="dxa"/>
            <w:vAlign w:val="center"/>
          </w:tcPr>
          <w:p w14:paraId="1DC1227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237" w:type="dxa"/>
            <w:vAlign w:val="center"/>
          </w:tcPr>
          <w:p w14:paraId="1552E2E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9.08±5.63</w:t>
            </w:r>
          </w:p>
        </w:tc>
        <w:tc>
          <w:tcPr>
            <w:tcW w:w="218" w:type="dxa"/>
          </w:tcPr>
          <w:p w14:paraId="27D784F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1214074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07" w:type="dxa"/>
            <w:vAlign w:val="center"/>
          </w:tcPr>
          <w:p w14:paraId="25677CE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5±0.10</w:t>
            </w:r>
          </w:p>
        </w:tc>
        <w:tc>
          <w:tcPr>
            <w:tcW w:w="218" w:type="dxa"/>
          </w:tcPr>
          <w:p w14:paraId="0E2F11B8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3EC77FF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6" w:type="dxa"/>
          </w:tcPr>
          <w:p w14:paraId="0685AC9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5.73±8.10</w:t>
            </w:r>
          </w:p>
        </w:tc>
        <w:tc>
          <w:tcPr>
            <w:tcW w:w="229" w:type="dxa"/>
          </w:tcPr>
          <w:p w14:paraId="513B89C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4217E7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0" w:type="dxa"/>
            <w:vAlign w:val="center"/>
          </w:tcPr>
          <w:p w14:paraId="43FDA001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.59±1.32</w:t>
            </w:r>
          </w:p>
        </w:tc>
        <w:tc>
          <w:tcPr>
            <w:tcW w:w="313" w:type="dxa"/>
          </w:tcPr>
          <w:p w14:paraId="73F01B1B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5D4CC55B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320" w:type="dxa"/>
            <w:vAlign w:val="center"/>
          </w:tcPr>
          <w:p w14:paraId="653C1949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9.46±16.16</w:t>
            </w:r>
          </w:p>
        </w:tc>
        <w:tc>
          <w:tcPr>
            <w:tcW w:w="218" w:type="dxa"/>
          </w:tcPr>
          <w:p w14:paraId="4DA2EE9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7EA723D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127" w:type="dxa"/>
            <w:vAlign w:val="center"/>
          </w:tcPr>
          <w:p w14:paraId="6D16CFE9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86±3.60</w:t>
            </w:r>
          </w:p>
        </w:tc>
        <w:tc>
          <w:tcPr>
            <w:tcW w:w="273" w:type="dxa"/>
          </w:tcPr>
          <w:p w14:paraId="1F33119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</w:tcPr>
          <w:p w14:paraId="053574C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ECE3B0D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9.09±2.38</w:t>
            </w:r>
          </w:p>
        </w:tc>
      </w:tr>
      <w:tr w:rsidR="005D486E" w:rsidRPr="005D486E" w14:paraId="7860E63C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6DF4539E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lucens</w:t>
            </w:r>
          </w:p>
        </w:tc>
        <w:tc>
          <w:tcPr>
            <w:tcW w:w="331" w:type="dxa"/>
            <w:vAlign w:val="center"/>
          </w:tcPr>
          <w:p w14:paraId="5138CD8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237" w:type="dxa"/>
            <w:vAlign w:val="center"/>
          </w:tcPr>
          <w:p w14:paraId="0B32B5D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.10±10.95</w:t>
            </w:r>
          </w:p>
        </w:tc>
        <w:tc>
          <w:tcPr>
            <w:tcW w:w="218" w:type="dxa"/>
          </w:tcPr>
          <w:p w14:paraId="337729F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7D90A96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07" w:type="dxa"/>
            <w:vAlign w:val="center"/>
          </w:tcPr>
          <w:p w14:paraId="31C111F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4±0.04</w:t>
            </w:r>
          </w:p>
        </w:tc>
        <w:tc>
          <w:tcPr>
            <w:tcW w:w="218" w:type="dxa"/>
          </w:tcPr>
          <w:p w14:paraId="56DA25E3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09EC5F6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26" w:type="dxa"/>
          </w:tcPr>
          <w:p w14:paraId="4C15393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.47±2.70</w:t>
            </w:r>
          </w:p>
        </w:tc>
        <w:tc>
          <w:tcPr>
            <w:tcW w:w="229" w:type="dxa"/>
          </w:tcPr>
          <w:p w14:paraId="6540559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02113B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20" w:type="dxa"/>
            <w:vAlign w:val="center"/>
          </w:tcPr>
          <w:p w14:paraId="3FFE4FB6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.80±1.30</w:t>
            </w:r>
          </w:p>
        </w:tc>
        <w:tc>
          <w:tcPr>
            <w:tcW w:w="313" w:type="dxa"/>
          </w:tcPr>
          <w:p w14:paraId="1A44D941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5E4F47D0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320" w:type="dxa"/>
            <w:vAlign w:val="center"/>
          </w:tcPr>
          <w:p w14:paraId="2282CF0E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70.29±13.32</w:t>
            </w:r>
          </w:p>
        </w:tc>
        <w:tc>
          <w:tcPr>
            <w:tcW w:w="218" w:type="dxa"/>
          </w:tcPr>
          <w:p w14:paraId="0F4E136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14BC6B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27" w:type="dxa"/>
            <w:vAlign w:val="center"/>
          </w:tcPr>
          <w:p w14:paraId="131321F7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1.54±2.69</w:t>
            </w:r>
          </w:p>
        </w:tc>
        <w:tc>
          <w:tcPr>
            <w:tcW w:w="273" w:type="dxa"/>
          </w:tcPr>
          <w:p w14:paraId="600ABF2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</w:tcPr>
          <w:p w14:paraId="1753D40C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5FA8F87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.74±1.51</w:t>
            </w:r>
          </w:p>
        </w:tc>
      </w:tr>
      <w:tr w:rsidR="005D486E" w:rsidRPr="005D486E" w14:paraId="2ADDE9CB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386D94D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malaianus</w:t>
            </w:r>
          </w:p>
        </w:tc>
        <w:tc>
          <w:tcPr>
            <w:tcW w:w="331" w:type="dxa"/>
            <w:vAlign w:val="center"/>
          </w:tcPr>
          <w:p w14:paraId="5EF3DE7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237" w:type="dxa"/>
            <w:vAlign w:val="center"/>
          </w:tcPr>
          <w:p w14:paraId="4CAB27D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.82±3.26</w:t>
            </w:r>
          </w:p>
        </w:tc>
        <w:tc>
          <w:tcPr>
            <w:tcW w:w="218" w:type="dxa"/>
          </w:tcPr>
          <w:p w14:paraId="5D24596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5687307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07" w:type="dxa"/>
            <w:vAlign w:val="center"/>
          </w:tcPr>
          <w:p w14:paraId="1B5A3F5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9±0.05</w:t>
            </w:r>
          </w:p>
        </w:tc>
        <w:tc>
          <w:tcPr>
            <w:tcW w:w="218" w:type="dxa"/>
          </w:tcPr>
          <w:p w14:paraId="703C8960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5D6F1E7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</w:t>
            </w:r>
          </w:p>
        </w:tc>
        <w:tc>
          <w:tcPr>
            <w:tcW w:w="1126" w:type="dxa"/>
          </w:tcPr>
          <w:p w14:paraId="0AF1699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.58±5.91</w:t>
            </w:r>
          </w:p>
        </w:tc>
        <w:tc>
          <w:tcPr>
            <w:tcW w:w="229" w:type="dxa"/>
          </w:tcPr>
          <w:p w14:paraId="6A6BB67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4142F3E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20" w:type="dxa"/>
            <w:vAlign w:val="center"/>
          </w:tcPr>
          <w:p w14:paraId="4094B3FF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.55±0.94</w:t>
            </w:r>
          </w:p>
        </w:tc>
        <w:tc>
          <w:tcPr>
            <w:tcW w:w="313" w:type="dxa"/>
          </w:tcPr>
          <w:p w14:paraId="23CA22DE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1CA86156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9</w:t>
            </w:r>
          </w:p>
        </w:tc>
        <w:tc>
          <w:tcPr>
            <w:tcW w:w="1320" w:type="dxa"/>
            <w:vAlign w:val="center"/>
          </w:tcPr>
          <w:p w14:paraId="02AAED0C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3.76±7.86</w:t>
            </w:r>
          </w:p>
        </w:tc>
        <w:tc>
          <w:tcPr>
            <w:tcW w:w="218" w:type="dxa"/>
          </w:tcPr>
          <w:p w14:paraId="72549FC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3836F6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9</w:t>
            </w:r>
          </w:p>
        </w:tc>
        <w:tc>
          <w:tcPr>
            <w:tcW w:w="1127" w:type="dxa"/>
            <w:vAlign w:val="center"/>
          </w:tcPr>
          <w:p w14:paraId="545519B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.47±1.44</w:t>
            </w:r>
          </w:p>
        </w:tc>
        <w:tc>
          <w:tcPr>
            <w:tcW w:w="273" w:type="dxa"/>
          </w:tcPr>
          <w:p w14:paraId="5FC902EF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826929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4F0917A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5.33±0.88</w:t>
            </w:r>
          </w:p>
        </w:tc>
      </w:tr>
      <w:tr w:rsidR="005D486E" w:rsidRPr="005D486E" w14:paraId="44F378FB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1E5ECF1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maackianus</w:t>
            </w:r>
          </w:p>
        </w:tc>
        <w:tc>
          <w:tcPr>
            <w:tcW w:w="331" w:type="dxa"/>
            <w:vAlign w:val="center"/>
          </w:tcPr>
          <w:p w14:paraId="363B5DA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</w:t>
            </w:r>
          </w:p>
        </w:tc>
        <w:tc>
          <w:tcPr>
            <w:tcW w:w="1237" w:type="dxa"/>
            <w:vAlign w:val="center"/>
          </w:tcPr>
          <w:p w14:paraId="1E83ACC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9.24±2.23</w:t>
            </w:r>
          </w:p>
        </w:tc>
        <w:tc>
          <w:tcPr>
            <w:tcW w:w="218" w:type="dxa"/>
          </w:tcPr>
          <w:p w14:paraId="3C88061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95F6CB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</w:t>
            </w:r>
          </w:p>
        </w:tc>
        <w:tc>
          <w:tcPr>
            <w:tcW w:w="1107" w:type="dxa"/>
            <w:vAlign w:val="center"/>
          </w:tcPr>
          <w:p w14:paraId="6CDB5F3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37±0.06</w:t>
            </w:r>
          </w:p>
        </w:tc>
        <w:tc>
          <w:tcPr>
            <w:tcW w:w="218" w:type="dxa"/>
          </w:tcPr>
          <w:p w14:paraId="36E05836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57A4CF1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126" w:type="dxa"/>
          </w:tcPr>
          <w:p w14:paraId="68A92CB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.06±7.62</w:t>
            </w:r>
          </w:p>
        </w:tc>
        <w:tc>
          <w:tcPr>
            <w:tcW w:w="229" w:type="dxa"/>
          </w:tcPr>
          <w:p w14:paraId="3D24A13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4149EB8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</w:t>
            </w:r>
          </w:p>
        </w:tc>
        <w:tc>
          <w:tcPr>
            <w:tcW w:w="1120" w:type="dxa"/>
            <w:vAlign w:val="center"/>
          </w:tcPr>
          <w:p w14:paraId="4BDCD855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.07±0.37</w:t>
            </w:r>
          </w:p>
        </w:tc>
        <w:tc>
          <w:tcPr>
            <w:tcW w:w="313" w:type="dxa"/>
          </w:tcPr>
          <w:p w14:paraId="72640340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01DDAE4E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320" w:type="dxa"/>
            <w:vAlign w:val="center"/>
          </w:tcPr>
          <w:p w14:paraId="3074AA26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1.86±11.48</w:t>
            </w:r>
          </w:p>
        </w:tc>
        <w:tc>
          <w:tcPr>
            <w:tcW w:w="218" w:type="dxa"/>
          </w:tcPr>
          <w:p w14:paraId="06B0360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116245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127" w:type="dxa"/>
            <w:vAlign w:val="center"/>
          </w:tcPr>
          <w:p w14:paraId="397D812A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.92±2.57</w:t>
            </w:r>
          </w:p>
        </w:tc>
        <w:tc>
          <w:tcPr>
            <w:tcW w:w="273" w:type="dxa"/>
          </w:tcPr>
          <w:p w14:paraId="1ED0F463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13C426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0FCCF58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5.99±1.12</w:t>
            </w:r>
          </w:p>
        </w:tc>
      </w:tr>
      <w:tr w:rsidR="005D486E" w:rsidRPr="005D486E" w14:paraId="3570CCF1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4B751F95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minor</w:t>
            </w:r>
          </w:p>
        </w:tc>
        <w:tc>
          <w:tcPr>
            <w:tcW w:w="331" w:type="dxa"/>
            <w:vAlign w:val="center"/>
          </w:tcPr>
          <w:p w14:paraId="67496E4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237" w:type="dxa"/>
            <w:vAlign w:val="center"/>
          </w:tcPr>
          <w:p w14:paraId="0718306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1.08±21.35</w:t>
            </w:r>
          </w:p>
        </w:tc>
        <w:tc>
          <w:tcPr>
            <w:tcW w:w="218" w:type="dxa"/>
          </w:tcPr>
          <w:p w14:paraId="4606738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008AE92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07" w:type="dxa"/>
            <w:vAlign w:val="center"/>
          </w:tcPr>
          <w:p w14:paraId="6C1F07E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39±0.14</w:t>
            </w:r>
          </w:p>
        </w:tc>
        <w:tc>
          <w:tcPr>
            <w:tcW w:w="218" w:type="dxa"/>
          </w:tcPr>
          <w:p w14:paraId="7D7E41F7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6FB5967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126" w:type="dxa"/>
          </w:tcPr>
          <w:p w14:paraId="245954A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.24±10.41</w:t>
            </w:r>
          </w:p>
        </w:tc>
        <w:tc>
          <w:tcPr>
            <w:tcW w:w="229" w:type="dxa"/>
          </w:tcPr>
          <w:p w14:paraId="121252C8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63FE85A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120" w:type="dxa"/>
            <w:vAlign w:val="center"/>
          </w:tcPr>
          <w:p w14:paraId="3659CD41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.92±2.25</w:t>
            </w:r>
          </w:p>
        </w:tc>
        <w:tc>
          <w:tcPr>
            <w:tcW w:w="313" w:type="dxa"/>
          </w:tcPr>
          <w:p w14:paraId="2E2406F0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372AF43D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320" w:type="dxa"/>
            <w:vAlign w:val="center"/>
          </w:tcPr>
          <w:p w14:paraId="05E893D7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0.30±37.33</w:t>
            </w:r>
          </w:p>
        </w:tc>
        <w:tc>
          <w:tcPr>
            <w:tcW w:w="218" w:type="dxa"/>
          </w:tcPr>
          <w:p w14:paraId="467C641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2D19918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27" w:type="dxa"/>
            <w:vAlign w:val="center"/>
          </w:tcPr>
          <w:p w14:paraId="48F12F47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.85±3.18</w:t>
            </w:r>
          </w:p>
        </w:tc>
        <w:tc>
          <w:tcPr>
            <w:tcW w:w="273" w:type="dxa"/>
          </w:tcPr>
          <w:p w14:paraId="67AF8FF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53289B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0ED8FD0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.80±0.47</w:t>
            </w:r>
          </w:p>
        </w:tc>
      </w:tr>
      <w:tr w:rsidR="005D486E" w:rsidRPr="005D486E" w14:paraId="031B5C87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4372FEA3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marina</w:t>
            </w:r>
          </w:p>
        </w:tc>
        <w:tc>
          <w:tcPr>
            <w:tcW w:w="331" w:type="dxa"/>
            <w:vAlign w:val="center"/>
          </w:tcPr>
          <w:p w14:paraId="2D9F78D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237" w:type="dxa"/>
            <w:vAlign w:val="center"/>
          </w:tcPr>
          <w:p w14:paraId="59EB06A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3.05±10.84</w:t>
            </w:r>
          </w:p>
        </w:tc>
        <w:tc>
          <w:tcPr>
            <w:tcW w:w="218" w:type="dxa"/>
          </w:tcPr>
          <w:p w14:paraId="286BF46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508B562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07" w:type="dxa"/>
            <w:vAlign w:val="center"/>
          </w:tcPr>
          <w:p w14:paraId="0C73F38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66±0.16</w:t>
            </w:r>
          </w:p>
        </w:tc>
        <w:tc>
          <w:tcPr>
            <w:tcW w:w="218" w:type="dxa"/>
          </w:tcPr>
          <w:p w14:paraId="5751423A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636684E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126" w:type="dxa"/>
          </w:tcPr>
          <w:p w14:paraId="6F05B05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.21±2.30</w:t>
            </w:r>
          </w:p>
        </w:tc>
        <w:tc>
          <w:tcPr>
            <w:tcW w:w="229" w:type="dxa"/>
          </w:tcPr>
          <w:p w14:paraId="4849ECD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570EDC3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1120" w:type="dxa"/>
            <w:vAlign w:val="center"/>
          </w:tcPr>
          <w:p w14:paraId="70236FCA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69±13.54</w:t>
            </w:r>
          </w:p>
        </w:tc>
        <w:tc>
          <w:tcPr>
            <w:tcW w:w="313" w:type="dxa"/>
          </w:tcPr>
          <w:p w14:paraId="1A84869B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692CA346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320" w:type="dxa"/>
            <w:vAlign w:val="center"/>
          </w:tcPr>
          <w:p w14:paraId="7080B2C2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0.17±13.38</w:t>
            </w:r>
          </w:p>
        </w:tc>
        <w:tc>
          <w:tcPr>
            <w:tcW w:w="218" w:type="dxa"/>
          </w:tcPr>
          <w:p w14:paraId="14569FC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5A3BA2E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27" w:type="dxa"/>
            <w:vAlign w:val="center"/>
          </w:tcPr>
          <w:p w14:paraId="3CE45D91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0.52±4.48</w:t>
            </w:r>
          </w:p>
        </w:tc>
        <w:tc>
          <w:tcPr>
            <w:tcW w:w="273" w:type="dxa"/>
          </w:tcPr>
          <w:p w14:paraId="1FE656A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295EE8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2CEC5F93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.13±1.57</w:t>
            </w:r>
          </w:p>
        </w:tc>
      </w:tr>
      <w:tr w:rsidR="005D486E" w:rsidRPr="005D486E" w14:paraId="7198501A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4BB95D84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H. verticillata</w:t>
            </w:r>
          </w:p>
        </w:tc>
        <w:tc>
          <w:tcPr>
            <w:tcW w:w="331" w:type="dxa"/>
            <w:vAlign w:val="center"/>
          </w:tcPr>
          <w:p w14:paraId="21456CD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</w:t>
            </w:r>
          </w:p>
        </w:tc>
        <w:tc>
          <w:tcPr>
            <w:tcW w:w="1237" w:type="dxa"/>
            <w:vAlign w:val="center"/>
          </w:tcPr>
          <w:p w14:paraId="7F6C72E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.99±3.26</w:t>
            </w:r>
          </w:p>
        </w:tc>
        <w:tc>
          <w:tcPr>
            <w:tcW w:w="218" w:type="dxa"/>
          </w:tcPr>
          <w:p w14:paraId="7E81E89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58C55B8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</w:t>
            </w:r>
          </w:p>
        </w:tc>
        <w:tc>
          <w:tcPr>
            <w:tcW w:w="1107" w:type="dxa"/>
            <w:vAlign w:val="center"/>
          </w:tcPr>
          <w:p w14:paraId="2655F09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1±0.07</w:t>
            </w:r>
          </w:p>
        </w:tc>
        <w:tc>
          <w:tcPr>
            <w:tcW w:w="218" w:type="dxa"/>
          </w:tcPr>
          <w:p w14:paraId="49FB8574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513BA09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</w:t>
            </w:r>
          </w:p>
        </w:tc>
        <w:tc>
          <w:tcPr>
            <w:tcW w:w="1126" w:type="dxa"/>
          </w:tcPr>
          <w:p w14:paraId="778D68F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1.56±4.02</w:t>
            </w:r>
          </w:p>
        </w:tc>
        <w:tc>
          <w:tcPr>
            <w:tcW w:w="229" w:type="dxa"/>
          </w:tcPr>
          <w:p w14:paraId="0700EC4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497629B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</w:t>
            </w:r>
          </w:p>
        </w:tc>
        <w:tc>
          <w:tcPr>
            <w:tcW w:w="1120" w:type="dxa"/>
            <w:vAlign w:val="center"/>
          </w:tcPr>
          <w:p w14:paraId="552AAF2A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.20±0.54</w:t>
            </w:r>
          </w:p>
        </w:tc>
        <w:tc>
          <w:tcPr>
            <w:tcW w:w="313" w:type="dxa"/>
          </w:tcPr>
          <w:p w14:paraId="618EB0C1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3A1FB56E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320" w:type="dxa"/>
            <w:vAlign w:val="center"/>
          </w:tcPr>
          <w:p w14:paraId="6D800437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4.27±8.83</w:t>
            </w:r>
          </w:p>
        </w:tc>
        <w:tc>
          <w:tcPr>
            <w:tcW w:w="218" w:type="dxa"/>
          </w:tcPr>
          <w:p w14:paraId="632EA83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0FF8381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127" w:type="dxa"/>
            <w:vAlign w:val="center"/>
          </w:tcPr>
          <w:p w14:paraId="408CE30F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.78±1.63</w:t>
            </w:r>
          </w:p>
        </w:tc>
        <w:tc>
          <w:tcPr>
            <w:tcW w:w="273" w:type="dxa"/>
          </w:tcPr>
          <w:p w14:paraId="77EF975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8D6C6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14:paraId="75845AB2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.28±0.73</w:t>
            </w:r>
          </w:p>
        </w:tc>
      </w:tr>
      <w:tr w:rsidR="005D486E" w:rsidRPr="005D486E" w14:paraId="3B02073A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7B45F5F2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C. demersum</w:t>
            </w:r>
          </w:p>
        </w:tc>
        <w:tc>
          <w:tcPr>
            <w:tcW w:w="331" w:type="dxa"/>
            <w:vAlign w:val="center"/>
          </w:tcPr>
          <w:p w14:paraId="45F9328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1237" w:type="dxa"/>
            <w:vAlign w:val="center"/>
          </w:tcPr>
          <w:p w14:paraId="041481B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.77±1.03</w:t>
            </w:r>
          </w:p>
        </w:tc>
        <w:tc>
          <w:tcPr>
            <w:tcW w:w="218" w:type="dxa"/>
          </w:tcPr>
          <w:p w14:paraId="21C1426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0E1DBCC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0</w:t>
            </w:r>
          </w:p>
        </w:tc>
        <w:tc>
          <w:tcPr>
            <w:tcW w:w="1107" w:type="dxa"/>
            <w:vAlign w:val="center"/>
          </w:tcPr>
          <w:p w14:paraId="25E07AE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69±0.09</w:t>
            </w:r>
          </w:p>
        </w:tc>
        <w:tc>
          <w:tcPr>
            <w:tcW w:w="218" w:type="dxa"/>
          </w:tcPr>
          <w:p w14:paraId="2FD7005A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663544C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1126" w:type="dxa"/>
          </w:tcPr>
          <w:p w14:paraId="249C561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95±5.42</w:t>
            </w:r>
          </w:p>
        </w:tc>
        <w:tc>
          <w:tcPr>
            <w:tcW w:w="229" w:type="dxa"/>
          </w:tcPr>
          <w:p w14:paraId="1C9F9B5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3217B43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1120" w:type="dxa"/>
            <w:vAlign w:val="center"/>
          </w:tcPr>
          <w:p w14:paraId="5269B118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.21±0.62</w:t>
            </w:r>
          </w:p>
        </w:tc>
        <w:tc>
          <w:tcPr>
            <w:tcW w:w="313" w:type="dxa"/>
          </w:tcPr>
          <w:p w14:paraId="3BBBBD03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2C4EE705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</w:t>
            </w:r>
          </w:p>
        </w:tc>
        <w:tc>
          <w:tcPr>
            <w:tcW w:w="1320" w:type="dxa"/>
            <w:vAlign w:val="center"/>
          </w:tcPr>
          <w:p w14:paraId="6A0176DE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30.81±9.01</w:t>
            </w:r>
          </w:p>
        </w:tc>
        <w:tc>
          <w:tcPr>
            <w:tcW w:w="218" w:type="dxa"/>
          </w:tcPr>
          <w:p w14:paraId="553A0A8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2EB1A0E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</w:t>
            </w:r>
          </w:p>
        </w:tc>
        <w:tc>
          <w:tcPr>
            <w:tcW w:w="1127" w:type="dxa"/>
            <w:vAlign w:val="center"/>
          </w:tcPr>
          <w:p w14:paraId="6F766D92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.15±1.67</w:t>
            </w:r>
          </w:p>
        </w:tc>
        <w:tc>
          <w:tcPr>
            <w:tcW w:w="273" w:type="dxa"/>
          </w:tcPr>
          <w:p w14:paraId="2D5667F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6DF0DD3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14:paraId="1622401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.59±0.85</w:t>
            </w:r>
          </w:p>
        </w:tc>
      </w:tr>
      <w:tr w:rsidR="005D486E" w:rsidRPr="005D486E" w14:paraId="24F98D2D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57DC177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M. verticillatum</w:t>
            </w:r>
          </w:p>
        </w:tc>
        <w:tc>
          <w:tcPr>
            <w:tcW w:w="331" w:type="dxa"/>
            <w:vAlign w:val="center"/>
          </w:tcPr>
          <w:p w14:paraId="317DBA9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5</w:t>
            </w:r>
          </w:p>
        </w:tc>
        <w:tc>
          <w:tcPr>
            <w:tcW w:w="1237" w:type="dxa"/>
            <w:vAlign w:val="center"/>
          </w:tcPr>
          <w:p w14:paraId="3F6C758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.18±1.78</w:t>
            </w:r>
          </w:p>
        </w:tc>
        <w:tc>
          <w:tcPr>
            <w:tcW w:w="218" w:type="dxa"/>
          </w:tcPr>
          <w:p w14:paraId="3EE5456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7CA49BA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4</w:t>
            </w:r>
          </w:p>
        </w:tc>
        <w:tc>
          <w:tcPr>
            <w:tcW w:w="1107" w:type="dxa"/>
            <w:vAlign w:val="center"/>
          </w:tcPr>
          <w:p w14:paraId="51F4D6B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4±0.05</w:t>
            </w:r>
          </w:p>
        </w:tc>
        <w:tc>
          <w:tcPr>
            <w:tcW w:w="218" w:type="dxa"/>
          </w:tcPr>
          <w:p w14:paraId="38DF3F52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678CEFC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4</w:t>
            </w:r>
          </w:p>
        </w:tc>
        <w:tc>
          <w:tcPr>
            <w:tcW w:w="1126" w:type="dxa"/>
          </w:tcPr>
          <w:p w14:paraId="24D7679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.10±4.48</w:t>
            </w:r>
          </w:p>
        </w:tc>
        <w:tc>
          <w:tcPr>
            <w:tcW w:w="229" w:type="dxa"/>
          </w:tcPr>
          <w:p w14:paraId="76AE75A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1DE396E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5</w:t>
            </w:r>
          </w:p>
        </w:tc>
        <w:tc>
          <w:tcPr>
            <w:tcW w:w="1120" w:type="dxa"/>
            <w:vAlign w:val="center"/>
          </w:tcPr>
          <w:p w14:paraId="3F20E7AC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.06±1.64</w:t>
            </w:r>
          </w:p>
        </w:tc>
        <w:tc>
          <w:tcPr>
            <w:tcW w:w="313" w:type="dxa"/>
          </w:tcPr>
          <w:p w14:paraId="6C647D76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662DF8BF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320" w:type="dxa"/>
            <w:vAlign w:val="center"/>
          </w:tcPr>
          <w:p w14:paraId="0CACB259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3.32±7.55</w:t>
            </w:r>
          </w:p>
        </w:tc>
        <w:tc>
          <w:tcPr>
            <w:tcW w:w="218" w:type="dxa"/>
          </w:tcPr>
          <w:p w14:paraId="5842B69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1263391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127" w:type="dxa"/>
            <w:vAlign w:val="center"/>
          </w:tcPr>
          <w:p w14:paraId="0391DB5C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1.85±1.10</w:t>
            </w:r>
          </w:p>
        </w:tc>
        <w:tc>
          <w:tcPr>
            <w:tcW w:w="273" w:type="dxa"/>
          </w:tcPr>
          <w:p w14:paraId="0D990E2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3C08459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4BA21B2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.53±1.03</w:t>
            </w:r>
          </w:p>
        </w:tc>
      </w:tr>
      <w:tr w:rsidR="005D486E" w:rsidRPr="005D486E" w14:paraId="6AC618CA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14A9CC8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V. natans</w:t>
            </w:r>
          </w:p>
        </w:tc>
        <w:tc>
          <w:tcPr>
            <w:tcW w:w="331" w:type="dxa"/>
            <w:vAlign w:val="center"/>
          </w:tcPr>
          <w:p w14:paraId="5118B82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</w:t>
            </w:r>
          </w:p>
        </w:tc>
        <w:tc>
          <w:tcPr>
            <w:tcW w:w="1237" w:type="dxa"/>
            <w:vAlign w:val="center"/>
          </w:tcPr>
          <w:p w14:paraId="3C5C965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.30±1.17</w:t>
            </w:r>
          </w:p>
        </w:tc>
        <w:tc>
          <w:tcPr>
            <w:tcW w:w="218" w:type="dxa"/>
          </w:tcPr>
          <w:p w14:paraId="470064F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752E3E0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</w:t>
            </w:r>
          </w:p>
        </w:tc>
        <w:tc>
          <w:tcPr>
            <w:tcW w:w="1107" w:type="dxa"/>
            <w:vAlign w:val="center"/>
          </w:tcPr>
          <w:p w14:paraId="0A0DAA3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3±0.07</w:t>
            </w:r>
          </w:p>
        </w:tc>
        <w:tc>
          <w:tcPr>
            <w:tcW w:w="218" w:type="dxa"/>
          </w:tcPr>
          <w:p w14:paraId="4948EC5B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0DA0451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</w:t>
            </w:r>
          </w:p>
        </w:tc>
        <w:tc>
          <w:tcPr>
            <w:tcW w:w="1126" w:type="dxa"/>
          </w:tcPr>
          <w:p w14:paraId="58882C2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2.81±3.18</w:t>
            </w:r>
          </w:p>
        </w:tc>
        <w:tc>
          <w:tcPr>
            <w:tcW w:w="229" w:type="dxa"/>
          </w:tcPr>
          <w:p w14:paraId="7B1273A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DEB192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</w:t>
            </w:r>
          </w:p>
        </w:tc>
        <w:tc>
          <w:tcPr>
            <w:tcW w:w="1120" w:type="dxa"/>
            <w:vAlign w:val="center"/>
          </w:tcPr>
          <w:p w14:paraId="0F306DB2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.91±0.49</w:t>
            </w:r>
          </w:p>
        </w:tc>
        <w:tc>
          <w:tcPr>
            <w:tcW w:w="313" w:type="dxa"/>
          </w:tcPr>
          <w:p w14:paraId="4FED038E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52AE39C6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320" w:type="dxa"/>
            <w:vAlign w:val="center"/>
          </w:tcPr>
          <w:p w14:paraId="00EB3CF2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2.91±8.76</w:t>
            </w:r>
          </w:p>
        </w:tc>
        <w:tc>
          <w:tcPr>
            <w:tcW w:w="218" w:type="dxa"/>
          </w:tcPr>
          <w:p w14:paraId="5B8DC57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68DE216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27" w:type="dxa"/>
            <w:vAlign w:val="center"/>
          </w:tcPr>
          <w:p w14:paraId="2CB36AC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.23±1.15</w:t>
            </w:r>
          </w:p>
        </w:tc>
        <w:tc>
          <w:tcPr>
            <w:tcW w:w="273" w:type="dxa"/>
          </w:tcPr>
          <w:p w14:paraId="7A14BE71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8DAE6F2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14:paraId="50DA88FC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.80±0.47</w:t>
            </w:r>
          </w:p>
        </w:tc>
      </w:tr>
      <w:tr w:rsidR="005D486E" w:rsidRPr="005D486E" w14:paraId="06199ABB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4CB1F724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crispus</w:t>
            </w:r>
          </w:p>
        </w:tc>
        <w:tc>
          <w:tcPr>
            <w:tcW w:w="331" w:type="dxa"/>
            <w:vAlign w:val="center"/>
          </w:tcPr>
          <w:p w14:paraId="6263005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237" w:type="dxa"/>
            <w:vAlign w:val="center"/>
          </w:tcPr>
          <w:p w14:paraId="0B11B2E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.72±4.21</w:t>
            </w:r>
          </w:p>
        </w:tc>
        <w:tc>
          <w:tcPr>
            <w:tcW w:w="218" w:type="dxa"/>
          </w:tcPr>
          <w:p w14:paraId="4109D7F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31AFA6A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07" w:type="dxa"/>
            <w:vAlign w:val="center"/>
          </w:tcPr>
          <w:p w14:paraId="3A983E4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7±0.06</w:t>
            </w:r>
          </w:p>
        </w:tc>
        <w:tc>
          <w:tcPr>
            <w:tcW w:w="218" w:type="dxa"/>
          </w:tcPr>
          <w:p w14:paraId="7D9A6184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269BED7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</w:t>
            </w:r>
          </w:p>
        </w:tc>
        <w:tc>
          <w:tcPr>
            <w:tcW w:w="1126" w:type="dxa"/>
          </w:tcPr>
          <w:p w14:paraId="46F24A2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1.82±3.26</w:t>
            </w:r>
          </w:p>
        </w:tc>
        <w:tc>
          <w:tcPr>
            <w:tcW w:w="229" w:type="dxa"/>
          </w:tcPr>
          <w:p w14:paraId="58134BB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74BFF3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20" w:type="dxa"/>
            <w:vAlign w:val="center"/>
          </w:tcPr>
          <w:p w14:paraId="398A13F4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.14±0.64</w:t>
            </w:r>
          </w:p>
        </w:tc>
        <w:tc>
          <w:tcPr>
            <w:tcW w:w="313" w:type="dxa"/>
          </w:tcPr>
          <w:p w14:paraId="012C5BF9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1DD11B41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</w:t>
            </w:r>
          </w:p>
        </w:tc>
        <w:tc>
          <w:tcPr>
            <w:tcW w:w="1320" w:type="dxa"/>
            <w:vAlign w:val="center"/>
          </w:tcPr>
          <w:p w14:paraId="7A0F3E24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38.74±9.10</w:t>
            </w:r>
          </w:p>
        </w:tc>
        <w:tc>
          <w:tcPr>
            <w:tcW w:w="218" w:type="dxa"/>
          </w:tcPr>
          <w:p w14:paraId="35CFD2E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00DA54F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</w:t>
            </w:r>
          </w:p>
        </w:tc>
        <w:tc>
          <w:tcPr>
            <w:tcW w:w="1127" w:type="dxa"/>
            <w:vAlign w:val="center"/>
          </w:tcPr>
          <w:p w14:paraId="52FA3CE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.90±1.36</w:t>
            </w:r>
          </w:p>
        </w:tc>
        <w:tc>
          <w:tcPr>
            <w:tcW w:w="273" w:type="dxa"/>
          </w:tcPr>
          <w:p w14:paraId="65004EF3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7E1B96F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14:paraId="0993CC8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.26±0.75</w:t>
            </w:r>
          </w:p>
        </w:tc>
      </w:tr>
      <w:tr w:rsidR="005D486E" w:rsidRPr="005D486E" w14:paraId="77E85939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1F51A2F2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Floating-leaved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331" w:type="dxa"/>
            <w:vAlign w:val="center"/>
          </w:tcPr>
          <w:p w14:paraId="19E4DB6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7BC2E9A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7F8B35B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1A996DC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07" w:type="dxa"/>
            <w:vAlign w:val="center"/>
          </w:tcPr>
          <w:p w14:paraId="0B1618B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69BF8DCE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74B009C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6" w:type="dxa"/>
          </w:tcPr>
          <w:p w14:paraId="2074E1E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29" w:type="dxa"/>
          </w:tcPr>
          <w:p w14:paraId="3F0A378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5FFFD4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0" w:type="dxa"/>
            <w:vAlign w:val="center"/>
          </w:tcPr>
          <w:p w14:paraId="48A41CC1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3" w:type="dxa"/>
          </w:tcPr>
          <w:p w14:paraId="5AEFE60A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4058E3E0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2D2AE4D7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6199C52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632C3F3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338295C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73" w:type="dxa"/>
          </w:tcPr>
          <w:p w14:paraId="33B8908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A8CEBA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76" w:type="dxa"/>
          </w:tcPr>
          <w:p w14:paraId="1B39150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</w:tr>
      <w:tr w:rsidR="005D486E" w:rsidRPr="005D486E" w14:paraId="3C842DC2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27B3DBF1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 . natans</w:t>
            </w:r>
          </w:p>
        </w:tc>
        <w:tc>
          <w:tcPr>
            <w:tcW w:w="331" w:type="dxa"/>
            <w:vAlign w:val="center"/>
          </w:tcPr>
          <w:p w14:paraId="3A09665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237" w:type="dxa"/>
            <w:vAlign w:val="center"/>
          </w:tcPr>
          <w:p w14:paraId="15A7335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.19±7.33</w:t>
            </w:r>
          </w:p>
        </w:tc>
        <w:tc>
          <w:tcPr>
            <w:tcW w:w="218" w:type="dxa"/>
          </w:tcPr>
          <w:p w14:paraId="4A69DC2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5A30E4C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107" w:type="dxa"/>
            <w:vAlign w:val="center"/>
          </w:tcPr>
          <w:p w14:paraId="20C5306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0±0.09</w:t>
            </w:r>
          </w:p>
        </w:tc>
        <w:tc>
          <w:tcPr>
            <w:tcW w:w="218" w:type="dxa"/>
          </w:tcPr>
          <w:p w14:paraId="47DEF3A0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4F3525E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126" w:type="dxa"/>
          </w:tcPr>
          <w:p w14:paraId="44FBF48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.63±5.82</w:t>
            </w:r>
          </w:p>
        </w:tc>
        <w:tc>
          <w:tcPr>
            <w:tcW w:w="229" w:type="dxa"/>
          </w:tcPr>
          <w:p w14:paraId="10E077D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E62780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120" w:type="dxa"/>
            <w:vAlign w:val="center"/>
          </w:tcPr>
          <w:p w14:paraId="72A38739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.27±2.52</w:t>
            </w:r>
          </w:p>
        </w:tc>
        <w:tc>
          <w:tcPr>
            <w:tcW w:w="313" w:type="dxa"/>
          </w:tcPr>
          <w:p w14:paraId="06877804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1613F0EC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320" w:type="dxa"/>
            <w:vAlign w:val="center"/>
          </w:tcPr>
          <w:p w14:paraId="160E3B72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1.88±28.37</w:t>
            </w:r>
          </w:p>
        </w:tc>
        <w:tc>
          <w:tcPr>
            <w:tcW w:w="218" w:type="dxa"/>
          </w:tcPr>
          <w:p w14:paraId="3B0B303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746C4B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127" w:type="dxa"/>
            <w:vAlign w:val="center"/>
          </w:tcPr>
          <w:p w14:paraId="30F4920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9.54±5.94</w:t>
            </w:r>
          </w:p>
        </w:tc>
        <w:tc>
          <w:tcPr>
            <w:tcW w:w="273" w:type="dxa"/>
          </w:tcPr>
          <w:p w14:paraId="31937E5F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263DC3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4C037AA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.97±2.61</w:t>
            </w:r>
          </w:p>
        </w:tc>
      </w:tr>
      <w:tr w:rsidR="005D486E" w:rsidRPr="005D486E" w14:paraId="5BF2681D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35DC4FF5" w14:textId="603F8CB9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T. bispinosa</w:t>
            </w:r>
          </w:p>
        </w:tc>
        <w:tc>
          <w:tcPr>
            <w:tcW w:w="331" w:type="dxa"/>
            <w:vAlign w:val="center"/>
          </w:tcPr>
          <w:p w14:paraId="5FF433B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237" w:type="dxa"/>
            <w:vAlign w:val="center"/>
          </w:tcPr>
          <w:p w14:paraId="367182F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.24±2.84</w:t>
            </w:r>
          </w:p>
        </w:tc>
        <w:tc>
          <w:tcPr>
            <w:tcW w:w="218" w:type="dxa"/>
          </w:tcPr>
          <w:p w14:paraId="3BB95AF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50E3F33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107" w:type="dxa"/>
            <w:vAlign w:val="center"/>
          </w:tcPr>
          <w:p w14:paraId="53F6B9B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8±0.05</w:t>
            </w:r>
          </w:p>
        </w:tc>
        <w:tc>
          <w:tcPr>
            <w:tcW w:w="218" w:type="dxa"/>
          </w:tcPr>
          <w:p w14:paraId="3B3F3317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0297C72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7</w:t>
            </w:r>
          </w:p>
        </w:tc>
        <w:tc>
          <w:tcPr>
            <w:tcW w:w="1126" w:type="dxa"/>
          </w:tcPr>
          <w:p w14:paraId="13BF2BA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37±2.87</w:t>
            </w:r>
          </w:p>
        </w:tc>
        <w:tc>
          <w:tcPr>
            <w:tcW w:w="229" w:type="dxa"/>
          </w:tcPr>
          <w:p w14:paraId="27FAB0B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575B11E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120" w:type="dxa"/>
            <w:vAlign w:val="center"/>
          </w:tcPr>
          <w:p w14:paraId="5BCBDE68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8.65±3.46</w:t>
            </w:r>
          </w:p>
        </w:tc>
        <w:tc>
          <w:tcPr>
            <w:tcW w:w="313" w:type="dxa"/>
          </w:tcPr>
          <w:p w14:paraId="37201ACB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65B09D82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320" w:type="dxa"/>
            <w:vAlign w:val="center"/>
          </w:tcPr>
          <w:p w14:paraId="4397742B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77.96±5.82</w:t>
            </w:r>
          </w:p>
        </w:tc>
        <w:tc>
          <w:tcPr>
            <w:tcW w:w="218" w:type="dxa"/>
          </w:tcPr>
          <w:p w14:paraId="24507DB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EF2FAF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127" w:type="dxa"/>
            <w:vAlign w:val="center"/>
          </w:tcPr>
          <w:p w14:paraId="0A92C5C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.66±1.15</w:t>
            </w:r>
          </w:p>
        </w:tc>
        <w:tc>
          <w:tcPr>
            <w:tcW w:w="273" w:type="dxa"/>
          </w:tcPr>
          <w:p w14:paraId="3BB91F6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7F7A02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01C7757A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.47±0.62</w:t>
            </w:r>
          </w:p>
        </w:tc>
      </w:tr>
      <w:tr w:rsidR="005D486E" w:rsidRPr="005D486E" w14:paraId="67D6D525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7D911379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E. ferox</w:t>
            </w:r>
          </w:p>
        </w:tc>
        <w:tc>
          <w:tcPr>
            <w:tcW w:w="331" w:type="dxa"/>
            <w:vAlign w:val="center"/>
          </w:tcPr>
          <w:p w14:paraId="41A5123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37" w:type="dxa"/>
            <w:vAlign w:val="center"/>
          </w:tcPr>
          <w:p w14:paraId="74B90BE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9.75±12.72</w:t>
            </w:r>
          </w:p>
        </w:tc>
        <w:tc>
          <w:tcPr>
            <w:tcW w:w="218" w:type="dxa"/>
          </w:tcPr>
          <w:p w14:paraId="7A0B0FD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156B5A1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1107" w:type="dxa"/>
            <w:vAlign w:val="center"/>
          </w:tcPr>
          <w:p w14:paraId="526BD3A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3±0.13</w:t>
            </w:r>
          </w:p>
        </w:tc>
        <w:tc>
          <w:tcPr>
            <w:tcW w:w="218" w:type="dxa"/>
          </w:tcPr>
          <w:p w14:paraId="0DA2DF4C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3C5D1A3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26" w:type="dxa"/>
          </w:tcPr>
          <w:p w14:paraId="5AC44F6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9.92±17.64</w:t>
            </w:r>
          </w:p>
        </w:tc>
        <w:tc>
          <w:tcPr>
            <w:tcW w:w="229" w:type="dxa"/>
          </w:tcPr>
          <w:p w14:paraId="382719E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4F1A8E6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20" w:type="dxa"/>
            <w:vAlign w:val="center"/>
          </w:tcPr>
          <w:p w14:paraId="48D72366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2.99±9.71</w:t>
            </w:r>
          </w:p>
        </w:tc>
        <w:tc>
          <w:tcPr>
            <w:tcW w:w="313" w:type="dxa"/>
          </w:tcPr>
          <w:p w14:paraId="0075C930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41B3F4B4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320" w:type="dxa"/>
            <w:vAlign w:val="center"/>
          </w:tcPr>
          <w:p w14:paraId="2FBF750F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7.72±13.53</w:t>
            </w:r>
          </w:p>
        </w:tc>
        <w:tc>
          <w:tcPr>
            <w:tcW w:w="218" w:type="dxa"/>
          </w:tcPr>
          <w:p w14:paraId="5EFA935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DF2869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127" w:type="dxa"/>
            <w:vAlign w:val="center"/>
          </w:tcPr>
          <w:p w14:paraId="6C21DB24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.07±2.00</w:t>
            </w:r>
          </w:p>
        </w:tc>
        <w:tc>
          <w:tcPr>
            <w:tcW w:w="273" w:type="dxa"/>
          </w:tcPr>
          <w:p w14:paraId="69E0EC30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4D1CDD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2FD3B51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5.26±1.70</w:t>
            </w:r>
          </w:p>
        </w:tc>
      </w:tr>
      <w:tr w:rsidR="005D486E" w:rsidRPr="005D486E" w14:paraId="21E4120E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37BBE993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H. dubia</w:t>
            </w:r>
          </w:p>
        </w:tc>
        <w:tc>
          <w:tcPr>
            <w:tcW w:w="331" w:type="dxa"/>
            <w:vAlign w:val="center"/>
          </w:tcPr>
          <w:p w14:paraId="3EFC6CE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237" w:type="dxa"/>
            <w:vAlign w:val="center"/>
          </w:tcPr>
          <w:p w14:paraId="74EB35E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5.15±5.27</w:t>
            </w:r>
          </w:p>
        </w:tc>
        <w:tc>
          <w:tcPr>
            <w:tcW w:w="218" w:type="dxa"/>
          </w:tcPr>
          <w:p w14:paraId="7E7FEA8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0C54665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</w:t>
            </w:r>
          </w:p>
        </w:tc>
        <w:tc>
          <w:tcPr>
            <w:tcW w:w="1107" w:type="dxa"/>
            <w:vAlign w:val="center"/>
          </w:tcPr>
          <w:p w14:paraId="1CE75E8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70±0.07</w:t>
            </w:r>
          </w:p>
        </w:tc>
        <w:tc>
          <w:tcPr>
            <w:tcW w:w="218" w:type="dxa"/>
          </w:tcPr>
          <w:p w14:paraId="7322B7C9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15F18A3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126" w:type="dxa"/>
          </w:tcPr>
          <w:p w14:paraId="6E4F2A2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.66±4.64</w:t>
            </w:r>
          </w:p>
        </w:tc>
        <w:tc>
          <w:tcPr>
            <w:tcW w:w="229" w:type="dxa"/>
          </w:tcPr>
          <w:p w14:paraId="6E1013E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9D8253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120" w:type="dxa"/>
            <w:vAlign w:val="center"/>
          </w:tcPr>
          <w:p w14:paraId="74186D8B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.22±1.40</w:t>
            </w:r>
          </w:p>
        </w:tc>
        <w:tc>
          <w:tcPr>
            <w:tcW w:w="313" w:type="dxa"/>
          </w:tcPr>
          <w:p w14:paraId="682F611C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7CAD537F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320" w:type="dxa"/>
            <w:vAlign w:val="center"/>
          </w:tcPr>
          <w:p w14:paraId="206937A9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64.29±5.13</w:t>
            </w:r>
          </w:p>
        </w:tc>
        <w:tc>
          <w:tcPr>
            <w:tcW w:w="218" w:type="dxa"/>
          </w:tcPr>
          <w:p w14:paraId="7F89001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5D49CC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127" w:type="dxa"/>
            <w:vAlign w:val="center"/>
          </w:tcPr>
          <w:p w14:paraId="088FBABE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2.23±2.00</w:t>
            </w:r>
          </w:p>
        </w:tc>
        <w:tc>
          <w:tcPr>
            <w:tcW w:w="273" w:type="dxa"/>
          </w:tcPr>
          <w:p w14:paraId="0CFBB7D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FC831AF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2E26CF1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.07±0.87</w:t>
            </w:r>
          </w:p>
        </w:tc>
      </w:tr>
      <w:tr w:rsidR="005D486E" w:rsidRPr="005D486E" w14:paraId="256E24FF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4595755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peltatum</w:t>
            </w:r>
          </w:p>
        </w:tc>
        <w:tc>
          <w:tcPr>
            <w:tcW w:w="331" w:type="dxa"/>
            <w:vAlign w:val="center"/>
          </w:tcPr>
          <w:p w14:paraId="11C40ED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237" w:type="dxa"/>
            <w:vAlign w:val="center"/>
          </w:tcPr>
          <w:p w14:paraId="2979D50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9.70±8.34</w:t>
            </w:r>
          </w:p>
        </w:tc>
        <w:tc>
          <w:tcPr>
            <w:tcW w:w="218" w:type="dxa"/>
          </w:tcPr>
          <w:p w14:paraId="41ED2FC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34DAEE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0</w:t>
            </w:r>
          </w:p>
        </w:tc>
        <w:tc>
          <w:tcPr>
            <w:tcW w:w="1107" w:type="dxa"/>
            <w:vAlign w:val="center"/>
          </w:tcPr>
          <w:p w14:paraId="163C42D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6±0.08</w:t>
            </w:r>
          </w:p>
        </w:tc>
        <w:tc>
          <w:tcPr>
            <w:tcW w:w="218" w:type="dxa"/>
          </w:tcPr>
          <w:p w14:paraId="20DDFBCB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7F11569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0</w:t>
            </w:r>
          </w:p>
        </w:tc>
        <w:tc>
          <w:tcPr>
            <w:tcW w:w="1126" w:type="dxa"/>
          </w:tcPr>
          <w:p w14:paraId="5734A3E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.10±2.31</w:t>
            </w:r>
          </w:p>
        </w:tc>
        <w:tc>
          <w:tcPr>
            <w:tcW w:w="229" w:type="dxa"/>
          </w:tcPr>
          <w:p w14:paraId="1980608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6D04212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20" w:type="dxa"/>
            <w:vAlign w:val="center"/>
          </w:tcPr>
          <w:p w14:paraId="52792757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.10±1.79</w:t>
            </w:r>
          </w:p>
        </w:tc>
        <w:tc>
          <w:tcPr>
            <w:tcW w:w="313" w:type="dxa"/>
          </w:tcPr>
          <w:p w14:paraId="0CE721C8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1A079BB9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320" w:type="dxa"/>
            <w:vAlign w:val="center"/>
          </w:tcPr>
          <w:p w14:paraId="30EDC62D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98.42±8.05</w:t>
            </w:r>
          </w:p>
        </w:tc>
        <w:tc>
          <w:tcPr>
            <w:tcW w:w="218" w:type="dxa"/>
          </w:tcPr>
          <w:p w14:paraId="2CD8682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052004F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27" w:type="dxa"/>
            <w:vAlign w:val="center"/>
          </w:tcPr>
          <w:p w14:paraId="386B7A68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.57±2.75</w:t>
            </w:r>
          </w:p>
        </w:tc>
        <w:tc>
          <w:tcPr>
            <w:tcW w:w="273" w:type="dxa"/>
          </w:tcPr>
          <w:p w14:paraId="0E43B93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725D0EB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60CCA1F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.71±1.31</w:t>
            </w:r>
          </w:p>
        </w:tc>
      </w:tr>
      <w:tr w:rsidR="005D486E" w:rsidRPr="005D486E" w14:paraId="646D7453" w14:textId="77777777" w:rsidTr="007E49A2">
        <w:trPr>
          <w:trHeight w:val="315"/>
        </w:trPr>
        <w:tc>
          <w:tcPr>
            <w:tcW w:w="2006" w:type="dxa"/>
            <w:vAlign w:val="center"/>
          </w:tcPr>
          <w:p w14:paraId="0D8E212F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amphibium</w:t>
            </w:r>
          </w:p>
        </w:tc>
        <w:tc>
          <w:tcPr>
            <w:tcW w:w="331" w:type="dxa"/>
            <w:vAlign w:val="center"/>
          </w:tcPr>
          <w:p w14:paraId="209BB3A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237" w:type="dxa"/>
            <w:vAlign w:val="center"/>
          </w:tcPr>
          <w:p w14:paraId="10490F7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7.59±5.15</w:t>
            </w:r>
          </w:p>
        </w:tc>
        <w:tc>
          <w:tcPr>
            <w:tcW w:w="218" w:type="dxa"/>
          </w:tcPr>
          <w:p w14:paraId="5DE3790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7AA8280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07" w:type="dxa"/>
            <w:vAlign w:val="center"/>
          </w:tcPr>
          <w:p w14:paraId="2015D21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64±0.08</w:t>
            </w:r>
          </w:p>
        </w:tc>
        <w:tc>
          <w:tcPr>
            <w:tcW w:w="218" w:type="dxa"/>
          </w:tcPr>
          <w:p w14:paraId="0028B185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342ED88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26" w:type="dxa"/>
          </w:tcPr>
          <w:p w14:paraId="0435F9D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8.58±4.80</w:t>
            </w:r>
          </w:p>
        </w:tc>
        <w:tc>
          <w:tcPr>
            <w:tcW w:w="229" w:type="dxa"/>
          </w:tcPr>
          <w:p w14:paraId="25BE1E1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996588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20" w:type="dxa"/>
            <w:vAlign w:val="center"/>
          </w:tcPr>
          <w:p w14:paraId="67CE7DD7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5.11±5.18</w:t>
            </w:r>
          </w:p>
        </w:tc>
        <w:tc>
          <w:tcPr>
            <w:tcW w:w="313" w:type="dxa"/>
          </w:tcPr>
          <w:p w14:paraId="77BEA2A7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6772E30B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320" w:type="dxa"/>
            <w:vAlign w:val="center"/>
          </w:tcPr>
          <w:p w14:paraId="3D7CF8EF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23.49±4.52</w:t>
            </w:r>
          </w:p>
        </w:tc>
        <w:tc>
          <w:tcPr>
            <w:tcW w:w="218" w:type="dxa"/>
          </w:tcPr>
          <w:p w14:paraId="7E66BDC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68BEDD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127" w:type="dxa"/>
            <w:vAlign w:val="center"/>
          </w:tcPr>
          <w:p w14:paraId="01300389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.34±2.08</w:t>
            </w:r>
          </w:p>
        </w:tc>
        <w:tc>
          <w:tcPr>
            <w:tcW w:w="273" w:type="dxa"/>
          </w:tcPr>
          <w:p w14:paraId="2A045B9D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43B5C6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7454632C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.03±0.81</w:t>
            </w:r>
          </w:p>
        </w:tc>
      </w:tr>
      <w:tr w:rsidR="005D486E" w:rsidRPr="005D486E" w14:paraId="1FF45FCA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56147496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Emergent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331" w:type="dxa"/>
            <w:vAlign w:val="center"/>
          </w:tcPr>
          <w:p w14:paraId="69C96F9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6FC9D5A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2D176368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754D558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07" w:type="dxa"/>
            <w:vAlign w:val="center"/>
          </w:tcPr>
          <w:p w14:paraId="32D750E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094833CC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31F7C63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6" w:type="dxa"/>
          </w:tcPr>
          <w:p w14:paraId="097C132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29" w:type="dxa"/>
          </w:tcPr>
          <w:p w14:paraId="77F7C3F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724C94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0" w:type="dxa"/>
            <w:vAlign w:val="center"/>
          </w:tcPr>
          <w:p w14:paraId="594B2CDE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3" w:type="dxa"/>
          </w:tcPr>
          <w:p w14:paraId="34052CC5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45935F87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41C48F57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2CBBD98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D947FC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04F70BE7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73" w:type="dxa"/>
          </w:tcPr>
          <w:p w14:paraId="1490542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FF8BDE5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99EBB6" w14:textId="77777777" w:rsidR="00690826" w:rsidRPr="005D486E" w:rsidRDefault="00690826" w:rsidP="007E49A2">
            <w:pPr>
              <w:tabs>
                <w:tab w:val="left" w:pos="141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</w:tr>
      <w:tr w:rsidR="005D486E" w:rsidRPr="005D486E" w14:paraId="069F6128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7D0B8479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Z. latifolia</w:t>
            </w:r>
          </w:p>
        </w:tc>
        <w:tc>
          <w:tcPr>
            <w:tcW w:w="331" w:type="dxa"/>
            <w:vAlign w:val="center"/>
          </w:tcPr>
          <w:p w14:paraId="3DE609B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237" w:type="dxa"/>
            <w:vAlign w:val="center"/>
          </w:tcPr>
          <w:p w14:paraId="3D0FCA1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0.95±5.80</w:t>
            </w:r>
          </w:p>
        </w:tc>
        <w:tc>
          <w:tcPr>
            <w:tcW w:w="218" w:type="dxa"/>
          </w:tcPr>
          <w:p w14:paraId="21C96E1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7911AA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5</w:t>
            </w:r>
          </w:p>
        </w:tc>
        <w:tc>
          <w:tcPr>
            <w:tcW w:w="1107" w:type="dxa"/>
            <w:vAlign w:val="center"/>
          </w:tcPr>
          <w:p w14:paraId="24B78E1F" w14:textId="77777777" w:rsidR="00690826" w:rsidRPr="005D486E" w:rsidRDefault="00690826" w:rsidP="007E49A2">
            <w:pPr>
              <w:ind w:rightChars="-47" w:right="-9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0±0.06</w:t>
            </w:r>
          </w:p>
        </w:tc>
        <w:tc>
          <w:tcPr>
            <w:tcW w:w="218" w:type="dxa"/>
          </w:tcPr>
          <w:p w14:paraId="30D409DD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518B2B8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126" w:type="dxa"/>
          </w:tcPr>
          <w:p w14:paraId="631144B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5.63±2.39</w:t>
            </w:r>
          </w:p>
        </w:tc>
        <w:tc>
          <w:tcPr>
            <w:tcW w:w="229" w:type="dxa"/>
          </w:tcPr>
          <w:p w14:paraId="2884F6B2" w14:textId="77777777" w:rsidR="00690826" w:rsidRPr="005D486E" w:rsidRDefault="00690826" w:rsidP="007E49A2">
            <w:pPr>
              <w:ind w:right="420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FF8CD9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1120" w:type="dxa"/>
            <w:vAlign w:val="center"/>
          </w:tcPr>
          <w:p w14:paraId="56F3621C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.27±1.90</w:t>
            </w:r>
          </w:p>
        </w:tc>
        <w:tc>
          <w:tcPr>
            <w:tcW w:w="313" w:type="dxa"/>
          </w:tcPr>
          <w:p w14:paraId="5207A09E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09A99C14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</w:t>
            </w:r>
          </w:p>
        </w:tc>
        <w:tc>
          <w:tcPr>
            <w:tcW w:w="1320" w:type="dxa"/>
            <w:vAlign w:val="center"/>
          </w:tcPr>
          <w:p w14:paraId="4AD5541A" w14:textId="77777777" w:rsidR="00690826" w:rsidRPr="005D486E" w:rsidRDefault="00690826" w:rsidP="007E49A2">
            <w:pPr>
              <w:ind w:rightChars="-23" w:right="-48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02.93±3.85</w:t>
            </w:r>
          </w:p>
        </w:tc>
        <w:tc>
          <w:tcPr>
            <w:tcW w:w="218" w:type="dxa"/>
          </w:tcPr>
          <w:p w14:paraId="7508430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5901799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</w:t>
            </w:r>
          </w:p>
        </w:tc>
        <w:tc>
          <w:tcPr>
            <w:tcW w:w="1127" w:type="dxa"/>
            <w:vAlign w:val="center"/>
          </w:tcPr>
          <w:p w14:paraId="28A2089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6.84±1.42</w:t>
            </w:r>
          </w:p>
        </w:tc>
        <w:tc>
          <w:tcPr>
            <w:tcW w:w="273" w:type="dxa"/>
          </w:tcPr>
          <w:p w14:paraId="6B30834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F29801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3623632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5.67±0.98</w:t>
            </w:r>
          </w:p>
        </w:tc>
      </w:tr>
      <w:tr w:rsidR="005D486E" w:rsidRPr="005D486E" w14:paraId="58557B15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2B5EDF6C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nucifera</w:t>
            </w:r>
          </w:p>
        </w:tc>
        <w:tc>
          <w:tcPr>
            <w:tcW w:w="331" w:type="dxa"/>
            <w:vAlign w:val="center"/>
          </w:tcPr>
          <w:p w14:paraId="71AE0C4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237" w:type="dxa"/>
            <w:vAlign w:val="center"/>
          </w:tcPr>
          <w:p w14:paraId="3D1AA63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9.48±7.20</w:t>
            </w:r>
          </w:p>
        </w:tc>
        <w:tc>
          <w:tcPr>
            <w:tcW w:w="218" w:type="dxa"/>
          </w:tcPr>
          <w:p w14:paraId="42664C8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6993207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07" w:type="dxa"/>
            <w:vAlign w:val="center"/>
          </w:tcPr>
          <w:p w14:paraId="4C50BF35" w14:textId="77777777" w:rsidR="00690826" w:rsidRPr="005D486E" w:rsidRDefault="00690826" w:rsidP="007E49A2">
            <w:pPr>
              <w:ind w:rightChars="-47" w:right="-9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52±0.09</w:t>
            </w:r>
          </w:p>
        </w:tc>
        <w:tc>
          <w:tcPr>
            <w:tcW w:w="218" w:type="dxa"/>
          </w:tcPr>
          <w:p w14:paraId="50C42F84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115FBDF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26" w:type="dxa"/>
          </w:tcPr>
          <w:p w14:paraId="210651A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.35±2.11</w:t>
            </w:r>
          </w:p>
        </w:tc>
        <w:tc>
          <w:tcPr>
            <w:tcW w:w="229" w:type="dxa"/>
          </w:tcPr>
          <w:p w14:paraId="0A76D5ED" w14:textId="77777777" w:rsidR="00690826" w:rsidRPr="005D486E" w:rsidRDefault="00690826" w:rsidP="007E49A2">
            <w:pPr>
              <w:ind w:right="420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BF9944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20" w:type="dxa"/>
            <w:vAlign w:val="center"/>
          </w:tcPr>
          <w:p w14:paraId="00BB3873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1.50±4.38</w:t>
            </w:r>
          </w:p>
        </w:tc>
        <w:tc>
          <w:tcPr>
            <w:tcW w:w="313" w:type="dxa"/>
          </w:tcPr>
          <w:p w14:paraId="29714B87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7A6B32E9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320" w:type="dxa"/>
            <w:vAlign w:val="center"/>
          </w:tcPr>
          <w:p w14:paraId="7D8D1B2D" w14:textId="77777777" w:rsidR="00690826" w:rsidRPr="005D486E" w:rsidRDefault="00690826" w:rsidP="007E49A2">
            <w:pPr>
              <w:ind w:rightChars="-23" w:right="-48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04.32±12.73</w:t>
            </w:r>
          </w:p>
        </w:tc>
        <w:tc>
          <w:tcPr>
            <w:tcW w:w="218" w:type="dxa"/>
          </w:tcPr>
          <w:p w14:paraId="29587F9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3248406" w14:textId="77777777" w:rsidR="00690826" w:rsidRPr="005D486E" w:rsidRDefault="00690826" w:rsidP="007E49A2">
            <w:pPr>
              <w:tabs>
                <w:tab w:val="left" w:pos="634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127" w:type="dxa"/>
            <w:vAlign w:val="center"/>
          </w:tcPr>
          <w:p w14:paraId="6AE9B9C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5.48±3.37</w:t>
            </w:r>
          </w:p>
        </w:tc>
        <w:tc>
          <w:tcPr>
            <w:tcW w:w="273" w:type="dxa"/>
          </w:tcPr>
          <w:p w14:paraId="23894B8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5236F7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1B77A72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.05±1.08</w:t>
            </w:r>
          </w:p>
        </w:tc>
      </w:tr>
      <w:tr w:rsidR="005D486E" w:rsidRPr="005D486E" w14:paraId="17BFE72C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625FB9A1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S. validus</w:t>
            </w:r>
          </w:p>
        </w:tc>
        <w:tc>
          <w:tcPr>
            <w:tcW w:w="331" w:type="dxa"/>
            <w:vAlign w:val="center"/>
          </w:tcPr>
          <w:p w14:paraId="0D61500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237" w:type="dxa"/>
            <w:vAlign w:val="center"/>
          </w:tcPr>
          <w:p w14:paraId="6946C2C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1.10±16.55</w:t>
            </w:r>
          </w:p>
        </w:tc>
        <w:tc>
          <w:tcPr>
            <w:tcW w:w="218" w:type="dxa"/>
          </w:tcPr>
          <w:p w14:paraId="5AAC1228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164160A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07" w:type="dxa"/>
            <w:vAlign w:val="center"/>
          </w:tcPr>
          <w:p w14:paraId="65258B28" w14:textId="77777777" w:rsidR="00690826" w:rsidRPr="005D486E" w:rsidRDefault="00690826" w:rsidP="007E49A2">
            <w:pPr>
              <w:ind w:rightChars="-47" w:right="-9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4±0.12</w:t>
            </w:r>
          </w:p>
        </w:tc>
        <w:tc>
          <w:tcPr>
            <w:tcW w:w="218" w:type="dxa"/>
          </w:tcPr>
          <w:p w14:paraId="6C5868FA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16C02AC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6" w:type="dxa"/>
          </w:tcPr>
          <w:p w14:paraId="65367DD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6.30±3.29</w:t>
            </w:r>
          </w:p>
        </w:tc>
        <w:tc>
          <w:tcPr>
            <w:tcW w:w="229" w:type="dxa"/>
          </w:tcPr>
          <w:p w14:paraId="7686A7F9" w14:textId="77777777" w:rsidR="00690826" w:rsidRPr="005D486E" w:rsidRDefault="00690826" w:rsidP="007E49A2">
            <w:pPr>
              <w:ind w:right="420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26E6F9D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0" w:type="dxa"/>
            <w:vAlign w:val="center"/>
          </w:tcPr>
          <w:p w14:paraId="060C5740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4.87±1.96</w:t>
            </w:r>
          </w:p>
        </w:tc>
        <w:tc>
          <w:tcPr>
            <w:tcW w:w="313" w:type="dxa"/>
          </w:tcPr>
          <w:p w14:paraId="227BDC10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04B612EE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320" w:type="dxa"/>
            <w:vAlign w:val="center"/>
          </w:tcPr>
          <w:p w14:paraId="5800E204" w14:textId="77777777" w:rsidR="00690826" w:rsidRPr="005D486E" w:rsidRDefault="00690826" w:rsidP="007E49A2">
            <w:pPr>
              <w:ind w:rightChars="-23" w:right="-48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96.44±2.51</w:t>
            </w:r>
          </w:p>
        </w:tc>
        <w:tc>
          <w:tcPr>
            <w:tcW w:w="218" w:type="dxa"/>
          </w:tcPr>
          <w:p w14:paraId="34EB9E1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E1C2AF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7" w:type="dxa"/>
            <w:vAlign w:val="center"/>
          </w:tcPr>
          <w:p w14:paraId="29A8834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12±4.02</w:t>
            </w:r>
          </w:p>
        </w:tc>
        <w:tc>
          <w:tcPr>
            <w:tcW w:w="273" w:type="dxa"/>
          </w:tcPr>
          <w:p w14:paraId="40C0C37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E18489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44A5627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9.16±9.86</w:t>
            </w:r>
          </w:p>
        </w:tc>
      </w:tr>
      <w:tr w:rsidR="005D486E" w:rsidRPr="005D486E" w14:paraId="7DB0EEAB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38143856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T. orientalis</w:t>
            </w:r>
          </w:p>
        </w:tc>
        <w:tc>
          <w:tcPr>
            <w:tcW w:w="331" w:type="dxa"/>
            <w:vAlign w:val="center"/>
          </w:tcPr>
          <w:p w14:paraId="7AC1FB4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237" w:type="dxa"/>
            <w:vAlign w:val="center"/>
          </w:tcPr>
          <w:p w14:paraId="7ED2C4C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1.53±4.14</w:t>
            </w:r>
          </w:p>
        </w:tc>
        <w:tc>
          <w:tcPr>
            <w:tcW w:w="218" w:type="dxa"/>
          </w:tcPr>
          <w:p w14:paraId="76D4511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A39071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107" w:type="dxa"/>
            <w:vAlign w:val="center"/>
          </w:tcPr>
          <w:p w14:paraId="08D144A3" w14:textId="77777777" w:rsidR="00690826" w:rsidRPr="005D486E" w:rsidRDefault="00690826" w:rsidP="007E49A2">
            <w:pPr>
              <w:ind w:rightChars="-47" w:right="-9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42±0.07</w:t>
            </w:r>
          </w:p>
        </w:tc>
        <w:tc>
          <w:tcPr>
            <w:tcW w:w="218" w:type="dxa"/>
          </w:tcPr>
          <w:p w14:paraId="5F42E7CC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24C35AFF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126" w:type="dxa"/>
          </w:tcPr>
          <w:p w14:paraId="7586B2F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.77±0.73</w:t>
            </w:r>
          </w:p>
        </w:tc>
        <w:tc>
          <w:tcPr>
            <w:tcW w:w="229" w:type="dxa"/>
          </w:tcPr>
          <w:p w14:paraId="4B8C8EC3" w14:textId="77777777" w:rsidR="00690826" w:rsidRPr="005D486E" w:rsidRDefault="00690826" w:rsidP="007E49A2">
            <w:pPr>
              <w:ind w:right="420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6A4DB15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120" w:type="dxa"/>
            <w:vAlign w:val="center"/>
          </w:tcPr>
          <w:p w14:paraId="419A5DE2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7.34±1.45</w:t>
            </w:r>
          </w:p>
        </w:tc>
        <w:tc>
          <w:tcPr>
            <w:tcW w:w="313" w:type="dxa"/>
          </w:tcPr>
          <w:p w14:paraId="5A106ECF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4377CE85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320" w:type="dxa"/>
            <w:vAlign w:val="center"/>
          </w:tcPr>
          <w:p w14:paraId="663A9D8E" w14:textId="77777777" w:rsidR="00690826" w:rsidRPr="005D486E" w:rsidRDefault="00690826" w:rsidP="007E49A2">
            <w:pPr>
              <w:ind w:rightChars="-23" w:right="-48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449.4±6.42</w:t>
            </w:r>
          </w:p>
        </w:tc>
        <w:tc>
          <w:tcPr>
            <w:tcW w:w="218" w:type="dxa"/>
          </w:tcPr>
          <w:p w14:paraId="71BB373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3642F32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127" w:type="dxa"/>
            <w:vAlign w:val="center"/>
          </w:tcPr>
          <w:p w14:paraId="417710D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8.45±1.78</w:t>
            </w:r>
          </w:p>
        </w:tc>
        <w:tc>
          <w:tcPr>
            <w:tcW w:w="273" w:type="dxa"/>
          </w:tcPr>
          <w:p w14:paraId="0FCDAA4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00A12A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7D7B491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4.24±2.25</w:t>
            </w:r>
          </w:p>
        </w:tc>
      </w:tr>
      <w:tr w:rsidR="005D486E" w:rsidRPr="005D486E" w14:paraId="196E4FE0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07C1102F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Free-floating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331" w:type="dxa"/>
            <w:vAlign w:val="center"/>
          </w:tcPr>
          <w:p w14:paraId="14968A82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6E4C4FE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00A13C7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49A417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07" w:type="dxa"/>
            <w:vAlign w:val="center"/>
          </w:tcPr>
          <w:p w14:paraId="6CCEDCC1" w14:textId="77777777" w:rsidR="00690826" w:rsidRPr="005D486E" w:rsidRDefault="00690826" w:rsidP="007E49A2">
            <w:pPr>
              <w:ind w:right="420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56F7D1F2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7C3E183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6" w:type="dxa"/>
          </w:tcPr>
          <w:p w14:paraId="7534C88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29" w:type="dxa"/>
          </w:tcPr>
          <w:p w14:paraId="04FCEFE2" w14:textId="77777777" w:rsidR="00690826" w:rsidRPr="005D486E" w:rsidRDefault="00690826" w:rsidP="007E49A2">
            <w:pPr>
              <w:ind w:right="420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68B5DA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0" w:type="dxa"/>
            <w:vAlign w:val="center"/>
          </w:tcPr>
          <w:p w14:paraId="5B95DF56" w14:textId="77777777" w:rsidR="00690826" w:rsidRPr="005D486E" w:rsidRDefault="00690826" w:rsidP="007E49A2">
            <w:pPr>
              <w:tabs>
                <w:tab w:val="left" w:pos="1248"/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13" w:type="dxa"/>
          </w:tcPr>
          <w:p w14:paraId="1FA5BB4A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340EBF94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34D8655C" w14:textId="77777777" w:rsidR="00690826" w:rsidRPr="005D486E" w:rsidRDefault="00690826" w:rsidP="007E49A2">
            <w:pPr>
              <w:ind w:right="420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18" w:type="dxa"/>
          </w:tcPr>
          <w:p w14:paraId="6CB5570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03D8BB3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2C937A8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73" w:type="dxa"/>
          </w:tcPr>
          <w:p w14:paraId="30CFB04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AAA98F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BA26C5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</w:tr>
      <w:tr w:rsidR="005D486E" w:rsidRPr="005D486E" w14:paraId="08CDA962" w14:textId="77777777" w:rsidTr="007E49A2">
        <w:trPr>
          <w:trHeight w:val="305"/>
        </w:trPr>
        <w:tc>
          <w:tcPr>
            <w:tcW w:w="2006" w:type="dxa"/>
            <w:vAlign w:val="center"/>
          </w:tcPr>
          <w:p w14:paraId="37FB050A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E. crassipes</w:t>
            </w:r>
          </w:p>
        </w:tc>
        <w:tc>
          <w:tcPr>
            <w:tcW w:w="331" w:type="dxa"/>
            <w:vAlign w:val="center"/>
          </w:tcPr>
          <w:p w14:paraId="33FD211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237" w:type="dxa"/>
            <w:vAlign w:val="center"/>
          </w:tcPr>
          <w:p w14:paraId="10EBE5CC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20.77±5.75</w:t>
            </w:r>
          </w:p>
        </w:tc>
        <w:tc>
          <w:tcPr>
            <w:tcW w:w="218" w:type="dxa"/>
          </w:tcPr>
          <w:p w14:paraId="44DB868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34C56E9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07" w:type="dxa"/>
            <w:vAlign w:val="center"/>
          </w:tcPr>
          <w:p w14:paraId="1531815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0.90±0.20</w:t>
            </w:r>
          </w:p>
        </w:tc>
        <w:tc>
          <w:tcPr>
            <w:tcW w:w="218" w:type="dxa"/>
          </w:tcPr>
          <w:p w14:paraId="273C77B9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55C9AAC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26" w:type="dxa"/>
          </w:tcPr>
          <w:p w14:paraId="34A890F2" w14:textId="77777777" w:rsidR="00690826" w:rsidRPr="005D486E" w:rsidRDefault="00690826" w:rsidP="007E49A2">
            <w:pPr>
              <w:ind w:rightChars="-52" w:right="-10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2.60±3.17</w:t>
            </w:r>
          </w:p>
        </w:tc>
        <w:tc>
          <w:tcPr>
            <w:tcW w:w="229" w:type="dxa"/>
          </w:tcPr>
          <w:p w14:paraId="41CD5DCB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7E941254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1120" w:type="dxa"/>
            <w:vAlign w:val="center"/>
          </w:tcPr>
          <w:p w14:paraId="11901BB3" w14:textId="77777777" w:rsidR="00690826" w:rsidRPr="005D486E" w:rsidRDefault="00690826" w:rsidP="007E49A2">
            <w:pPr>
              <w:tabs>
                <w:tab w:val="left" w:pos="2552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9.59±2.09</w:t>
            </w:r>
          </w:p>
        </w:tc>
        <w:tc>
          <w:tcPr>
            <w:tcW w:w="313" w:type="dxa"/>
          </w:tcPr>
          <w:p w14:paraId="60836D2E" w14:textId="77777777" w:rsidR="00690826" w:rsidRPr="005D486E" w:rsidRDefault="00690826" w:rsidP="007E49A2">
            <w:pPr>
              <w:ind w:rightChars="-36" w:right="-76"/>
              <w:jc w:val="left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2D005EAB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320" w:type="dxa"/>
            <w:vAlign w:val="center"/>
          </w:tcPr>
          <w:p w14:paraId="023CA19D" w14:textId="77777777" w:rsidR="00690826" w:rsidRPr="005D486E" w:rsidRDefault="00690826" w:rsidP="007E49A2">
            <w:pPr>
              <w:ind w:rightChars="-90" w:right="-189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80.67±10.73</w:t>
            </w:r>
          </w:p>
        </w:tc>
        <w:tc>
          <w:tcPr>
            <w:tcW w:w="218" w:type="dxa"/>
          </w:tcPr>
          <w:p w14:paraId="6B10AF31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7A1DDC9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127" w:type="dxa"/>
            <w:vAlign w:val="center"/>
          </w:tcPr>
          <w:p w14:paraId="66A586DE" w14:textId="77777777" w:rsidR="00690826" w:rsidRPr="005D486E" w:rsidRDefault="00690826" w:rsidP="007E49A2">
            <w:pPr>
              <w:tabs>
                <w:tab w:val="left" w:pos="116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37.15±3.31</w:t>
            </w:r>
          </w:p>
        </w:tc>
        <w:tc>
          <w:tcPr>
            <w:tcW w:w="273" w:type="dxa"/>
          </w:tcPr>
          <w:p w14:paraId="7733DB05" w14:textId="77777777" w:rsidR="00690826" w:rsidRPr="005D486E" w:rsidRDefault="00690826" w:rsidP="007E49A2">
            <w:pPr>
              <w:tabs>
                <w:tab w:val="left" w:pos="116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B664FFF" w14:textId="77777777" w:rsidR="00690826" w:rsidRPr="005D486E" w:rsidRDefault="00690826" w:rsidP="007E49A2">
            <w:pPr>
              <w:tabs>
                <w:tab w:val="left" w:pos="116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3F17A2CF" w14:textId="77777777" w:rsidR="00690826" w:rsidRPr="005D486E" w:rsidRDefault="00690826" w:rsidP="007E49A2">
            <w:pPr>
              <w:tabs>
                <w:tab w:val="left" w:pos="1168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0.84±1.00</w:t>
            </w:r>
          </w:p>
        </w:tc>
      </w:tr>
      <w:tr w:rsidR="005D486E" w:rsidRPr="005D486E" w14:paraId="5DFCA3E8" w14:textId="77777777" w:rsidTr="007E49A2">
        <w:trPr>
          <w:trHeight w:val="294"/>
        </w:trPr>
        <w:tc>
          <w:tcPr>
            <w:tcW w:w="2006" w:type="dxa"/>
            <w:vAlign w:val="center"/>
          </w:tcPr>
          <w:p w14:paraId="54E7C155" w14:textId="77777777" w:rsidR="00690826" w:rsidRPr="005D486E" w:rsidRDefault="00690826" w:rsidP="007E49A2">
            <w:pPr>
              <w:ind w:firstLineChars="100" w:firstLine="180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5D486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L. minor</w:t>
            </w:r>
          </w:p>
        </w:tc>
        <w:tc>
          <w:tcPr>
            <w:tcW w:w="331" w:type="dxa"/>
            <w:vAlign w:val="center"/>
          </w:tcPr>
          <w:p w14:paraId="59F0C493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237" w:type="dxa"/>
            <w:vAlign w:val="center"/>
          </w:tcPr>
          <w:p w14:paraId="04B22E6C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11.72±3.62</w:t>
            </w:r>
          </w:p>
        </w:tc>
        <w:tc>
          <w:tcPr>
            <w:tcW w:w="218" w:type="dxa"/>
          </w:tcPr>
          <w:p w14:paraId="42AB91BE" w14:textId="77777777" w:rsidR="00690826" w:rsidRPr="005D486E" w:rsidRDefault="00690826" w:rsidP="007E49A2">
            <w:pPr>
              <w:ind w:right="420"/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92" w:type="dxa"/>
            <w:vAlign w:val="center"/>
          </w:tcPr>
          <w:p w14:paraId="4B02FBD1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07" w:type="dxa"/>
            <w:vAlign w:val="center"/>
          </w:tcPr>
          <w:p w14:paraId="4C8359F1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0.81±0.26</w:t>
            </w:r>
          </w:p>
        </w:tc>
        <w:tc>
          <w:tcPr>
            <w:tcW w:w="218" w:type="dxa"/>
          </w:tcPr>
          <w:p w14:paraId="661E444C" w14:textId="77777777" w:rsidR="00690826" w:rsidRPr="005D486E" w:rsidRDefault="00690826" w:rsidP="007E49A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04" w:type="dxa"/>
          </w:tcPr>
          <w:p w14:paraId="322EF7F8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6" w:type="dxa"/>
          </w:tcPr>
          <w:p w14:paraId="4EEBAF32" w14:textId="77777777" w:rsidR="00690826" w:rsidRPr="005D486E" w:rsidRDefault="00690826" w:rsidP="007E49A2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43.60</w:t>
            </w: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±16.20</w:t>
            </w:r>
          </w:p>
        </w:tc>
        <w:tc>
          <w:tcPr>
            <w:tcW w:w="229" w:type="dxa"/>
          </w:tcPr>
          <w:p w14:paraId="42AD03A8" w14:textId="77777777" w:rsidR="00690826" w:rsidRPr="005D486E" w:rsidRDefault="00690826" w:rsidP="007E49A2">
            <w:pPr>
              <w:jc w:val="lef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98" w:type="dxa"/>
            <w:vAlign w:val="center"/>
          </w:tcPr>
          <w:p w14:paraId="02720C7E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0" w:type="dxa"/>
            <w:vAlign w:val="center"/>
          </w:tcPr>
          <w:p w14:paraId="6C55E3AF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.88±0.68</w:t>
            </w:r>
          </w:p>
        </w:tc>
        <w:tc>
          <w:tcPr>
            <w:tcW w:w="313" w:type="dxa"/>
          </w:tcPr>
          <w:p w14:paraId="360CAD55" w14:textId="77777777" w:rsidR="00690826" w:rsidRPr="005D486E" w:rsidRDefault="00690826" w:rsidP="007E49A2">
            <w:pPr>
              <w:ind w:rightChars="-36" w:right="-76"/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326" w:type="dxa"/>
            <w:vAlign w:val="center"/>
          </w:tcPr>
          <w:p w14:paraId="1F6270EB" w14:textId="77777777" w:rsidR="00690826" w:rsidRPr="005D486E" w:rsidRDefault="00690826" w:rsidP="007E49A2">
            <w:pPr>
              <w:ind w:rightChars="-36" w:right="-76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320" w:type="dxa"/>
            <w:vAlign w:val="center"/>
          </w:tcPr>
          <w:p w14:paraId="1E92B573" w14:textId="77777777" w:rsidR="00690826" w:rsidRPr="005D486E" w:rsidRDefault="00690826" w:rsidP="007E49A2">
            <w:pPr>
              <w:ind w:right="-19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352.59±13.40</w:t>
            </w:r>
          </w:p>
        </w:tc>
        <w:tc>
          <w:tcPr>
            <w:tcW w:w="218" w:type="dxa"/>
          </w:tcPr>
          <w:p w14:paraId="7D47BA97" w14:textId="77777777" w:rsidR="00690826" w:rsidRPr="005D486E" w:rsidRDefault="00690826" w:rsidP="007E49A2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2" w:type="dxa"/>
            <w:vAlign w:val="center"/>
          </w:tcPr>
          <w:p w14:paraId="43CE2D70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127" w:type="dxa"/>
            <w:vAlign w:val="center"/>
          </w:tcPr>
          <w:p w14:paraId="57B201D2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33.79±1.71</w:t>
            </w:r>
          </w:p>
        </w:tc>
        <w:tc>
          <w:tcPr>
            <w:tcW w:w="273" w:type="dxa"/>
          </w:tcPr>
          <w:p w14:paraId="62FCB0DA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31973B0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5277EE45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10.53±0.39</w:t>
            </w:r>
          </w:p>
        </w:tc>
      </w:tr>
    </w:tbl>
    <w:p w14:paraId="4028E920" w14:textId="77777777" w:rsidR="00690826" w:rsidRPr="005D486E" w:rsidRDefault="00690826" w:rsidP="00690826">
      <w:pPr>
        <w:jc w:val="left"/>
        <w:rPr>
          <w:rFonts w:ascii="Times New Roman" w:eastAsia="Arial Unicode MS" w:hAnsi="Times New Roman" w:cs="Times New Roman"/>
          <w:noProof/>
          <w:sz w:val="24"/>
          <w:szCs w:val="24"/>
        </w:rPr>
        <w:sectPr w:rsidR="00690826" w:rsidRPr="005D486E" w:rsidSect="007E49A2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7BCD3604" w14:textId="694E1616" w:rsidR="00690826" w:rsidRPr="005D486E" w:rsidRDefault="00690826" w:rsidP="00E759A4">
      <w:pPr>
        <w:rPr>
          <w:rFonts w:ascii="Times New Roman" w:eastAsia="Arial Unicode MS" w:hAnsi="Times New Roman" w:cs="Times New Roman"/>
          <w:noProof/>
          <w:sz w:val="16"/>
          <w:szCs w:val="16"/>
        </w:rPr>
      </w:pPr>
      <w:r w:rsidRPr="005D486E">
        <w:rPr>
          <w:rFonts w:ascii="Times New Roman" w:eastAsia="Arial Unicode MS" w:hAnsi="Times New Roman" w:cs="Times New Roman"/>
          <w:b/>
          <w:noProof/>
          <w:sz w:val="16"/>
          <w:szCs w:val="16"/>
        </w:rPr>
        <w:lastRenderedPageBreak/>
        <w:t>Table S2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The </w:t>
      </w:r>
      <w:r w:rsidR="0050691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coefficient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of variation between (intraspecific) and within ( interspecies) aquatic macrophytes with different life forms relative to leaf 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>soluble carbohydrates, free amino acids, starch</w:t>
      </w:r>
      <w:r w:rsidR="00E759A4"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,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total phenolics, carbon and nitrogen contents and the C:N ratio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.  </w:t>
      </w:r>
    </w:p>
    <w:tbl>
      <w:tblPr>
        <w:tblStyle w:val="TableGrid"/>
        <w:tblW w:w="7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4"/>
        <w:gridCol w:w="675"/>
        <w:gridCol w:w="798"/>
        <w:gridCol w:w="745"/>
        <w:gridCol w:w="810"/>
        <w:gridCol w:w="802"/>
        <w:gridCol w:w="736"/>
        <w:gridCol w:w="715"/>
      </w:tblGrid>
      <w:tr w:rsidR="005D486E" w:rsidRPr="005D486E" w14:paraId="7C68AE97" w14:textId="77777777" w:rsidTr="007E49A2">
        <w:trPr>
          <w:trHeight w:val="265"/>
          <w:jc w:val="center"/>
        </w:trPr>
        <w:tc>
          <w:tcPr>
            <w:tcW w:w="1934" w:type="dxa"/>
            <w:vMerge w:val="restart"/>
            <w:vAlign w:val="center"/>
          </w:tcPr>
          <w:p w14:paraId="0A9E4359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Life form</w:t>
            </w:r>
          </w:p>
        </w:tc>
        <w:tc>
          <w:tcPr>
            <w:tcW w:w="5281" w:type="dxa"/>
            <w:gridSpan w:val="7"/>
            <w:vAlign w:val="center"/>
          </w:tcPr>
          <w:p w14:paraId="748A659A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CV</w:t>
            </w:r>
          </w:p>
        </w:tc>
      </w:tr>
      <w:tr w:rsidR="005D486E" w:rsidRPr="005D486E" w14:paraId="3FD135A7" w14:textId="77777777" w:rsidTr="007E49A2">
        <w:trPr>
          <w:trHeight w:val="264"/>
          <w:jc w:val="center"/>
        </w:trPr>
        <w:tc>
          <w:tcPr>
            <w:tcW w:w="1934" w:type="dxa"/>
            <w:vMerge/>
            <w:tcBorders>
              <w:bottom w:val="single" w:sz="8" w:space="0" w:color="auto"/>
            </w:tcBorders>
            <w:vAlign w:val="center"/>
          </w:tcPr>
          <w:p w14:paraId="56FEDB8D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9A471" w14:textId="77777777" w:rsidR="00690826" w:rsidRPr="005D486E" w:rsidRDefault="00690826" w:rsidP="007E49A2">
            <w:pPr>
              <w:tabs>
                <w:tab w:val="left" w:pos="731"/>
              </w:tabs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 SC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62BF6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FAA 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8" w:space="0" w:color="auto"/>
            </w:tcBorders>
          </w:tcPr>
          <w:p w14:paraId="4AB15CF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Starch 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7B54A" w14:textId="77777777" w:rsidR="00690826" w:rsidRPr="005D486E" w:rsidRDefault="00690826" w:rsidP="007E49A2">
            <w:pPr>
              <w:ind w:right="5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297A7" w14:textId="77777777" w:rsidR="00690826" w:rsidRPr="005D486E" w:rsidRDefault="00690826" w:rsidP="007E49A2">
            <w:pPr>
              <w:ind w:leftChars="15" w:left="31"/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084E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 N 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14:paraId="2276BA2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:N</w:t>
            </w:r>
          </w:p>
        </w:tc>
      </w:tr>
      <w:tr w:rsidR="005D486E" w:rsidRPr="005D486E" w14:paraId="1AB9A2DB" w14:textId="77777777" w:rsidTr="007E49A2">
        <w:trPr>
          <w:trHeight w:val="294"/>
          <w:jc w:val="center"/>
        </w:trPr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58041152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Submerged macrophytes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bottom"/>
          </w:tcPr>
          <w:p w14:paraId="2F1965D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bottom"/>
          </w:tcPr>
          <w:p w14:paraId="7C647D8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45" w:type="dxa"/>
            <w:tcBorders>
              <w:top w:val="single" w:sz="8" w:space="0" w:color="auto"/>
            </w:tcBorders>
            <w:vAlign w:val="bottom"/>
          </w:tcPr>
          <w:p w14:paraId="3631C75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2EB9402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14:paraId="13DDFE9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14:paraId="467BCC9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166423AF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D486E" w:rsidRPr="005D486E" w14:paraId="298DF4E0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5EA95A76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 xml:space="preserve">P. pectinatus </w:t>
            </w:r>
          </w:p>
        </w:tc>
        <w:tc>
          <w:tcPr>
            <w:tcW w:w="675" w:type="dxa"/>
            <w:vAlign w:val="bottom"/>
          </w:tcPr>
          <w:p w14:paraId="220055D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98" w:type="dxa"/>
            <w:vAlign w:val="bottom"/>
          </w:tcPr>
          <w:p w14:paraId="01E9949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45" w:type="dxa"/>
            <w:vAlign w:val="bottom"/>
          </w:tcPr>
          <w:p w14:paraId="78F7026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10" w:type="dxa"/>
            <w:vAlign w:val="bottom"/>
          </w:tcPr>
          <w:p w14:paraId="3724328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2" w:type="dxa"/>
            <w:vAlign w:val="bottom"/>
          </w:tcPr>
          <w:p w14:paraId="02B3B22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vAlign w:val="bottom"/>
          </w:tcPr>
          <w:p w14:paraId="42C52ED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15" w:type="dxa"/>
            <w:vAlign w:val="bottom"/>
          </w:tcPr>
          <w:p w14:paraId="21A3F22A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D486E" w:rsidRPr="005D486E" w14:paraId="54C3FD7D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45F7F105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 xml:space="preserve">P. perfoliatus </w:t>
            </w:r>
          </w:p>
        </w:tc>
        <w:tc>
          <w:tcPr>
            <w:tcW w:w="675" w:type="dxa"/>
            <w:vAlign w:val="bottom"/>
          </w:tcPr>
          <w:p w14:paraId="53E616C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98" w:type="dxa"/>
            <w:vAlign w:val="bottom"/>
          </w:tcPr>
          <w:p w14:paraId="3D04681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45" w:type="dxa"/>
            <w:vAlign w:val="bottom"/>
          </w:tcPr>
          <w:p w14:paraId="6D1B3DF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14:paraId="4924D1E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02" w:type="dxa"/>
            <w:vAlign w:val="bottom"/>
          </w:tcPr>
          <w:p w14:paraId="24951BA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36" w:type="dxa"/>
            <w:vAlign w:val="bottom"/>
          </w:tcPr>
          <w:p w14:paraId="0751B66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15" w:type="dxa"/>
            <w:vAlign w:val="bottom"/>
          </w:tcPr>
          <w:p w14:paraId="64CE2DE8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D486E" w:rsidRPr="005D486E" w14:paraId="2741CB88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7DE086F0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lucens</w:t>
            </w:r>
          </w:p>
        </w:tc>
        <w:tc>
          <w:tcPr>
            <w:tcW w:w="675" w:type="dxa"/>
            <w:vAlign w:val="bottom"/>
          </w:tcPr>
          <w:p w14:paraId="29A59FE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98" w:type="dxa"/>
            <w:vAlign w:val="bottom"/>
          </w:tcPr>
          <w:p w14:paraId="51F4E89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45" w:type="dxa"/>
            <w:vAlign w:val="bottom"/>
          </w:tcPr>
          <w:p w14:paraId="3B8BCA1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10" w:type="dxa"/>
            <w:vAlign w:val="bottom"/>
          </w:tcPr>
          <w:p w14:paraId="7CD58B8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2" w:type="dxa"/>
            <w:vAlign w:val="bottom"/>
          </w:tcPr>
          <w:p w14:paraId="2756C7C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vAlign w:val="bottom"/>
          </w:tcPr>
          <w:p w14:paraId="473C1D2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bottom"/>
          </w:tcPr>
          <w:p w14:paraId="6837298C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D486E" w:rsidRPr="005D486E" w14:paraId="58651977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2229FAEC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malaianus</w:t>
            </w:r>
          </w:p>
        </w:tc>
        <w:tc>
          <w:tcPr>
            <w:tcW w:w="675" w:type="dxa"/>
            <w:vAlign w:val="bottom"/>
          </w:tcPr>
          <w:p w14:paraId="3F8BF36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98" w:type="dxa"/>
            <w:vAlign w:val="bottom"/>
          </w:tcPr>
          <w:p w14:paraId="7705445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45" w:type="dxa"/>
            <w:vAlign w:val="bottom"/>
          </w:tcPr>
          <w:p w14:paraId="201C28A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10" w:type="dxa"/>
            <w:vAlign w:val="bottom"/>
          </w:tcPr>
          <w:p w14:paraId="7350878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02" w:type="dxa"/>
            <w:vAlign w:val="bottom"/>
          </w:tcPr>
          <w:p w14:paraId="736C1F5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vAlign w:val="bottom"/>
          </w:tcPr>
          <w:p w14:paraId="15FBD3A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15" w:type="dxa"/>
            <w:vAlign w:val="bottom"/>
          </w:tcPr>
          <w:p w14:paraId="78F48A28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5D486E" w:rsidRPr="005D486E" w14:paraId="4E7441F4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398ECAAA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maackianus</w:t>
            </w:r>
          </w:p>
        </w:tc>
        <w:tc>
          <w:tcPr>
            <w:tcW w:w="675" w:type="dxa"/>
            <w:vAlign w:val="bottom"/>
          </w:tcPr>
          <w:p w14:paraId="3601ACD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98" w:type="dxa"/>
            <w:vAlign w:val="bottom"/>
          </w:tcPr>
          <w:p w14:paraId="79502F6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45" w:type="dxa"/>
            <w:vAlign w:val="bottom"/>
          </w:tcPr>
          <w:p w14:paraId="1436B1C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10" w:type="dxa"/>
            <w:vAlign w:val="bottom"/>
          </w:tcPr>
          <w:p w14:paraId="114FA7D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02" w:type="dxa"/>
            <w:vAlign w:val="bottom"/>
          </w:tcPr>
          <w:p w14:paraId="37E7B17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36" w:type="dxa"/>
            <w:vAlign w:val="bottom"/>
          </w:tcPr>
          <w:p w14:paraId="4E8EDB9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15" w:type="dxa"/>
            <w:vAlign w:val="bottom"/>
          </w:tcPr>
          <w:p w14:paraId="598B421D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5D486E" w:rsidRPr="005D486E" w14:paraId="5E970878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5D130B4D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minor</w:t>
            </w:r>
          </w:p>
        </w:tc>
        <w:tc>
          <w:tcPr>
            <w:tcW w:w="675" w:type="dxa"/>
            <w:vAlign w:val="bottom"/>
          </w:tcPr>
          <w:p w14:paraId="3EA564C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98" w:type="dxa"/>
            <w:vAlign w:val="bottom"/>
          </w:tcPr>
          <w:p w14:paraId="6A1753D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45" w:type="dxa"/>
            <w:vAlign w:val="bottom"/>
          </w:tcPr>
          <w:p w14:paraId="1BF9735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10" w:type="dxa"/>
            <w:vAlign w:val="bottom"/>
          </w:tcPr>
          <w:p w14:paraId="4BCACEE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02" w:type="dxa"/>
            <w:vAlign w:val="bottom"/>
          </w:tcPr>
          <w:p w14:paraId="3E718A1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36" w:type="dxa"/>
            <w:vAlign w:val="bottom"/>
          </w:tcPr>
          <w:p w14:paraId="24CBFB2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15" w:type="dxa"/>
            <w:vAlign w:val="bottom"/>
          </w:tcPr>
          <w:p w14:paraId="406E3293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5D486E" w:rsidRPr="005D486E" w14:paraId="7E065DB4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632CBFFA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marina</w:t>
            </w:r>
          </w:p>
        </w:tc>
        <w:tc>
          <w:tcPr>
            <w:tcW w:w="675" w:type="dxa"/>
            <w:vAlign w:val="bottom"/>
          </w:tcPr>
          <w:p w14:paraId="46CDD89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98" w:type="dxa"/>
            <w:vAlign w:val="bottom"/>
          </w:tcPr>
          <w:p w14:paraId="61FB4C4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45" w:type="dxa"/>
            <w:vAlign w:val="bottom"/>
          </w:tcPr>
          <w:p w14:paraId="00AB4DA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0" w:type="dxa"/>
            <w:vAlign w:val="bottom"/>
          </w:tcPr>
          <w:p w14:paraId="46CF39D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02" w:type="dxa"/>
            <w:vAlign w:val="bottom"/>
          </w:tcPr>
          <w:p w14:paraId="16EBBB9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vAlign w:val="bottom"/>
          </w:tcPr>
          <w:p w14:paraId="6C8848C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15" w:type="dxa"/>
            <w:vAlign w:val="bottom"/>
          </w:tcPr>
          <w:p w14:paraId="435DBC1C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486E" w:rsidRPr="005D486E" w14:paraId="3D06A9EF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5545B2EF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H. verticillata</w:t>
            </w:r>
          </w:p>
        </w:tc>
        <w:tc>
          <w:tcPr>
            <w:tcW w:w="675" w:type="dxa"/>
            <w:vAlign w:val="bottom"/>
          </w:tcPr>
          <w:p w14:paraId="6DEE4E1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98" w:type="dxa"/>
            <w:vAlign w:val="bottom"/>
          </w:tcPr>
          <w:p w14:paraId="6A35DAC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45" w:type="dxa"/>
            <w:vAlign w:val="bottom"/>
          </w:tcPr>
          <w:p w14:paraId="2F18222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10" w:type="dxa"/>
            <w:vAlign w:val="bottom"/>
          </w:tcPr>
          <w:p w14:paraId="4BE1E0D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02" w:type="dxa"/>
            <w:vAlign w:val="bottom"/>
          </w:tcPr>
          <w:p w14:paraId="337A9EC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36" w:type="dxa"/>
            <w:vAlign w:val="bottom"/>
          </w:tcPr>
          <w:p w14:paraId="022ACF0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bottom"/>
          </w:tcPr>
          <w:p w14:paraId="3F550DFE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5D486E" w:rsidRPr="005D486E" w14:paraId="35612C46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43B20C71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C. demersum</w:t>
            </w:r>
          </w:p>
        </w:tc>
        <w:tc>
          <w:tcPr>
            <w:tcW w:w="675" w:type="dxa"/>
            <w:vAlign w:val="bottom"/>
          </w:tcPr>
          <w:p w14:paraId="209423F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98" w:type="dxa"/>
            <w:vAlign w:val="bottom"/>
          </w:tcPr>
          <w:p w14:paraId="6E35920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45" w:type="dxa"/>
            <w:vAlign w:val="bottom"/>
          </w:tcPr>
          <w:p w14:paraId="1830E13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10" w:type="dxa"/>
            <w:vAlign w:val="bottom"/>
          </w:tcPr>
          <w:p w14:paraId="263C51B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02" w:type="dxa"/>
            <w:vAlign w:val="bottom"/>
          </w:tcPr>
          <w:p w14:paraId="7316F04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36" w:type="dxa"/>
            <w:vAlign w:val="bottom"/>
          </w:tcPr>
          <w:p w14:paraId="520CD31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15" w:type="dxa"/>
            <w:vAlign w:val="bottom"/>
          </w:tcPr>
          <w:p w14:paraId="510B30EF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D486E" w:rsidRPr="005D486E" w14:paraId="533C4D9B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6BEC3F09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M. verticillatum</w:t>
            </w:r>
          </w:p>
        </w:tc>
        <w:tc>
          <w:tcPr>
            <w:tcW w:w="675" w:type="dxa"/>
            <w:vAlign w:val="bottom"/>
          </w:tcPr>
          <w:p w14:paraId="613B32A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98" w:type="dxa"/>
            <w:vAlign w:val="bottom"/>
          </w:tcPr>
          <w:p w14:paraId="3713309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45" w:type="dxa"/>
            <w:vAlign w:val="bottom"/>
          </w:tcPr>
          <w:p w14:paraId="763B2D3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10" w:type="dxa"/>
            <w:vAlign w:val="bottom"/>
          </w:tcPr>
          <w:p w14:paraId="5741E76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02" w:type="dxa"/>
            <w:vAlign w:val="bottom"/>
          </w:tcPr>
          <w:p w14:paraId="1657273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36" w:type="dxa"/>
            <w:vAlign w:val="bottom"/>
          </w:tcPr>
          <w:p w14:paraId="2888702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15" w:type="dxa"/>
            <w:vAlign w:val="bottom"/>
          </w:tcPr>
          <w:p w14:paraId="154355B9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5D486E" w:rsidRPr="005D486E" w14:paraId="0D995EA7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4B7A2460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V. natans</w:t>
            </w:r>
          </w:p>
        </w:tc>
        <w:tc>
          <w:tcPr>
            <w:tcW w:w="675" w:type="dxa"/>
            <w:vAlign w:val="bottom"/>
          </w:tcPr>
          <w:p w14:paraId="27D2546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98" w:type="dxa"/>
            <w:vAlign w:val="bottom"/>
          </w:tcPr>
          <w:p w14:paraId="4AFC27D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45" w:type="dxa"/>
            <w:vAlign w:val="bottom"/>
          </w:tcPr>
          <w:p w14:paraId="46904C3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10" w:type="dxa"/>
            <w:vAlign w:val="bottom"/>
          </w:tcPr>
          <w:p w14:paraId="28C8211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02" w:type="dxa"/>
            <w:vAlign w:val="bottom"/>
          </w:tcPr>
          <w:p w14:paraId="20AB0E2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36" w:type="dxa"/>
            <w:vAlign w:val="bottom"/>
          </w:tcPr>
          <w:p w14:paraId="5D4BE0D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15" w:type="dxa"/>
            <w:vAlign w:val="bottom"/>
          </w:tcPr>
          <w:p w14:paraId="42FD61AF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D486E" w:rsidRPr="005D486E" w14:paraId="54E94AC3" w14:textId="77777777" w:rsidTr="007E49A2">
        <w:trPr>
          <w:trHeight w:val="294"/>
          <w:jc w:val="center"/>
        </w:trPr>
        <w:tc>
          <w:tcPr>
            <w:tcW w:w="1934" w:type="dxa"/>
            <w:tcBorders>
              <w:bottom w:val="single" w:sz="8" w:space="0" w:color="auto"/>
            </w:tcBorders>
            <w:vAlign w:val="center"/>
          </w:tcPr>
          <w:p w14:paraId="4FD0EB9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crispus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1CEB895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vAlign w:val="bottom"/>
          </w:tcPr>
          <w:p w14:paraId="1300243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vAlign w:val="bottom"/>
          </w:tcPr>
          <w:p w14:paraId="0779735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594AE75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bottom"/>
          </w:tcPr>
          <w:p w14:paraId="299A9FF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bottom"/>
          </w:tcPr>
          <w:p w14:paraId="2BF6D37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vAlign w:val="bottom"/>
          </w:tcPr>
          <w:p w14:paraId="371C54AD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D486E" w:rsidRPr="005D486E" w14:paraId="35CC1917" w14:textId="77777777" w:rsidTr="007E49A2">
        <w:trPr>
          <w:trHeight w:val="305"/>
          <w:jc w:val="center"/>
        </w:trPr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14E5F37C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Floating-leaved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bottom"/>
          </w:tcPr>
          <w:p w14:paraId="54BA8AF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bottom"/>
          </w:tcPr>
          <w:p w14:paraId="1371813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45" w:type="dxa"/>
            <w:tcBorders>
              <w:top w:val="single" w:sz="8" w:space="0" w:color="auto"/>
            </w:tcBorders>
            <w:vAlign w:val="bottom"/>
          </w:tcPr>
          <w:p w14:paraId="0477EFC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08359CD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14:paraId="0BCF139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14:paraId="222F4AC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0B5422EA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5D486E" w:rsidRPr="005D486E" w14:paraId="1AE0580E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71EB560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 . natans</w:t>
            </w:r>
          </w:p>
        </w:tc>
        <w:tc>
          <w:tcPr>
            <w:tcW w:w="675" w:type="dxa"/>
            <w:vAlign w:val="bottom"/>
          </w:tcPr>
          <w:p w14:paraId="6C50401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98" w:type="dxa"/>
            <w:vAlign w:val="bottom"/>
          </w:tcPr>
          <w:p w14:paraId="5DB8257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45" w:type="dxa"/>
            <w:vAlign w:val="bottom"/>
          </w:tcPr>
          <w:p w14:paraId="7C83634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10" w:type="dxa"/>
            <w:vAlign w:val="bottom"/>
          </w:tcPr>
          <w:p w14:paraId="5785B64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02" w:type="dxa"/>
            <w:vAlign w:val="bottom"/>
          </w:tcPr>
          <w:p w14:paraId="3FAF715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36" w:type="dxa"/>
            <w:vAlign w:val="bottom"/>
          </w:tcPr>
          <w:p w14:paraId="489B76B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15" w:type="dxa"/>
            <w:vAlign w:val="bottom"/>
          </w:tcPr>
          <w:p w14:paraId="0F25093E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D486E" w:rsidRPr="005D486E" w14:paraId="6440173A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2B9EE455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T. bispinosa.</w:t>
            </w:r>
          </w:p>
        </w:tc>
        <w:tc>
          <w:tcPr>
            <w:tcW w:w="675" w:type="dxa"/>
            <w:vAlign w:val="bottom"/>
          </w:tcPr>
          <w:p w14:paraId="09AA632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98" w:type="dxa"/>
            <w:vAlign w:val="bottom"/>
          </w:tcPr>
          <w:p w14:paraId="68AA939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45" w:type="dxa"/>
            <w:vAlign w:val="bottom"/>
          </w:tcPr>
          <w:p w14:paraId="72EC686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10" w:type="dxa"/>
            <w:vAlign w:val="bottom"/>
          </w:tcPr>
          <w:p w14:paraId="726D6CB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02" w:type="dxa"/>
            <w:vAlign w:val="bottom"/>
          </w:tcPr>
          <w:p w14:paraId="6AF07EB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vAlign w:val="bottom"/>
          </w:tcPr>
          <w:p w14:paraId="273A5BB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15" w:type="dxa"/>
            <w:vAlign w:val="bottom"/>
          </w:tcPr>
          <w:p w14:paraId="04DE6E74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5D486E" w:rsidRPr="005D486E" w14:paraId="42AB7E62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09C80A0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E. ferox</w:t>
            </w:r>
          </w:p>
        </w:tc>
        <w:tc>
          <w:tcPr>
            <w:tcW w:w="675" w:type="dxa"/>
            <w:vAlign w:val="bottom"/>
          </w:tcPr>
          <w:p w14:paraId="5A356EF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98" w:type="dxa"/>
            <w:vAlign w:val="bottom"/>
          </w:tcPr>
          <w:p w14:paraId="4EEF751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45" w:type="dxa"/>
            <w:vAlign w:val="bottom"/>
          </w:tcPr>
          <w:p w14:paraId="536CC2E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10" w:type="dxa"/>
            <w:vAlign w:val="bottom"/>
          </w:tcPr>
          <w:p w14:paraId="0E7D40C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02" w:type="dxa"/>
            <w:vAlign w:val="bottom"/>
          </w:tcPr>
          <w:p w14:paraId="762AE29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vAlign w:val="bottom"/>
          </w:tcPr>
          <w:p w14:paraId="6644967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15" w:type="dxa"/>
            <w:vAlign w:val="bottom"/>
          </w:tcPr>
          <w:p w14:paraId="704C8587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D486E" w:rsidRPr="005D486E" w14:paraId="0DE18571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481C56A2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H. dubia</w:t>
            </w:r>
          </w:p>
        </w:tc>
        <w:tc>
          <w:tcPr>
            <w:tcW w:w="675" w:type="dxa"/>
            <w:vAlign w:val="bottom"/>
          </w:tcPr>
          <w:p w14:paraId="0234675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98" w:type="dxa"/>
            <w:vAlign w:val="bottom"/>
          </w:tcPr>
          <w:p w14:paraId="2F6C0F1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45" w:type="dxa"/>
            <w:vAlign w:val="bottom"/>
          </w:tcPr>
          <w:p w14:paraId="5F8C244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10" w:type="dxa"/>
            <w:vAlign w:val="bottom"/>
          </w:tcPr>
          <w:p w14:paraId="1E587B6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02" w:type="dxa"/>
            <w:vAlign w:val="bottom"/>
          </w:tcPr>
          <w:p w14:paraId="43820BE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36" w:type="dxa"/>
            <w:vAlign w:val="bottom"/>
          </w:tcPr>
          <w:p w14:paraId="6F10A58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bottom"/>
          </w:tcPr>
          <w:p w14:paraId="6CAB978A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5D486E" w:rsidRPr="005D486E" w14:paraId="041913A8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1FC900B7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peltatum</w:t>
            </w:r>
          </w:p>
        </w:tc>
        <w:tc>
          <w:tcPr>
            <w:tcW w:w="675" w:type="dxa"/>
            <w:vAlign w:val="bottom"/>
          </w:tcPr>
          <w:p w14:paraId="7D2D3CF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98" w:type="dxa"/>
            <w:vAlign w:val="bottom"/>
          </w:tcPr>
          <w:p w14:paraId="4B8839A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45" w:type="dxa"/>
            <w:vAlign w:val="bottom"/>
          </w:tcPr>
          <w:p w14:paraId="4417990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10" w:type="dxa"/>
            <w:vAlign w:val="bottom"/>
          </w:tcPr>
          <w:p w14:paraId="585561B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2" w:type="dxa"/>
            <w:vAlign w:val="bottom"/>
          </w:tcPr>
          <w:p w14:paraId="5E92F66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vAlign w:val="bottom"/>
          </w:tcPr>
          <w:p w14:paraId="4703EBD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15" w:type="dxa"/>
            <w:vAlign w:val="bottom"/>
          </w:tcPr>
          <w:p w14:paraId="7C7A8A50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D486E" w:rsidRPr="005D486E" w14:paraId="1618AD53" w14:textId="77777777" w:rsidTr="007E49A2">
        <w:trPr>
          <w:trHeight w:val="315"/>
          <w:jc w:val="center"/>
        </w:trPr>
        <w:tc>
          <w:tcPr>
            <w:tcW w:w="1934" w:type="dxa"/>
            <w:tcBorders>
              <w:bottom w:val="single" w:sz="8" w:space="0" w:color="auto"/>
            </w:tcBorders>
            <w:vAlign w:val="center"/>
          </w:tcPr>
          <w:p w14:paraId="5113B96B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P. amphibium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7CBD303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vAlign w:val="bottom"/>
          </w:tcPr>
          <w:p w14:paraId="00EF688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vAlign w:val="bottom"/>
          </w:tcPr>
          <w:p w14:paraId="7B88CB1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49E4345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bottom"/>
          </w:tcPr>
          <w:p w14:paraId="52B8736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bottom"/>
          </w:tcPr>
          <w:p w14:paraId="092F033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vAlign w:val="bottom"/>
          </w:tcPr>
          <w:p w14:paraId="6B9A360E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D486E" w:rsidRPr="005D486E" w14:paraId="063A542E" w14:textId="77777777" w:rsidTr="007E49A2">
        <w:trPr>
          <w:trHeight w:val="305"/>
          <w:jc w:val="center"/>
        </w:trPr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4BBE14E8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Emergent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bottom"/>
          </w:tcPr>
          <w:p w14:paraId="5634D44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bottom"/>
          </w:tcPr>
          <w:p w14:paraId="43BFC8D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single" w:sz="8" w:space="0" w:color="auto"/>
            </w:tcBorders>
            <w:vAlign w:val="bottom"/>
          </w:tcPr>
          <w:p w14:paraId="2F89747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4744E8B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14:paraId="399FBFB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14:paraId="408BB60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4AD270B3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D486E" w:rsidRPr="005D486E" w14:paraId="6416476C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06BC1153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Z. latifolia</w:t>
            </w:r>
          </w:p>
        </w:tc>
        <w:tc>
          <w:tcPr>
            <w:tcW w:w="675" w:type="dxa"/>
            <w:vAlign w:val="bottom"/>
          </w:tcPr>
          <w:p w14:paraId="77F161D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98" w:type="dxa"/>
            <w:vAlign w:val="bottom"/>
          </w:tcPr>
          <w:p w14:paraId="0244246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45" w:type="dxa"/>
            <w:vAlign w:val="bottom"/>
          </w:tcPr>
          <w:p w14:paraId="0B35DB2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10" w:type="dxa"/>
            <w:vAlign w:val="bottom"/>
          </w:tcPr>
          <w:p w14:paraId="2C24A56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02" w:type="dxa"/>
            <w:vAlign w:val="bottom"/>
          </w:tcPr>
          <w:p w14:paraId="14E97F0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36" w:type="dxa"/>
            <w:vAlign w:val="bottom"/>
          </w:tcPr>
          <w:p w14:paraId="5CBA0ED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15" w:type="dxa"/>
            <w:vAlign w:val="bottom"/>
          </w:tcPr>
          <w:p w14:paraId="68D8E6AC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D486E" w:rsidRPr="005D486E" w14:paraId="5069FCB7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45BEEC80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N. nucifera</w:t>
            </w:r>
          </w:p>
        </w:tc>
        <w:tc>
          <w:tcPr>
            <w:tcW w:w="675" w:type="dxa"/>
            <w:vAlign w:val="bottom"/>
          </w:tcPr>
          <w:p w14:paraId="4883C46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98" w:type="dxa"/>
            <w:vAlign w:val="bottom"/>
          </w:tcPr>
          <w:p w14:paraId="0212EF2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45" w:type="dxa"/>
            <w:vAlign w:val="bottom"/>
          </w:tcPr>
          <w:p w14:paraId="2B6D5A1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  <w:vAlign w:val="bottom"/>
          </w:tcPr>
          <w:p w14:paraId="1D25598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02" w:type="dxa"/>
            <w:vAlign w:val="bottom"/>
          </w:tcPr>
          <w:p w14:paraId="3CE7891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vAlign w:val="bottom"/>
          </w:tcPr>
          <w:p w14:paraId="198358C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15" w:type="dxa"/>
            <w:vAlign w:val="bottom"/>
          </w:tcPr>
          <w:p w14:paraId="5EF0A154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5D486E" w:rsidRPr="005D486E" w14:paraId="0B6377F2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0D10D339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S. validus</w:t>
            </w:r>
          </w:p>
        </w:tc>
        <w:tc>
          <w:tcPr>
            <w:tcW w:w="675" w:type="dxa"/>
            <w:vAlign w:val="bottom"/>
          </w:tcPr>
          <w:p w14:paraId="5983E3E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98" w:type="dxa"/>
            <w:vAlign w:val="bottom"/>
          </w:tcPr>
          <w:p w14:paraId="33CB2FF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45" w:type="dxa"/>
            <w:vAlign w:val="bottom"/>
          </w:tcPr>
          <w:p w14:paraId="14FB29A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810" w:type="dxa"/>
            <w:vAlign w:val="bottom"/>
          </w:tcPr>
          <w:p w14:paraId="02791A1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02" w:type="dxa"/>
            <w:vAlign w:val="bottom"/>
          </w:tcPr>
          <w:p w14:paraId="7AEA05C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6" w:type="dxa"/>
            <w:vAlign w:val="bottom"/>
          </w:tcPr>
          <w:p w14:paraId="7EED341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15" w:type="dxa"/>
            <w:vAlign w:val="bottom"/>
          </w:tcPr>
          <w:p w14:paraId="6CF4EE36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D486E" w:rsidRPr="005D486E" w14:paraId="15BF2B79" w14:textId="77777777" w:rsidTr="007E49A2">
        <w:trPr>
          <w:trHeight w:val="305"/>
          <w:jc w:val="center"/>
        </w:trPr>
        <w:tc>
          <w:tcPr>
            <w:tcW w:w="1934" w:type="dxa"/>
            <w:tcBorders>
              <w:bottom w:val="single" w:sz="8" w:space="0" w:color="auto"/>
            </w:tcBorders>
            <w:vAlign w:val="center"/>
          </w:tcPr>
          <w:p w14:paraId="01FD28CE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T. orientalis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6813088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vAlign w:val="bottom"/>
          </w:tcPr>
          <w:p w14:paraId="3D3BFF6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vAlign w:val="bottom"/>
          </w:tcPr>
          <w:p w14:paraId="41C1549A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30D7776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bottom"/>
          </w:tcPr>
          <w:p w14:paraId="550C93F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bottom"/>
          </w:tcPr>
          <w:p w14:paraId="5E964E7D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vAlign w:val="bottom"/>
          </w:tcPr>
          <w:p w14:paraId="474DFBBC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D486E" w:rsidRPr="005D486E" w14:paraId="2EDB6E45" w14:textId="77777777" w:rsidTr="007E49A2">
        <w:trPr>
          <w:trHeight w:val="294"/>
          <w:jc w:val="center"/>
        </w:trPr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61F38211" w14:textId="77777777" w:rsidR="00690826" w:rsidRPr="005D486E" w:rsidRDefault="00690826" w:rsidP="007E49A2">
            <w:pPr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Free-floating 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crophytes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bottom"/>
          </w:tcPr>
          <w:p w14:paraId="55D1C075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bottom"/>
          </w:tcPr>
          <w:p w14:paraId="6AD1332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45" w:type="dxa"/>
            <w:tcBorders>
              <w:top w:val="single" w:sz="8" w:space="0" w:color="auto"/>
            </w:tcBorders>
            <w:vAlign w:val="bottom"/>
          </w:tcPr>
          <w:p w14:paraId="76A33EA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6FA823A0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14:paraId="206B948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14:paraId="5A2EE6E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545DD5AF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D486E" w:rsidRPr="005D486E" w14:paraId="4A0B9D73" w14:textId="77777777" w:rsidTr="007E49A2">
        <w:trPr>
          <w:trHeight w:val="305"/>
          <w:jc w:val="center"/>
        </w:trPr>
        <w:tc>
          <w:tcPr>
            <w:tcW w:w="1934" w:type="dxa"/>
            <w:vAlign w:val="center"/>
          </w:tcPr>
          <w:p w14:paraId="332222C9" w14:textId="77777777" w:rsidR="00690826" w:rsidRPr="005D486E" w:rsidRDefault="00690826" w:rsidP="007E49A2">
            <w:pPr>
              <w:ind w:firstLineChars="100" w:firstLine="160"/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i/>
                <w:noProof/>
                <w:sz w:val="16"/>
                <w:szCs w:val="16"/>
              </w:rPr>
              <w:t>E. crassipes</w:t>
            </w:r>
          </w:p>
        </w:tc>
        <w:tc>
          <w:tcPr>
            <w:tcW w:w="675" w:type="dxa"/>
            <w:vAlign w:val="bottom"/>
          </w:tcPr>
          <w:p w14:paraId="3F9D4B11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98" w:type="dxa"/>
            <w:vAlign w:val="bottom"/>
          </w:tcPr>
          <w:p w14:paraId="1055A10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45" w:type="dxa"/>
            <w:vAlign w:val="bottom"/>
          </w:tcPr>
          <w:p w14:paraId="401002FB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10" w:type="dxa"/>
            <w:vAlign w:val="bottom"/>
          </w:tcPr>
          <w:p w14:paraId="414F24C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02" w:type="dxa"/>
            <w:vAlign w:val="bottom"/>
          </w:tcPr>
          <w:p w14:paraId="1443F9E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vAlign w:val="bottom"/>
          </w:tcPr>
          <w:p w14:paraId="0ED80C6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15" w:type="dxa"/>
            <w:vAlign w:val="bottom"/>
          </w:tcPr>
          <w:p w14:paraId="1160CFAB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5D486E" w:rsidRPr="005D486E" w14:paraId="0F68562B" w14:textId="77777777" w:rsidTr="007E49A2">
        <w:trPr>
          <w:trHeight w:val="294"/>
          <w:jc w:val="center"/>
        </w:trPr>
        <w:tc>
          <w:tcPr>
            <w:tcW w:w="1934" w:type="dxa"/>
            <w:tcBorders>
              <w:bottom w:val="single" w:sz="8" w:space="0" w:color="auto"/>
            </w:tcBorders>
            <w:vAlign w:val="center"/>
          </w:tcPr>
          <w:p w14:paraId="3AA425CF" w14:textId="77777777" w:rsidR="00690826" w:rsidRPr="005D486E" w:rsidRDefault="00690826" w:rsidP="007E49A2">
            <w:pPr>
              <w:ind w:firstLineChars="100" w:firstLine="180"/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</w:pPr>
            <w:r w:rsidRPr="005D486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L. minor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bottom"/>
          </w:tcPr>
          <w:p w14:paraId="464B58A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vAlign w:val="bottom"/>
          </w:tcPr>
          <w:p w14:paraId="5394F26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vAlign w:val="bottom"/>
          </w:tcPr>
          <w:p w14:paraId="1425582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77B3A31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bottom"/>
          </w:tcPr>
          <w:p w14:paraId="41856C4C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bottom"/>
          </w:tcPr>
          <w:p w14:paraId="369874A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vAlign w:val="bottom"/>
          </w:tcPr>
          <w:p w14:paraId="11C00ABB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D486E" w:rsidRPr="005D486E" w14:paraId="39882569" w14:textId="77777777" w:rsidTr="007E49A2">
        <w:trPr>
          <w:trHeight w:val="294"/>
          <w:jc w:val="center"/>
        </w:trPr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30BE65DF" w14:textId="77777777" w:rsidR="00690826" w:rsidRPr="005D486E" w:rsidRDefault="00690826" w:rsidP="007E49A2">
            <w:pPr>
              <w:ind w:firstLineChars="100" w:firstLine="160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Different life form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bottom"/>
          </w:tcPr>
          <w:p w14:paraId="1356E2F9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bottom"/>
          </w:tcPr>
          <w:p w14:paraId="074E1E76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45" w:type="dxa"/>
            <w:tcBorders>
              <w:top w:val="single" w:sz="8" w:space="0" w:color="auto"/>
            </w:tcBorders>
            <w:vAlign w:val="bottom"/>
          </w:tcPr>
          <w:p w14:paraId="5AF34A9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14:paraId="428165C3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bottom"/>
          </w:tcPr>
          <w:p w14:paraId="7929BAA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14:paraId="50EBCB67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15" w:type="dxa"/>
            <w:tcBorders>
              <w:top w:val="single" w:sz="8" w:space="0" w:color="auto"/>
            </w:tcBorders>
            <w:vAlign w:val="bottom"/>
          </w:tcPr>
          <w:p w14:paraId="00E703C4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D486E" w:rsidRPr="005D486E" w14:paraId="38083AAA" w14:textId="77777777" w:rsidTr="007E49A2">
        <w:trPr>
          <w:trHeight w:val="294"/>
          <w:jc w:val="center"/>
        </w:trPr>
        <w:tc>
          <w:tcPr>
            <w:tcW w:w="1934" w:type="dxa"/>
            <w:vAlign w:val="center"/>
          </w:tcPr>
          <w:p w14:paraId="370FF142" w14:textId="77777777" w:rsidR="00690826" w:rsidRPr="005D486E" w:rsidRDefault="00690826" w:rsidP="007E49A2">
            <w:pPr>
              <w:ind w:firstLineChars="100" w:firstLine="160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All species</w:t>
            </w:r>
          </w:p>
        </w:tc>
        <w:tc>
          <w:tcPr>
            <w:tcW w:w="675" w:type="dxa"/>
            <w:vAlign w:val="bottom"/>
          </w:tcPr>
          <w:p w14:paraId="79A7342F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98" w:type="dxa"/>
            <w:vAlign w:val="bottom"/>
          </w:tcPr>
          <w:p w14:paraId="1E89ECA8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45" w:type="dxa"/>
            <w:vAlign w:val="bottom"/>
          </w:tcPr>
          <w:p w14:paraId="2C48ACFE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10" w:type="dxa"/>
            <w:vAlign w:val="bottom"/>
          </w:tcPr>
          <w:p w14:paraId="7B215C7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02" w:type="dxa"/>
            <w:vAlign w:val="bottom"/>
          </w:tcPr>
          <w:p w14:paraId="49E468E4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vAlign w:val="bottom"/>
          </w:tcPr>
          <w:p w14:paraId="5A98C6D2" w14:textId="77777777" w:rsidR="00690826" w:rsidRPr="005D486E" w:rsidRDefault="00690826" w:rsidP="007E49A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15" w:type="dxa"/>
            <w:vAlign w:val="bottom"/>
          </w:tcPr>
          <w:p w14:paraId="321057E2" w14:textId="77777777" w:rsidR="00690826" w:rsidRPr="005D486E" w:rsidRDefault="00690826" w:rsidP="007E49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</w:tbl>
    <w:p w14:paraId="2EBF6320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noProof/>
          <w:sz w:val="24"/>
          <w:szCs w:val="24"/>
        </w:rPr>
      </w:pPr>
      <w:r w:rsidRPr="005D486E">
        <w:rPr>
          <w:rFonts w:ascii="Times New Roman" w:eastAsia="Arial Unicode MS" w:hAnsi="Times New Roman" w:cs="Times New Roman"/>
          <w:noProof/>
          <w:sz w:val="24"/>
          <w:szCs w:val="24"/>
        </w:rPr>
        <w:tab/>
      </w:r>
    </w:p>
    <w:p w14:paraId="7F4A9485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6B30A09C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438E68E6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495B0C81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44FB9F9B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0426E8FC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63C4BFB2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0DFAF9B1" w14:textId="77777777" w:rsidR="00690826" w:rsidRPr="005D486E" w:rsidRDefault="00690826" w:rsidP="00690826">
      <w:pPr>
        <w:tabs>
          <w:tab w:val="left" w:pos="1950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55E2788B" w14:textId="2AAC5641" w:rsidR="00690826" w:rsidRPr="005D486E" w:rsidRDefault="00690826" w:rsidP="00690826">
      <w:pPr>
        <w:jc w:val="center"/>
        <w:rPr>
          <w:rFonts w:ascii="Times New Roman" w:eastAsia="Arial Unicode MS" w:hAnsi="Times New Roman" w:cs="Times New Roman"/>
          <w:sz w:val="16"/>
          <w:szCs w:val="16"/>
        </w:rPr>
      </w:pPr>
      <w:r w:rsidRPr="005D486E">
        <w:rPr>
          <w:rFonts w:ascii="Times New Roman" w:eastAsia="Arial Unicode MS" w:hAnsi="Times New Roman" w:cs="Times New Roman"/>
          <w:b/>
          <w:sz w:val="16"/>
          <w:szCs w:val="16"/>
        </w:rPr>
        <w:lastRenderedPageBreak/>
        <w:t>Table S3</w:t>
      </w:r>
      <w:r w:rsidRPr="005D486E">
        <w:rPr>
          <w:rFonts w:ascii="Times New Roman" w:eastAsia="Arial Unicode MS" w:hAnsi="Times New Roman" w:cs="Times New Roman"/>
          <w:sz w:val="16"/>
          <w:szCs w:val="16"/>
        </w:rPr>
        <w:t xml:space="preserve"> P</w:t>
      </w:r>
      <w:r w:rsidRPr="005D486E">
        <w:rPr>
          <w:rFonts w:ascii="Times New Roman" w:eastAsia="Arial Unicode MS" w:hAnsi="Times New Roman" w:cs="Times New Roman" w:hint="eastAsia"/>
          <w:sz w:val="16"/>
          <w:szCs w:val="16"/>
        </w:rPr>
        <w:t>earson</w:t>
      </w:r>
      <w:r w:rsidRPr="005D486E">
        <w:rPr>
          <w:rFonts w:ascii="Times New Roman" w:eastAsia="Arial Unicode MS" w:hAnsi="Times New Roman" w:cs="Times New Roman"/>
          <w:sz w:val="16"/>
          <w:szCs w:val="16"/>
        </w:rPr>
        <w:t xml:space="preserve"> correlation among leaf 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>soluble carbohydrates, free amino acids, starch</w:t>
      </w:r>
      <w:r w:rsidR="00E759A4"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,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total phenolics, carbon and nitrogen contents and the C:N ratio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of aquatic macrophytes and latitude, mean annual temperature and altitude in China.</w:t>
      </w:r>
    </w:p>
    <w:tbl>
      <w:tblPr>
        <w:tblStyle w:val="TableGrid"/>
        <w:tblW w:w="8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819"/>
        <w:gridCol w:w="809"/>
        <w:gridCol w:w="751"/>
        <w:gridCol w:w="749"/>
        <w:gridCol w:w="743"/>
        <w:gridCol w:w="772"/>
        <w:gridCol w:w="777"/>
        <w:gridCol w:w="777"/>
        <w:gridCol w:w="777"/>
        <w:gridCol w:w="777"/>
      </w:tblGrid>
      <w:tr w:rsidR="005D486E" w:rsidRPr="005D486E" w14:paraId="568BC894" w14:textId="77777777" w:rsidTr="00143F39">
        <w:trPr>
          <w:trHeight w:val="290"/>
          <w:jc w:val="center"/>
        </w:trPr>
        <w:tc>
          <w:tcPr>
            <w:tcW w:w="819" w:type="dxa"/>
            <w:tcBorders>
              <w:top w:val="single" w:sz="12" w:space="0" w:color="auto"/>
              <w:bottom w:val="single" w:sz="8" w:space="0" w:color="auto"/>
            </w:tcBorders>
          </w:tcPr>
          <w:p w14:paraId="6C373EF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12" w:space="0" w:color="auto"/>
              <w:bottom w:val="single" w:sz="8" w:space="0" w:color="auto"/>
            </w:tcBorders>
          </w:tcPr>
          <w:p w14:paraId="1E786F97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Latitude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8" w:space="0" w:color="auto"/>
            </w:tcBorders>
          </w:tcPr>
          <w:p w14:paraId="0D5DBB1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Altitude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8" w:space="0" w:color="auto"/>
            </w:tcBorders>
          </w:tcPr>
          <w:p w14:paraId="5FE0176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AT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</w:tcPr>
          <w:p w14:paraId="32EEE2C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C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</w:tcPr>
          <w:p w14:paraId="117D9DCB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FAA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</w:tcPr>
          <w:p w14:paraId="1B1B378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tarch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</w:tcPr>
          <w:p w14:paraId="7E2D49FE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</w:tcPr>
          <w:p w14:paraId="2A7C9853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</w:tcPr>
          <w:p w14:paraId="08EC7628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N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</w:tcPr>
          <w:p w14:paraId="727D9360" w14:textId="77777777" w:rsidR="00690826" w:rsidRPr="005D486E" w:rsidRDefault="00690826" w:rsidP="007E49A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:N</w:t>
            </w:r>
          </w:p>
        </w:tc>
      </w:tr>
      <w:tr w:rsidR="005D486E" w:rsidRPr="005D486E" w14:paraId="354D956E" w14:textId="77777777" w:rsidTr="00143F39">
        <w:trPr>
          <w:trHeight w:val="290"/>
          <w:jc w:val="center"/>
        </w:trPr>
        <w:tc>
          <w:tcPr>
            <w:tcW w:w="819" w:type="dxa"/>
            <w:tcBorders>
              <w:top w:val="single" w:sz="8" w:space="0" w:color="auto"/>
            </w:tcBorders>
          </w:tcPr>
          <w:p w14:paraId="4B9AB59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Latitude</w:t>
            </w:r>
          </w:p>
        </w:tc>
        <w:tc>
          <w:tcPr>
            <w:tcW w:w="819" w:type="dxa"/>
            <w:tcBorders>
              <w:top w:val="single" w:sz="8" w:space="0" w:color="auto"/>
            </w:tcBorders>
          </w:tcPr>
          <w:p w14:paraId="093594A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</w:tcBorders>
          </w:tcPr>
          <w:p w14:paraId="6793F3D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59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51" w:type="dxa"/>
            <w:tcBorders>
              <w:top w:val="single" w:sz="8" w:space="0" w:color="auto"/>
            </w:tcBorders>
          </w:tcPr>
          <w:p w14:paraId="31FDD1D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3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single" w:sz="8" w:space="0" w:color="auto"/>
            </w:tcBorders>
          </w:tcPr>
          <w:p w14:paraId="716856C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0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43" w:type="dxa"/>
            <w:tcBorders>
              <w:top w:val="single" w:sz="8" w:space="0" w:color="auto"/>
            </w:tcBorders>
          </w:tcPr>
          <w:p w14:paraId="4AD5440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729F2AE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5F3D33B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49F5A0A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9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6F21618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7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14:paraId="6EA7C56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6</w:t>
            </w:r>
          </w:p>
        </w:tc>
      </w:tr>
      <w:tr w:rsidR="005D486E" w:rsidRPr="005D486E" w14:paraId="39590734" w14:textId="77777777" w:rsidTr="00143F39">
        <w:trPr>
          <w:trHeight w:val="299"/>
          <w:jc w:val="center"/>
        </w:trPr>
        <w:tc>
          <w:tcPr>
            <w:tcW w:w="819" w:type="dxa"/>
          </w:tcPr>
          <w:p w14:paraId="7C6A64A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Altitude</w:t>
            </w:r>
          </w:p>
        </w:tc>
        <w:tc>
          <w:tcPr>
            <w:tcW w:w="819" w:type="dxa"/>
          </w:tcPr>
          <w:p w14:paraId="18A4C77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0484134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1" w:type="dxa"/>
          </w:tcPr>
          <w:p w14:paraId="59E4E48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33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49" w:type="dxa"/>
          </w:tcPr>
          <w:p w14:paraId="3D202FC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3" w:type="dxa"/>
          </w:tcPr>
          <w:p w14:paraId="16D53D6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72" w:type="dxa"/>
          </w:tcPr>
          <w:p w14:paraId="0DA28CE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7" w:type="dxa"/>
          </w:tcPr>
          <w:p w14:paraId="3003B7D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77" w:type="dxa"/>
          </w:tcPr>
          <w:p w14:paraId="19B0384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5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186BC3B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77" w:type="dxa"/>
          </w:tcPr>
          <w:p w14:paraId="7940786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9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5D486E" w:rsidRPr="005D486E" w14:paraId="5815E561" w14:textId="77777777" w:rsidTr="00143F39">
        <w:trPr>
          <w:trHeight w:val="290"/>
          <w:jc w:val="center"/>
        </w:trPr>
        <w:tc>
          <w:tcPr>
            <w:tcW w:w="819" w:type="dxa"/>
          </w:tcPr>
          <w:p w14:paraId="2776177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MAT</w:t>
            </w:r>
          </w:p>
        </w:tc>
        <w:tc>
          <w:tcPr>
            <w:tcW w:w="819" w:type="dxa"/>
          </w:tcPr>
          <w:p w14:paraId="786E948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4544112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5F51C0A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9" w:type="dxa"/>
          </w:tcPr>
          <w:p w14:paraId="5E57CFA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2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43" w:type="dxa"/>
          </w:tcPr>
          <w:p w14:paraId="69C7355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72" w:type="dxa"/>
          </w:tcPr>
          <w:p w14:paraId="1A55BFA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1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</w:tcPr>
          <w:p w14:paraId="66A6C90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77" w:type="dxa"/>
          </w:tcPr>
          <w:p w14:paraId="277AFD7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7" w:type="dxa"/>
          </w:tcPr>
          <w:p w14:paraId="3459A11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77" w:type="dxa"/>
          </w:tcPr>
          <w:p w14:paraId="6D86667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4</w:t>
            </w:r>
          </w:p>
        </w:tc>
      </w:tr>
      <w:tr w:rsidR="005D486E" w:rsidRPr="005D486E" w14:paraId="53CB16AE" w14:textId="77777777" w:rsidTr="00143F39">
        <w:trPr>
          <w:trHeight w:val="290"/>
          <w:jc w:val="center"/>
        </w:trPr>
        <w:tc>
          <w:tcPr>
            <w:tcW w:w="819" w:type="dxa"/>
          </w:tcPr>
          <w:p w14:paraId="5B0DA7B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C</w:t>
            </w:r>
          </w:p>
        </w:tc>
        <w:tc>
          <w:tcPr>
            <w:tcW w:w="819" w:type="dxa"/>
          </w:tcPr>
          <w:p w14:paraId="35E7B30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14CCF3E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15B6D51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221AA9B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3" w:type="dxa"/>
          </w:tcPr>
          <w:p w14:paraId="73ED350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72" w:type="dxa"/>
          </w:tcPr>
          <w:p w14:paraId="6E1766A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77" w:type="dxa"/>
          </w:tcPr>
          <w:p w14:paraId="12CA78F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47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7C8FD3F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7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34C410C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3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60C3D4E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40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D486E" w:rsidRPr="005D486E" w14:paraId="11A2FEB8" w14:textId="77777777" w:rsidTr="00143F39">
        <w:trPr>
          <w:trHeight w:val="290"/>
          <w:jc w:val="center"/>
        </w:trPr>
        <w:tc>
          <w:tcPr>
            <w:tcW w:w="819" w:type="dxa"/>
          </w:tcPr>
          <w:p w14:paraId="3131E19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FAA</w:t>
            </w:r>
          </w:p>
        </w:tc>
        <w:tc>
          <w:tcPr>
            <w:tcW w:w="819" w:type="dxa"/>
          </w:tcPr>
          <w:p w14:paraId="61A8F3B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299994D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03F0814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3C9D6ED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7EB12DD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72" w:type="dxa"/>
          </w:tcPr>
          <w:p w14:paraId="6E37F90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7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7" w:type="dxa"/>
          </w:tcPr>
          <w:p w14:paraId="745A5C3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2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</w:tcPr>
          <w:p w14:paraId="4991550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77" w:type="dxa"/>
          </w:tcPr>
          <w:p w14:paraId="677777F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8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6D41D55B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36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D486E" w:rsidRPr="005D486E" w14:paraId="31E11BAD" w14:textId="77777777" w:rsidTr="00143F39">
        <w:trPr>
          <w:trHeight w:val="290"/>
          <w:jc w:val="center"/>
        </w:trPr>
        <w:tc>
          <w:tcPr>
            <w:tcW w:w="819" w:type="dxa"/>
          </w:tcPr>
          <w:p w14:paraId="351299A8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Starch</w:t>
            </w:r>
          </w:p>
        </w:tc>
        <w:tc>
          <w:tcPr>
            <w:tcW w:w="819" w:type="dxa"/>
          </w:tcPr>
          <w:p w14:paraId="259DA07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2B20E3C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27CFCD4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6A039B5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276A9A4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</w:tcPr>
          <w:p w14:paraId="3FACF7B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77" w:type="dxa"/>
          </w:tcPr>
          <w:p w14:paraId="69A93A7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77" w:type="dxa"/>
          </w:tcPr>
          <w:p w14:paraId="1C33FC0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77" w:type="dxa"/>
          </w:tcPr>
          <w:p w14:paraId="1157B55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5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7" w:type="dxa"/>
          </w:tcPr>
          <w:p w14:paraId="6CD4918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6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5D486E" w:rsidRPr="005D486E" w14:paraId="4FEEAFF1" w14:textId="77777777" w:rsidTr="00143F39">
        <w:trPr>
          <w:trHeight w:val="299"/>
          <w:jc w:val="center"/>
        </w:trPr>
        <w:tc>
          <w:tcPr>
            <w:tcW w:w="819" w:type="dxa"/>
          </w:tcPr>
          <w:p w14:paraId="23EF9816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</w:p>
        </w:tc>
        <w:tc>
          <w:tcPr>
            <w:tcW w:w="819" w:type="dxa"/>
          </w:tcPr>
          <w:p w14:paraId="39AA4E7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5591409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4066AE87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3E423F3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0E7F25F4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</w:tcPr>
          <w:p w14:paraId="3EDFAB6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25BE626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77" w:type="dxa"/>
          </w:tcPr>
          <w:p w14:paraId="13D121A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59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59047AD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7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7" w:type="dxa"/>
          </w:tcPr>
          <w:p w14:paraId="1BE8E03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9</w:t>
            </w:r>
          </w:p>
        </w:tc>
      </w:tr>
      <w:tr w:rsidR="005D486E" w:rsidRPr="005D486E" w14:paraId="7B060864" w14:textId="77777777" w:rsidTr="00143F39">
        <w:trPr>
          <w:trHeight w:val="290"/>
          <w:jc w:val="center"/>
        </w:trPr>
        <w:tc>
          <w:tcPr>
            <w:tcW w:w="819" w:type="dxa"/>
          </w:tcPr>
          <w:p w14:paraId="12E0841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</w:t>
            </w:r>
          </w:p>
        </w:tc>
        <w:tc>
          <w:tcPr>
            <w:tcW w:w="819" w:type="dxa"/>
          </w:tcPr>
          <w:p w14:paraId="4A387AD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73CE4A9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4C0FBE8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130CDB5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6F478F7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</w:tcPr>
          <w:p w14:paraId="2756BF0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45EBA62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7C51A62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77" w:type="dxa"/>
          </w:tcPr>
          <w:p w14:paraId="6360997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0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</w:tcPr>
          <w:p w14:paraId="0BEC159E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4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5D486E" w:rsidRPr="005D486E" w14:paraId="759DDA4A" w14:textId="77777777" w:rsidTr="00143F39">
        <w:trPr>
          <w:trHeight w:val="290"/>
          <w:jc w:val="center"/>
        </w:trPr>
        <w:tc>
          <w:tcPr>
            <w:tcW w:w="819" w:type="dxa"/>
          </w:tcPr>
          <w:p w14:paraId="317CD4C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N</w:t>
            </w:r>
          </w:p>
        </w:tc>
        <w:tc>
          <w:tcPr>
            <w:tcW w:w="819" w:type="dxa"/>
          </w:tcPr>
          <w:p w14:paraId="1CFC625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</w:tcPr>
          <w:p w14:paraId="1954667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</w:tcPr>
          <w:p w14:paraId="55EC919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</w:tcPr>
          <w:p w14:paraId="6F993E71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64FD5BE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</w:tcPr>
          <w:p w14:paraId="66BC7C1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67F0AABC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16D2D33A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</w:tcPr>
          <w:p w14:paraId="30FE253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77" w:type="dxa"/>
          </w:tcPr>
          <w:p w14:paraId="20E7BF2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91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D486E" w:rsidRPr="005D486E" w14:paraId="22219E27" w14:textId="77777777" w:rsidTr="00143F39">
        <w:trPr>
          <w:trHeight w:val="290"/>
          <w:jc w:val="center"/>
        </w:trPr>
        <w:tc>
          <w:tcPr>
            <w:tcW w:w="819" w:type="dxa"/>
            <w:tcBorders>
              <w:bottom w:val="single" w:sz="12" w:space="0" w:color="auto"/>
            </w:tcBorders>
          </w:tcPr>
          <w:p w14:paraId="43CC4AE2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C:N</w:t>
            </w:r>
          </w:p>
        </w:tc>
        <w:tc>
          <w:tcPr>
            <w:tcW w:w="819" w:type="dxa"/>
            <w:tcBorders>
              <w:bottom w:val="single" w:sz="12" w:space="0" w:color="auto"/>
            </w:tcBorders>
          </w:tcPr>
          <w:p w14:paraId="0F619FA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14:paraId="2F35FA65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14:paraId="44D3C7C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0BA454B9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bottom w:val="single" w:sz="12" w:space="0" w:color="auto"/>
            </w:tcBorders>
          </w:tcPr>
          <w:p w14:paraId="3A52E37F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18EE5203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14:paraId="09CCEC86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14:paraId="159A8356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14:paraId="63AD25A0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tcBorders>
              <w:bottom w:val="single" w:sz="12" w:space="0" w:color="auto"/>
            </w:tcBorders>
          </w:tcPr>
          <w:p w14:paraId="04894B7D" w14:textId="77777777" w:rsidR="00690826" w:rsidRPr="005D486E" w:rsidRDefault="00690826" w:rsidP="007E49A2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1.00</w:t>
            </w:r>
          </w:p>
        </w:tc>
      </w:tr>
    </w:tbl>
    <w:p w14:paraId="7EBD0A4B" w14:textId="7ACE0A1F" w:rsidR="00690826" w:rsidRPr="005D486E" w:rsidRDefault="00690826" w:rsidP="00690826">
      <w:pPr>
        <w:rPr>
          <w:rFonts w:ascii="Times New Roman" w:eastAsia="Arial Unicode MS" w:hAnsi="Times New Roman" w:cs="Times New Roman"/>
          <w:sz w:val="24"/>
          <w:szCs w:val="24"/>
        </w:rPr>
      </w:pPr>
      <w:r w:rsidRPr="005D486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A</w:t>
      </w:r>
      <w:r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ll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dates were log-transformed (base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e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), 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5, *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1, **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01, without asterisk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&gt;0.05.</w:t>
      </w:r>
    </w:p>
    <w:p w14:paraId="671E7E6D" w14:textId="457A2A9B" w:rsidR="00FF50BB" w:rsidRPr="005D486E" w:rsidRDefault="00FF50BB"/>
    <w:p w14:paraId="7AC156BE" w14:textId="6629C071" w:rsidR="008775DC" w:rsidRPr="005D486E" w:rsidRDefault="008775DC" w:rsidP="008775DC"/>
    <w:p w14:paraId="6AC88DFC" w14:textId="2AFBDBB5" w:rsidR="008775DC" w:rsidRPr="005D486E" w:rsidRDefault="008775DC" w:rsidP="008775DC"/>
    <w:p w14:paraId="1B287C9B" w14:textId="7B411594" w:rsidR="008775DC" w:rsidRPr="005D486E" w:rsidRDefault="008775DC" w:rsidP="008775DC"/>
    <w:p w14:paraId="0AE5D5B7" w14:textId="2E448634" w:rsidR="008775DC" w:rsidRPr="005D486E" w:rsidRDefault="008775DC" w:rsidP="008775DC"/>
    <w:p w14:paraId="15DD3FA0" w14:textId="63DEA295" w:rsidR="008775DC" w:rsidRPr="005D486E" w:rsidRDefault="008775DC" w:rsidP="008775DC"/>
    <w:p w14:paraId="6F101694" w14:textId="573F0D8C" w:rsidR="008775DC" w:rsidRPr="005D486E" w:rsidRDefault="008775DC" w:rsidP="008775DC"/>
    <w:p w14:paraId="28F78F59" w14:textId="3C431ADB" w:rsidR="008775DC" w:rsidRPr="005D486E" w:rsidRDefault="008775DC" w:rsidP="008775DC"/>
    <w:p w14:paraId="756A0F02" w14:textId="00CEBC90" w:rsidR="008775DC" w:rsidRPr="005D486E" w:rsidRDefault="008775DC" w:rsidP="008775DC"/>
    <w:p w14:paraId="1624851B" w14:textId="12131768" w:rsidR="008775DC" w:rsidRPr="005D486E" w:rsidRDefault="008775DC" w:rsidP="008775DC"/>
    <w:p w14:paraId="0175B169" w14:textId="1B23C2F4" w:rsidR="008775DC" w:rsidRPr="005D486E" w:rsidRDefault="008775DC" w:rsidP="008775DC"/>
    <w:p w14:paraId="45FAD682" w14:textId="430407FA" w:rsidR="008775DC" w:rsidRPr="005D486E" w:rsidRDefault="008775DC" w:rsidP="008775DC"/>
    <w:p w14:paraId="0CB2D7FE" w14:textId="4414DA67" w:rsidR="008775DC" w:rsidRPr="005D486E" w:rsidRDefault="008775DC" w:rsidP="008775DC"/>
    <w:p w14:paraId="6F0B84EC" w14:textId="27F733F8" w:rsidR="008775DC" w:rsidRPr="005D486E" w:rsidRDefault="008775DC" w:rsidP="008775DC"/>
    <w:p w14:paraId="519169AA" w14:textId="528F7DEA" w:rsidR="008775DC" w:rsidRPr="005D486E" w:rsidRDefault="008775DC" w:rsidP="008775DC"/>
    <w:p w14:paraId="65DE6E12" w14:textId="2131903E" w:rsidR="008775DC" w:rsidRPr="005D486E" w:rsidRDefault="008775DC" w:rsidP="008775DC"/>
    <w:p w14:paraId="05775CFD" w14:textId="4F370DCE" w:rsidR="008775DC" w:rsidRPr="005D486E" w:rsidRDefault="008775DC" w:rsidP="008775DC"/>
    <w:p w14:paraId="0E198503" w14:textId="04106A28" w:rsidR="008775DC" w:rsidRPr="005D486E" w:rsidRDefault="008775DC" w:rsidP="008775DC"/>
    <w:p w14:paraId="04C53E80" w14:textId="1DFB704C" w:rsidR="008775DC" w:rsidRPr="005D486E" w:rsidRDefault="008775DC" w:rsidP="008775DC"/>
    <w:p w14:paraId="520FC523" w14:textId="420AAC07" w:rsidR="008775DC" w:rsidRPr="005D486E" w:rsidRDefault="008775DC" w:rsidP="008775DC"/>
    <w:p w14:paraId="2E7659FE" w14:textId="0D6729C3" w:rsidR="008775DC" w:rsidRPr="005D486E" w:rsidRDefault="008775DC" w:rsidP="008775DC"/>
    <w:p w14:paraId="49B9D211" w14:textId="78BCA0CD" w:rsidR="008775DC" w:rsidRPr="005D486E" w:rsidRDefault="008775DC" w:rsidP="008775DC"/>
    <w:p w14:paraId="7771D560" w14:textId="6513BC48" w:rsidR="008775DC" w:rsidRPr="005D486E" w:rsidRDefault="008775DC" w:rsidP="008775DC"/>
    <w:p w14:paraId="412B1276" w14:textId="2C701FD2" w:rsidR="008775DC" w:rsidRPr="005D486E" w:rsidRDefault="008775DC" w:rsidP="008775DC"/>
    <w:p w14:paraId="648184CB" w14:textId="57D040DA" w:rsidR="008775DC" w:rsidRPr="005D486E" w:rsidRDefault="008775DC" w:rsidP="008775DC"/>
    <w:p w14:paraId="6B54D49E" w14:textId="306DA10B" w:rsidR="008775DC" w:rsidRPr="005D486E" w:rsidRDefault="008775DC" w:rsidP="008775DC"/>
    <w:p w14:paraId="78C7EF58" w14:textId="293606B2" w:rsidR="008775DC" w:rsidRPr="005D486E" w:rsidRDefault="008775DC" w:rsidP="008775DC"/>
    <w:p w14:paraId="18AB9ABB" w14:textId="0A5BB707" w:rsidR="008775DC" w:rsidRPr="005D486E" w:rsidRDefault="008775DC" w:rsidP="008775DC"/>
    <w:p w14:paraId="7B8938C4" w14:textId="5A53C45E" w:rsidR="008775DC" w:rsidRPr="005D486E" w:rsidRDefault="008775DC" w:rsidP="008775DC"/>
    <w:p w14:paraId="5AA12C14" w14:textId="7424E49D" w:rsidR="008775DC" w:rsidRPr="005D486E" w:rsidRDefault="008775DC" w:rsidP="008775DC">
      <w:pPr>
        <w:ind w:firstLine="420"/>
      </w:pPr>
    </w:p>
    <w:p w14:paraId="755B36F8" w14:textId="7844C5C2" w:rsidR="008775DC" w:rsidRPr="005D486E" w:rsidRDefault="008775DC" w:rsidP="008775DC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 w:val="16"/>
          <w:szCs w:val="16"/>
        </w:rPr>
      </w:pPr>
      <w:bookmarkStart w:id="3" w:name="_Hlk530735747"/>
      <w:r w:rsidRPr="005D486E">
        <w:rPr>
          <w:rFonts w:ascii="Times New Roman" w:eastAsia="Arial Unicode MS" w:hAnsi="Times New Roman" w:cs="Times New Roman"/>
          <w:b/>
          <w:noProof/>
          <w:sz w:val="16"/>
          <w:szCs w:val="16"/>
        </w:rPr>
        <w:lastRenderedPageBreak/>
        <w:t xml:space="preserve">Table S4 </w:t>
      </w:r>
      <w:r w:rsidRPr="005D486E">
        <w:rPr>
          <w:rFonts w:ascii="Times New Roman" w:eastAsia="Arial Unicode MS" w:hAnsi="Times New Roman" w:cs="Times New Roman"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 w:hint="eastAsia"/>
          <w:sz w:val="16"/>
          <w:szCs w:val="16"/>
        </w:rPr>
        <w:t>earson</w:t>
      </w:r>
      <w:r w:rsidRPr="005D486E">
        <w:rPr>
          <w:rFonts w:ascii="Times New Roman" w:eastAsia="Arial Unicode MS" w:hAnsi="Times New Roman" w:cs="Times New Roman"/>
          <w:sz w:val="16"/>
          <w:szCs w:val="16"/>
        </w:rPr>
        <w:t xml:space="preserve"> correlation among leaf 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>soluble carbohydrates, free amino acids, starch</w:t>
      </w:r>
      <w:r w:rsidR="00E759A4"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,</w:t>
      </w:r>
      <w:r w:rsidR="00E759A4"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total phenolics, carbon and nitrogen contents and the C:N ratio 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of different life forms and latitudes, mean annual temperatures and altitudes in China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38"/>
        <w:gridCol w:w="631"/>
        <w:gridCol w:w="236"/>
        <w:gridCol w:w="1255"/>
        <w:gridCol w:w="283"/>
        <w:gridCol w:w="1134"/>
        <w:gridCol w:w="284"/>
        <w:gridCol w:w="1134"/>
      </w:tblGrid>
      <w:tr w:rsidR="005D486E" w:rsidRPr="005D486E" w14:paraId="66874395" w14:textId="77777777" w:rsidTr="008775DC">
        <w:trPr>
          <w:trHeight w:val="250"/>
          <w:jc w:val="center"/>
        </w:trPr>
        <w:tc>
          <w:tcPr>
            <w:tcW w:w="2509" w:type="dxa"/>
            <w:tcBorders>
              <w:bottom w:val="single" w:sz="8" w:space="0" w:color="auto"/>
            </w:tcBorders>
          </w:tcPr>
          <w:p w14:paraId="4758B60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Life form</w:t>
            </w:r>
          </w:p>
        </w:tc>
        <w:tc>
          <w:tcPr>
            <w:tcW w:w="238" w:type="dxa"/>
          </w:tcPr>
          <w:p w14:paraId="314B7CE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8" w:space="0" w:color="auto"/>
            </w:tcBorders>
          </w:tcPr>
          <w:p w14:paraId="3803DF18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236" w:type="dxa"/>
          </w:tcPr>
          <w:p w14:paraId="07927D81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19E572EA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North Latitude</w:t>
            </w:r>
          </w:p>
        </w:tc>
        <w:tc>
          <w:tcPr>
            <w:tcW w:w="283" w:type="dxa"/>
          </w:tcPr>
          <w:p w14:paraId="12764591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E5774E3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MAT</w:t>
            </w:r>
          </w:p>
        </w:tc>
        <w:tc>
          <w:tcPr>
            <w:tcW w:w="284" w:type="dxa"/>
          </w:tcPr>
          <w:p w14:paraId="5C2BFE8E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ED1827A" w14:textId="77777777" w:rsidR="008775DC" w:rsidRPr="005D486E" w:rsidRDefault="008775DC" w:rsidP="008775DC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Altitude</w:t>
            </w:r>
          </w:p>
        </w:tc>
      </w:tr>
      <w:tr w:rsidR="005D486E" w:rsidRPr="005D486E" w14:paraId="7F40A58F" w14:textId="77777777" w:rsidTr="008775DC">
        <w:trPr>
          <w:trHeight w:val="245"/>
          <w:jc w:val="center"/>
        </w:trPr>
        <w:tc>
          <w:tcPr>
            <w:tcW w:w="2509" w:type="dxa"/>
            <w:vMerge w:val="restart"/>
            <w:tcBorders>
              <w:top w:val="single" w:sz="8" w:space="0" w:color="auto"/>
            </w:tcBorders>
          </w:tcPr>
          <w:p w14:paraId="6E388CF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ubmerged macrophytes </w:t>
            </w:r>
          </w:p>
        </w:tc>
        <w:tc>
          <w:tcPr>
            <w:tcW w:w="238" w:type="dxa"/>
          </w:tcPr>
          <w:p w14:paraId="0A8581E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3ED64DF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C </w:t>
            </w:r>
          </w:p>
        </w:tc>
        <w:tc>
          <w:tcPr>
            <w:tcW w:w="236" w:type="dxa"/>
          </w:tcPr>
          <w:p w14:paraId="3E79FA0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6879138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3" w:type="dxa"/>
          </w:tcPr>
          <w:p w14:paraId="07EF75C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886AC5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5*</w:t>
            </w:r>
          </w:p>
        </w:tc>
        <w:tc>
          <w:tcPr>
            <w:tcW w:w="284" w:type="dxa"/>
          </w:tcPr>
          <w:p w14:paraId="318F276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BE870E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1</w:t>
            </w:r>
          </w:p>
        </w:tc>
      </w:tr>
      <w:tr w:rsidR="005D486E" w:rsidRPr="005D486E" w14:paraId="3A121384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6E1C560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501C7CB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6FE876C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FAA</w:t>
            </w:r>
          </w:p>
        </w:tc>
        <w:tc>
          <w:tcPr>
            <w:tcW w:w="236" w:type="dxa"/>
          </w:tcPr>
          <w:p w14:paraId="4421A06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912C59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3" w:type="dxa"/>
          </w:tcPr>
          <w:p w14:paraId="4033F51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4E8A7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284" w:type="dxa"/>
          </w:tcPr>
          <w:p w14:paraId="74239F0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996DB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0</w:t>
            </w:r>
          </w:p>
        </w:tc>
      </w:tr>
      <w:tr w:rsidR="005D486E" w:rsidRPr="005D486E" w14:paraId="5ABBB780" w14:textId="77777777" w:rsidTr="008775DC">
        <w:trPr>
          <w:trHeight w:val="357"/>
          <w:jc w:val="center"/>
        </w:trPr>
        <w:tc>
          <w:tcPr>
            <w:tcW w:w="2509" w:type="dxa"/>
            <w:vMerge/>
          </w:tcPr>
          <w:p w14:paraId="62837E3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698E57A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14C580A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tarch </w:t>
            </w:r>
          </w:p>
        </w:tc>
        <w:tc>
          <w:tcPr>
            <w:tcW w:w="236" w:type="dxa"/>
          </w:tcPr>
          <w:p w14:paraId="77E652F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A0A0A6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283" w:type="dxa"/>
          </w:tcPr>
          <w:p w14:paraId="4E3DD34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DF3E0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84" w:type="dxa"/>
          </w:tcPr>
          <w:p w14:paraId="735BA0A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30230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</w:tr>
      <w:tr w:rsidR="005D486E" w:rsidRPr="005D486E" w14:paraId="3C7BEA65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6E7B970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165E704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005B08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</w:tcPr>
          <w:p w14:paraId="3551098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00E635A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4***</w:t>
            </w:r>
          </w:p>
        </w:tc>
        <w:tc>
          <w:tcPr>
            <w:tcW w:w="283" w:type="dxa"/>
          </w:tcPr>
          <w:p w14:paraId="1AA57D2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BECBB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284" w:type="dxa"/>
          </w:tcPr>
          <w:p w14:paraId="079AC1B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06D73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9**</w:t>
            </w:r>
          </w:p>
        </w:tc>
      </w:tr>
      <w:tr w:rsidR="005D486E" w:rsidRPr="005D486E" w14:paraId="20A3CABF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78DBF71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29A3E5E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0FB6DA8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36" w:type="dxa"/>
          </w:tcPr>
          <w:p w14:paraId="74EB500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026AF41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39***</w:t>
            </w:r>
          </w:p>
        </w:tc>
        <w:tc>
          <w:tcPr>
            <w:tcW w:w="283" w:type="dxa"/>
          </w:tcPr>
          <w:p w14:paraId="5C22E97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62CB7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84" w:type="dxa"/>
          </w:tcPr>
          <w:p w14:paraId="6324EAF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5742A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2***</w:t>
            </w:r>
          </w:p>
        </w:tc>
      </w:tr>
      <w:tr w:rsidR="005D486E" w:rsidRPr="005D486E" w14:paraId="0C498573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46A5B3F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5DF5D58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B0CC0B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14:paraId="7349A97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BF7C9B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283" w:type="dxa"/>
          </w:tcPr>
          <w:p w14:paraId="1C018EC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D01FE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4" w:type="dxa"/>
          </w:tcPr>
          <w:p w14:paraId="0565653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E8EFF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0**</w:t>
            </w:r>
          </w:p>
        </w:tc>
      </w:tr>
      <w:tr w:rsidR="005D486E" w:rsidRPr="005D486E" w14:paraId="5C428ADB" w14:textId="77777777" w:rsidTr="008775DC">
        <w:trPr>
          <w:trHeight w:val="250"/>
          <w:jc w:val="center"/>
        </w:trPr>
        <w:tc>
          <w:tcPr>
            <w:tcW w:w="2509" w:type="dxa"/>
            <w:vMerge/>
            <w:tcBorders>
              <w:bottom w:val="single" w:sz="8" w:space="0" w:color="auto"/>
            </w:tcBorders>
          </w:tcPr>
          <w:p w14:paraId="7B914B0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  <w:tcBorders>
              <w:bottom w:val="single" w:sz="8" w:space="0" w:color="auto"/>
            </w:tcBorders>
          </w:tcPr>
          <w:p w14:paraId="0FF74CB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8" w:space="0" w:color="auto"/>
            </w:tcBorders>
          </w:tcPr>
          <w:p w14:paraId="1D47584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: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5511A9E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21AFD92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22AD65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06E407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5*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0AB11B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DD4155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5***</w:t>
            </w:r>
          </w:p>
        </w:tc>
      </w:tr>
      <w:tr w:rsidR="005D486E" w:rsidRPr="005D486E" w14:paraId="028993CD" w14:textId="77777777" w:rsidTr="008775DC">
        <w:trPr>
          <w:trHeight w:val="250"/>
          <w:jc w:val="center"/>
        </w:trPr>
        <w:tc>
          <w:tcPr>
            <w:tcW w:w="2509" w:type="dxa"/>
            <w:vMerge w:val="restart"/>
            <w:tcBorders>
              <w:top w:val="single" w:sz="8" w:space="0" w:color="auto"/>
            </w:tcBorders>
          </w:tcPr>
          <w:p w14:paraId="7FD5E9D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Floating-leaved macrophytes</w:t>
            </w: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4C79E29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7AF64E8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C 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630BB6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26918D1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8DFB50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930B46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C8655C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8954BC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0</w:t>
            </w:r>
          </w:p>
        </w:tc>
      </w:tr>
      <w:tr w:rsidR="005D486E" w:rsidRPr="005D486E" w14:paraId="4788AEEC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72F7C5E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26705C7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F97B2C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FAA</w:t>
            </w:r>
          </w:p>
        </w:tc>
        <w:tc>
          <w:tcPr>
            <w:tcW w:w="236" w:type="dxa"/>
          </w:tcPr>
          <w:p w14:paraId="39B2073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7DCC503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222DB8B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1394C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84" w:type="dxa"/>
          </w:tcPr>
          <w:p w14:paraId="3D3E6EE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31760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4</w:t>
            </w:r>
          </w:p>
        </w:tc>
      </w:tr>
      <w:tr w:rsidR="005D486E" w:rsidRPr="005D486E" w14:paraId="0E85958B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61AB742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099466B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1D3482A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tarch </w:t>
            </w:r>
          </w:p>
        </w:tc>
        <w:tc>
          <w:tcPr>
            <w:tcW w:w="236" w:type="dxa"/>
          </w:tcPr>
          <w:p w14:paraId="0285C95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188F12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83" w:type="dxa"/>
          </w:tcPr>
          <w:p w14:paraId="5D9959D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19503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9*</w:t>
            </w:r>
          </w:p>
        </w:tc>
        <w:tc>
          <w:tcPr>
            <w:tcW w:w="284" w:type="dxa"/>
          </w:tcPr>
          <w:p w14:paraId="692670F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C9B08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6</w:t>
            </w:r>
          </w:p>
        </w:tc>
      </w:tr>
      <w:tr w:rsidR="005D486E" w:rsidRPr="005D486E" w14:paraId="27C6BE57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35C6A3F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208CA9C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F5ACF0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</w:tcPr>
          <w:p w14:paraId="69C40F4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18C418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83" w:type="dxa"/>
          </w:tcPr>
          <w:p w14:paraId="1CBA031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14CA7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7*</w:t>
            </w:r>
          </w:p>
        </w:tc>
        <w:tc>
          <w:tcPr>
            <w:tcW w:w="284" w:type="dxa"/>
          </w:tcPr>
          <w:p w14:paraId="63A90E6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9A5BF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4</w:t>
            </w:r>
          </w:p>
        </w:tc>
      </w:tr>
      <w:tr w:rsidR="005D486E" w:rsidRPr="005D486E" w14:paraId="1ED560C5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0E80DE8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00E4DEF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674A9D5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36" w:type="dxa"/>
          </w:tcPr>
          <w:p w14:paraId="34831D3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504FA5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7*</w:t>
            </w:r>
          </w:p>
        </w:tc>
        <w:tc>
          <w:tcPr>
            <w:tcW w:w="283" w:type="dxa"/>
          </w:tcPr>
          <w:p w14:paraId="4B056F6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90271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52***</w:t>
            </w:r>
          </w:p>
        </w:tc>
        <w:tc>
          <w:tcPr>
            <w:tcW w:w="284" w:type="dxa"/>
          </w:tcPr>
          <w:p w14:paraId="7738D20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DD6E1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6*</w:t>
            </w:r>
          </w:p>
        </w:tc>
      </w:tr>
      <w:tr w:rsidR="005D486E" w:rsidRPr="005D486E" w14:paraId="40866ED9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7AEE151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1AAB338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4E4696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14:paraId="39AB95F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06A4010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283" w:type="dxa"/>
          </w:tcPr>
          <w:p w14:paraId="5CC7AE5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78798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84" w:type="dxa"/>
          </w:tcPr>
          <w:p w14:paraId="6FDA164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95F93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1</w:t>
            </w:r>
          </w:p>
        </w:tc>
      </w:tr>
      <w:tr w:rsidR="005D486E" w:rsidRPr="005D486E" w14:paraId="1DE9B114" w14:textId="77777777" w:rsidTr="008775DC">
        <w:trPr>
          <w:trHeight w:val="245"/>
          <w:jc w:val="center"/>
        </w:trPr>
        <w:tc>
          <w:tcPr>
            <w:tcW w:w="2509" w:type="dxa"/>
            <w:vMerge/>
            <w:tcBorders>
              <w:bottom w:val="single" w:sz="8" w:space="0" w:color="auto"/>
            </w:tcBorders>
          </w:tcPr>
          <w:p w14:paraId="005759B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  <w:tcBorders>
              <w:bottom w:val="single" w:sz="8" w:space="0" w:color="auto"/>
            </w:tcBorders>
          </w:tcPr>
          <w:p w14:paraId="3218B37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8" w:space="0" w:color="auto"/>
            </w:tcBorders>
          </w:tcPr>
          <w:p w14:paraId="78AABA9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: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8C54EE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5471E81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0E175D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472E83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7434C6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BD74E7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4</w:t>
            </w:r>
          </w:p>
        </w:tc>
      </w:tr>
      <w:tr w:rsidR="005D486E" w:rsidRPr="005D486E" w14:paraId="7D46B568" w14:textId="77777777" w:rsidTr="008775DC">
        <w:trPr>
          <w:trHeight w:val="250"/>
          <w:jc w:val="center"/>
        </w:trPr>
        <w:tc>
          <w:tcPr>
            <w:tcW w:w="2509" w:type="dxa"/>
            <w:vMerge w:val="restart"/>
            <w:tcBorders>
              <w:top w:val="single" w:sz="8" w:space="0" w:color="auto"/>
            </w:tcBorders>
          </w:tcPr>
          <w:p w14:paraId="293B063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 xml:space="preserve">Emergent macrophytes </w:t>
            </w: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5869229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546031A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C 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95D9BC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672CE48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048B9D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10EEF1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74F6E16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E311D8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2</w:t>
            </w:r>
          </w:p>
        </w:tc>
      </w:tr>
      <w:tr w:rsidR="005D486E" w:rsidRPr="005D486E" w14:paraId="27A2BE76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1CAA502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4CD23EF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8C740A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FAA</w:t>
            </w:r>
          </w:p>
        </w:tc>
        <w:tc>
          <w:tcPr>
            <w:tcW w:w="236" w:type="dxa"/>
          </w:tcPr>
          <w:p w14:paraId="4F094C1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32B827D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283" w:type="dxa"/>
          </w:tcPr>
          <w:p w14:paraId="5DDDC3D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ADF8C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284" w:type="dxa"/>
          </w:tcPr>
          <w:p w14:paraId="702E9C1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26694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4</w:t>
            </w:r>
          </w:p>
        </w:tc>
      </w:tr>
      <w:tr w:rsidR="005D486E" w:rsidRPr="005D486E" w14:paraId="0289774A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297188A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0393B1E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541CB8D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tarch </w:t>
            </w:r>
          </w:p>
        </w:tc>
        <w:tc>
          <w:tcPr>
            <w:tcW w:w="236" w:type="dxa"/>
          </w:tcPr>
          <w:p w14:paraId="6CEC0CB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36B07E9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283" w:type="dxa"/>
          </w:tcPr>
          <w:p w14:paraId="2BF4D34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5AFB2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284" w:type="dxa"/>
          </w:tcPr>
          <w:p w14:paraId="3F61DA4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FF270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6</w:t>
            </w:r>
          </w:p>
        </w:tc>
      </w:tr>
      <w:tr w:rsidR="005D486E" w:rsidRPr="005D486E" w14:paraId="27266985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6EB1FE6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3D79182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699F4D4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</w:tcPr>
          <w:p w14:paraId="1F648BD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F5571E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83" w:type="dxa"/>
          </w:tcPr>
          <w:p w14:paraId="3C005B2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B4C62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4" w:type="dxa"/>
          </w:tcPr>
          <w:p w14:paraId="56226C6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A4B7A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2</w:t>
            </w:r>
          </w:p>
        </w:tc>
      </w:tr>
      <w:tr w:rsidR="005D486E" w:rsidRPr="005D486E" w14:paraId="498A4453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07AAE3B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41EEC50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0008673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36" w:type="dxa"/>
          </w:tcPr>
          <w:p w14:paraId="5D6C221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18648AE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83" w:type="dxa"/>
          </w:tcPr>
          <w:p w14:paraId="64325A8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C88C6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4" w:type="dxa"/>
          </w:tcPr>
          <w:p w14:paraId="7ABEC8D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2CE64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2</w:t>
            </w:r>
          </w:p>
        </w:tc>
      </w:tr>
      <w:tr w:rsidR="005D486E" w:rsidRPr="005D486E" w14:paraId="675D01F1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586BEF8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3FD103E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508FAA6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14:paraId="32892A6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32D7ED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283" w:type="dxa"/>
          </w:tcPr>
          <w:p w14:paraId="1368303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0E583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4" w:type="dxa"/>
          </w:tcPr>
          <w:p w14:paraId="045C071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88922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6</w:t>
            </w:r>
          </w:p>
        </w:tc>
      </w:tr>
      <w:tr w:rsidR="005D486E" w:rsidRPr="005D486E" w14:paraId="37C4AD0F" w14:textId="77777777" w:rsidTr="008775DC">
        <w:trPr>
          <w:trHeight w:val="250"/>
          <w:jc w:val="center"/>
        </w:trPr>
        <w:tc>
          <w:tcPr>
            <w:tcW w:w="2509" w:type="dxa"/>
            <w:vMerge/>
            <w:tcBorders>
              <w:bottom w:val="single" w:sz="8" w:space="0" w:color="auto"/>
            </w:tcBorders>
          </w:tcPr>
          <w:p w14:paraId="762077D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  <w:tcBorders>
              <w:bottom w:val="single" w:sz="8" w:space="0" w:color="auto"/>
            </w:tcBorders>
          </w:tcPr>
          <w:p w14:paraId="56A1F4D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8" w:space="0" w:color="auto"/>
            </w:tcBorders>
          </w:tcPr>
          <w:p w14:paraId="1E3A49C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: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D2C115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5EA1C7C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F79748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178667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2FEB93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1146DC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8</w:t>
            </w:r>
          </w:p>
        </w:tc>
      </w:tr>
      <w:tr w:rsidR="005D486E" w:rsidRPr="005D486E" w14:paraId="18F10FEB" w14:textId="77777777" w:rsidTr="008775DC">
        <w:trPr>
          <w:trHeight w:val="245"/>
          <w:jc w:val="center"/>
        </w:trPr>
        <w:tc>
          <w:tcPr>
            <w:tcW w:w="2509" w:type="dxa"/>
            <w:vMerge w:val="restart"/>
            <w:tcBorders>
              <w:top w:val="single" w:sz="8" w:space="0" w:color="auto"/>
            </w:tcBorders>
          </w:tcPr>
          <w:p w14:paraId="0F2FE7C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Free-floating macrophytes</w:t>
            </w: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3BDC64A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8" w:space="0" w:color="auto"/>
            </w:tcBorders>
          </w:tcPr>
          <w:p w14:paraId="110E824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C 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4A8EAA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0F3F1B7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30D04B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5799BB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557BC2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1D9507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4</w:t>
            </w:r>
          </w:p>
        </w:tc>
      </w:tr>
      <w:tr w:rsidR="005D486E" w:rsidRPr="005D486E" w14:paraId="26E1A497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72FC7BA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5B212C0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22A311B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FAA</w:t>
            </w:r>
          </w:p>
        </w:tc>
        <w:tc>
          <w:tcPr>
            <w:tcW w:w="236" w:type="dxa"/>
          </w:tcPr>
          <w:p w14:paraId="64EC498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7CE10B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3" w:type="dxa"/>
          </w:tcPr>
          <w:p w14:paraId="176437A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B83FE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84" w:type="dxa"/>
          </w:tcPr>
          <w:p w14:paraId="0978AE9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CF259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9</w:t>
            </w:r>
          </w:p>
        </w:tc>
      </w:tr>
      <w:tr w:rsidR="005D486E" w:rsidRPr="005D486E" w14:paraId="681592F7" w14:textId="77777777" w:rsidTr="008775DC">
        <w:trPr>
          <w:trHeight w:val="245"/>
          <w:jc w:val="center"/>
        </w:trPr>
        <w:tc>
          <w:tcPr>
            <w:tcW w:w="2509" w:type="dxa"/>
            <w:vMerge/>
          </w:tcPr>
          <w:p w14:paraId="3973F83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31063B2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5717696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Starch </w:t>
            </w:r>
          </w:p>
        </w:tc>
        <w:tc>
          <w:tcPr>
            <w:tcW w:w="236" w:type="dxa"/>
          </w:tcPr>
          <w:p w14:paraId="3834983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4C1895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3" w:type="dxa"/>
          </w:tcPr>
          <w:p w14:paraId="1FBDDFD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41E94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284" w:type="dxa"/>
          </w:tcPr>
          <w:p w14:paraId="459FAB1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72E70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2</w:t>
            </w:r>
          </w:p>
        </w:tc>
      </w:tr>
      <w:tr w:rsidR="005D486E" w:rsidRPr="005D486E" w14:paraId="10865413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1EB3FA0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798ABDE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5AA3E99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noProof/>
                <w:sz w:val="16"/>
                <w:szCs w:val="16"/>
              </w:rPr>
              <w:t>TOPH</w:t>
            </w: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</w:tcPr>
          <w:p w14:paraId="5D45E36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D31EF8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51**</w:t>
            </w:r>
          </w:p>
        </w:tc>
        <w:tc>
          <w:tcPr>
            <w:tcW w:w="283" w:type="dxa"/>
          </w:tcPr>
          <w:p w14:paraId="5FBF440B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A23BB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284" w:type="dxa"/>
          </w:tcPr>
          <w:p w14:paraId="35D93CD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FFAC6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2</w:t>
            </w:r>
          </w:p>
        </w:tc>
      </w:tr>
      <w:tr w:rsidR="005D486E" w:rsidRPr="005D486E" w14:paraId="23C85A65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0C54102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0FFC8B4D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6678C85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36" w:type="dxa"/>
          </w:tcPr>
          <w:p w14:paraId="42AB64E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444A2EC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83" w:type="dxa"/>
          </w:tcPr>
          <w:p w14:paraId="6CF19215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7E314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284" w:type="dxa"/>
          </w:tcPr>
          <w:p w14:paraId="26346DB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62F7C7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1</w:t>
            </w:r>
          </w:p>
        </w:tc>
      </w:tr>
      <w:tr w:rsidR="005D486E" w:rsidRPr="005D486E" w14:paraId="26FA72E9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5840AB0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43ED4F28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02028CCC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14:paraId="36E02AB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0D3F96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83" w:type="dxa"/>
          </w:tcPr>
          <w:p w14:paraId="6F13374F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3DC49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284" w:type="dxa"/>
          </w:tcPr>
          <w:p w14:paraId="0FAAB3B0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BC2594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8</w:t>
            </w:r>
          </w:p>
        </w:tc>
      </w:tr>
      <w:tr w:rsidR="005D486E" w:rsidRPr="005D486E" w14:paraId="2AB323DE" w14:textId="77777777" w:rsidTr="008775DC">
        <w:trPr>
          <w:trHeight w:val="250"/>
          <w:jc w:val="center"/>
        </w:trPr>
        <w:tc>
          <w:tcPr>
            <w:tcW w:w="2509" w:type="dxa"/>
            <w:vMerge/>
          </w:tcPr>
          <w:p w14:paraId="71172DC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8" w:type="dxa"/>
          </w:tcPr>
          <w:p w14:paraId="21453DE3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7863DF4A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C:N</w:t>
            </w:r>
          </w:p>
        </w:tc>
        <w:tc>
          <w:tcPr>
            <w:tcW w:w="236" w:type="dxa"/>
          </w:tcPr>
          <w:p w14:paraId="2A7A1212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813FD8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83" w:type="dxa"/>
          </w:tcPr>
          <w:p w14:paraId="21F103D9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2D6856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4" w:type="dxa"/>
          </w:tcPr>
          <w:p w14:paraId="0708702E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C44C61" w14:textId="77777777" w:rsidR="008775DC" w:rsidRPr="005D486E" w:rsidRDefault="008775DC" w:rsidP="008775DC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5D486E">
              <w:rPr>
                <w:rFonts w:ascii="Times New Roman" w:eastAsia="Arial Unicode MS" w:hAnsi="Times New Roman" w:cs="Times New Roman"/>
                <w:sz w:val="16"/>
                <w:szCs w:val="16"/>
              </w:rPr>
              <w:t>-0.11</w:t>
            </w:r>
          </w:p>
        </w:tc>
      </w:tr>
    </w:tbl>
    <w:p w14:paraId="3573D470" w14:textId="77777777" w:rsidR="008775DC" w:rsidRPr="005D486E" w:rsidRDefault="008775DC" w:rsidP="008775DC">
      <w:pPr>
        <w:ind w:right="420"/>
        <w:rPr>
          <w:rFonts w:ascii="Times New Roman" w:eastAsia="Arial Unicode MS" w:hAnsi="Times New Roman" w:cs="Times New Roman"/>
          <w:noProof/>
          <w:sz w:val="16"/>
          <w:szCs w:val="16"/>
        </w:rPr>
      </w:pP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   A</w:t>
      </w:r>
      <w:r w:rsidRPr="005D486E">
        <w:rPr>
          <w:rFonts w:ascii="Times New Roman" w:eastAsia="Arial Unicode MS" w:hAnsi="Times New Roman" w:cs="Times New Roman" w:hint="eastAsia"/>
          <w:noProof/>
          <w:sz w:val="16"/>
          <w:szCs w:val="16"/>
        </w:rPr>
        <w:t>ll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 dates were log-transformed (base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e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), 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5, *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1, ***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 xml:space="preserve">&lt;0.001, without asterisk </w:t>
      </w:r>
      <w:r w:rsidRPr="005D486E">
        <w:rPr>
          <w:rFonts w:ascii="Times New Roman" w:eastAsia="Arial Unicode MS" w:hAnsi="Times New Roman" w:cs="Times New Roman"/>
          <w:i/>
          <w:noProof/>
          <w:sz w:val="16"/>
          <w:szCs w:val="16"/>
        </w:rPr>
        <w:t>P</w:t>
      </w:r>
      <w:r w:rsidRPr="005D486E">
        <w:rPr>
          <w:rFonts w:ascii="Times New Roman" w:eastAsia="Arial Unicode MS" w:hAnsi="Times New Roman" w:cs="Times New Roman"/>
          <w:noProof/>
          <w:sz w:val="16"/>
          <w:szCs w:val="16"/>
        </w:rPr>
        <w:t>&gt;0.05.</w:t>
      </w:r>
    </w:p>
    <w:bookmarkEnd w:id="3"/>
    <w:p w14:paraId="37A9AFE5" w14:textId="77777777" w:rsidR="008775DC" w:rsidRPr="005D486E" w:rsidRDefault="008775DC" w:rsidP="008775DC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466343B6" w14:textId="2C8684CC" w:rsidR="008775DC" w:rsidRPr="005D486E" w:rsidRDefault="008775DC" w:rsidP="008775DC">
      <w:pPr>
        <w:ind w:firstLine="420"/>
      </w:pPr>
    </w:p>
    <w:p w14:paraId="3FA14FB0" w14:textId="2A7AFB04" w:rsidR="00D72095" w:rsidRPr="005D486E" w:rsidRDefault="00D72095" w:rsidP="00D72095"/>
    <w:p w14:paraId="20F16541" w14:textId="77777777" w:rsidR="00D72095" w:rsidRPr="005D486E" w:rsidRDefault="00D72095" w:rsidP="003471E7"/>
    <w:sectPr w:rsidR="00D72095" w:rsidRPr="005D4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D4C10" w14:textId="77777777" w:rsidR="003C30D1" w:rsidRDefault="003C30D1" w:rsidP="00690826">
      <w:r>
        <w:separator/>
      </w:r>
    </w:p>
  </w:endnote>
  <w:endnote w:type="continuationSeparator" w:id="0">
    <w:p w14:paraId="05914F7E" w14:textId="77777777" w:rsidR="003C30D1" w:rsidRDefault="003C30D1" w:rsidP="00690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7B625" w14:textId="77777777" w:rsidR="003C30D1" w:rsidRDefault="003C30D1" w:rsidP="00690826">
      <w:r>
        <w:separator/>
      </w:r>
    </w:p>
  </w:footnote>
  <w:footnote w:type="continuationSeparator" w:id="0">
    <w:p w14:paraId="6869742D" w14:textId="77777777" w:rsidR="003C30D1" w:rsidRDefault="003C30D1" w:rsidP="00690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D16C00"/>
    <w:multiLevelType w:val="hybridMultilevel"/>
    <w:tmpl w:val="D3608188"/>
    <w:lvl w:ilvl="0" w:tplc="EEC81660">
      <w:start w:val="1"/>
      <w:numFmt w:val="decimal"/>
      <w:lvlText w:val="%1、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38" w:hanging="420"/>
      </w:pPr>
    </w:lvl>
    <w:lvl w:ilvl="2" w:tplc="0409001B" w:tentative="1">
      <w:start w:val="1"/>
      <w:numFmt w:val="lowerRoman"/>
      <w:lvlText w:val="%3."/>
      <w:lvlJc w:val="righ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AB8"/>
    <w:rsid w:val="000B36D4"/>
    <w:rsid w:val="000D6CE8"/>
    <w:rsid w:val="00143F39"/>
    <w:rsid w:val="00144C9B"/>
    <w:rsid w:val="001A4B4E"/>
    <w:rsid w:val="001B1361"/>
    <w:rsid w:val="001B7DCC"/>
    <w:rsid w:val="001C166E"/>
    <w:rsid w:val="00211DF4"/>
    <w:rsid w:val="00251A62"/>
    <w:rsid w:val="00266E4A"/>
    <w:rsid w:val="002B1EF4"/>
    <w:rsid w:val="002D0454"/>
    <w:rsid w:val="002F0174"/>
    <w:rsid w:val="003471E7"/>
    <w:rsid w:val="003C30D1"/>
    <w:rsid w:val="00411F34"/>
    <w:rsid w:val="004231F3"/>
    <w:rsid w:val="004334C6"/>
    <w:rsid w:val="00480D10"/>
    <w:rsid w:val="00494ACF"/>
    <w:rsid w:val="004A16FF"/>
    <w:rsid w:val="00506914"/>
    <w:rsid w:val="00563BFE"/>
    <w:rsid w:val="005A1A04"/>
    <w:rsid w:val="005B6E23"/>
    <w:rsid w:val="005D486E"/>
    <w:rsid w:val="00613F08"/>
    <w:rsid w:val="0063387E"/>
    <w:rsid w:val="00690826"/>
    <w:rsid w:val="006C01C9"/>
    <w:rsid w:val="007533FE"/>
    <w:rsid w:val="007D01CA"/>
    <w:rsid w:val="007E49A2"/>
    <w:rsid w:val="00821BFA"/>
    <w:rsid w:val="0084243B"/>
    <w:rsid w:val="008775DC"/>
    <w:rsid w:val="008F161F"/>
    <w:rsid w:val="0091678E"/>
    <w:rsid w:val="00A63815"/>
    <w:rsid w:val="00A81DF6"/>
    <w:rsid w:val="00AC3FA0"/>
    <w:rsid w:val="00BD532C"/>
    <w:rsid w:val="00BF45A3"/>
    <w:rsid w:val="00BF5E1D"/>
    <w:rsid w:val="00C272D5"/>
    <w:rsid w:val="00C51377"/>
    <w:rsid w:val="00CE5E8C"/>
    <w:rsid w:val="00D145A9"/>
    <w:rsid w:val="00D16BE7"/>
    <w:rsid w:val="00D72095"/>
    <w:rsid w:val="00DA2B96"/>
    <w:rsid w:val="00E01251"/>
    <w:rsid w:val="00E23832"/>
    <w:rsid w:val="00E30377"/>
    <w:rsid w:val="00E44AB8"/>
    <w:rsid w:val="00E74893"/>
    <w:rsid w:val="00E759A4"/>
    <w:rsid w:val="00E8561A"/>
    <w:rsid w:val="00EC072A"/>
    <w:rsid w:val="00F26CD2"/>
    <w:rsid w:val="00F322D9"/>
    <w:rsid w:val="00F41B83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DBA3B"/>
  <w15:chartTrackingRefBased/>
  <w15:docId w15:val="{619566A6-3856-4BCF-AED9-C05D65E9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8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82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826"/>
  </w:style>
  <w:style w:type="paragraph" w:styleId="Footer">
    <w:name w:val="footer"/>
    <w:basedOn w:val="Normal"/>
    <w:link w:val="FooterChar"/>
    <w:uiPriority w:val="99"/>
    <w:unhideWhenUsed/>
    <w:rsid w:val="006908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826"/>
  </w:style>
  <w:style w:type="table" w:styleId="TableGrid">
    <w:name w:val="Table Grid"/>
    <w:basedOn w:val="TableNormal"/>
    <w:uiPriority w:val="39"/>
    <w:rsid w:val="00690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8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82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0826"/>
  </w:style>
  <w:style w:type="paragraph" w:customStyle="1" w:styleId="EndNoteBibliographyTitle">
    <w:name w:val="EndNote Bibliography Title"/>
    <w:basedOn w:val="Normal"/>
    <w:link w:val="EndNoteBibliographyTitleChar"/>
    <w:rsid w:val="006908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8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908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90826"/>
    <w:rPr>
      <w:rFonts w:ascii="Calibri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0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8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82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90826"/>
    <w:rPr>
      <w:b/>
      <w:bCs/>
      <w:i w:val="0"/>
      <w:iCs w:val="0"/>
    </w:rPr>
  </w:style>
  <w:style w:type="character" w:customStyle="1" w:styleId="st1">
    <w:name w:val="st1"/>
    <w:basedOn w:val="DefaultParagraphFont"/>
    <w:rsid w:val="00690826"/>
  </w:style>
  <w:style w:type="paragraph" w:styleId="ListParagraph">
    <w:name w:val="List Paragraph"/>
    <w:basedOn w:val="Normal"/>
    <w:uiPriority w:val="34"/>
    <w:qFormat/>
    <w:rsid w:val="00690826"/>
    <w:pPr>
      <w:ind w:left="720"/>
      <w:contextualSpacing/>
    </w:pPr>
  </w:style>
  <w:style w:type="paragraph" w:styleId="Revision">
    <w:name w:val="Revision"/>
    <w:hidden/>
    <w:uiPriority w:val="99"/>
    <w:semiHidden/>
    <w:rsid w:val="00690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7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丑 庆川</dc:creator>
  <cp:keywords/>
  <dc:description/>
  <cp:lastModifiedBy>Marlena Radomska</cp:lastModifiedBy>
  <cp:revision>40</cp:revision>
  <dcterms:created xsi:type="dcterms:W3CDTF">2018-11-27T13:23:00Z</dcterms:created>
  <dcterms:modified xsi:type="dcterms:W3CDTF">2019-03-22T16:01:00Z</dcterms:modified>
</cp:coreProperties>
</file>